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D3F5E" w14:textId="43B3809C" w:rsidR="00534C0D" w:rsidRDefault="00534C0D">
      <w:pPr>
        <w:pStyle w:val="BodyText"/>
        <w:spacing w:before="4"/>
        <w:rPr>
          <w:sz w:val="20"/>
        </w:rPr>
      </w:pPr>
    </w:p>
    <w:p w14:paraId="0BCFADBE" w14:textId="77777777" w:rsidR="00532EB4" w:rsidRDefault="00532EB4" w:rsidP="001C30F9">
      <w:pPr>
        <w:spacing w:line="249" w:lineRule="auto"/>
        <w:ind w:right="505"/>
        <w:jc w:val="both"/>
        <w:rPr>
          <w:sz w:val="32"/>
        </w:rPr>
      </w:pPr>
      <w:r>
        <w:rPr>
          <w:sz w:val="32"/>
        </w:rPr>
        <w:t>Supplementary Figure S1. CONSORT Diagram for the REM Sleep Study</w:t>
      </w:r>
    </w:p>
    <w:p w14:paraId="475D3F5F" w14:textId="6FB15DA7" w:rsidR="00534C0D" w:rsidRDefault="006434D8" w:rsidP="001C30F9">
      <w:pPr>
        <w:pStyle w:val="BodyText"/>
        <w:rPr>
          <w:sz w:val="20"/>
        </w:rPr>
      </w:pPr>
      <w:r>
        <w:rPr>
          <w:noProof/>
          <w:sz w:val="20"/>
        </w:rPr>
        <mc:AlternateContent>
          <mc:Choice Requires="wpg">
            <w:drawing>
              <wp:anchor distT="0" distB="0" distL="114300" distR="114300" simplePos="0" relativeHeight="251688448" behindDoc="1" locked="0" layoutInCell="1" allowOverlap="1" wp14:anchorId="7416C588" wp14:editId="47BF12A4">
                <wp:simplePos x="0" y="0"/>
                <wp:positionH relativeFrom="column">
                  <wp:posOffset>3724910</wp:posOffset>
                </wp:positionH>
                <wp:positionV relativeFrom="paragraph">
                  <wp:posOffset>741680</wp:posOffset>
                </wp:positionV>
                <wp:extent cx="114300" cy="295275"/>
                <wp:effectExtent l="0" t="0" r="0" b="9525"/>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17"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anchor>
            </w:drawing>
          </mc:Choice>
          <mc:Fallback>
            <w:pict>
              <v:group w14:anchorId="48111734" id="Group 16" o:spid="_x0000_s1026" style="position:absolute;margin-left:293.3pt;margin-top:58.4pt;width:9pt;height:23.25pt;z-index:-251628032"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WRJ3wIAAHgIAAAOAAAAZHJzL2Uyb0RvYy54bWykVl1v2yAUfZ+0/4B4X22nSZxYdaqpXatJ&#10;VVepmfZMMP7QbMOAxOm/3wWC7aVbu6Yv5hIOcO65H+Tict/UaMekqnib4ugsxIi1lGdVW6T4+/rm&#10;0wIjpUmbkZq3LMVPTOHL1ccPF51I2ISXvM6YRHBIq5JOpLjUWiRBoGjJGqLOuGAtLOZcNkTDVBZB&#10;JkkHpzd1MAnDedBxmQnJKVMKfr12i3hlz89zRvW3PFdMozrFwE3br7TfjfkGqwuSFJKIsqIHGuQE&#10;Fg2pWri0P+qaaIK2snp2VFNRyRXP9RnlTcDzvKLM+gDeROGRN7eSb4X1pUi6QvQygbRHOp18LL3f&#10;PUhUZRC7OUYtaSBG9loEcxCnE0UCmFspHsWDdB6CecfpTwXLwfG6mRcDeJ/LxmwCR9Heqv7Uq872&#10;GlH4MYqm5yHEhsLSZDmbxDMXFVpC6J7touWXF/cFJHGXWmo9lU5AfqlBQvU+CR9LIpiNjDLyeAnj&#10;QUKXUVHsRLQoo6CVVCXqIObp+vR+koRulb5l3ApNdndKu6TOvEVKb9F9600JpWGKorZFoTGCopAY&#10;QVFsnPyCaLPPRM+YqBsiVfaBMqsN37E1tzhtwnW+iEw4IZrRIpzNbDSB7QCr2zH8L1AP8KOw587i&#10;aObAk+V00Z/rQX504CicxpBIlsVyOQ89C4/yo0OPKL8JPPbPn0hrrpgpDafb2/WL59DYLHPbnl6Q&#10;bqDtkZ6EH09wb7g+el2LAXzM4N0y+Lbwv3k0UPkj7bwSfnSKjMCvO/m2XPoXb0/gmTCHRLG1Bva4&#10;mhWvq+ymqmuTRUoWm6taoh2Bsp1O4+hqaioVtoxg0PV8dzHWhmdP0Jw6eOBSrH5tiWQY1V9baH+Q&#10;Ytob0hsbb0hdX3H7ZtoElkqv9z+IFEiAmWINzfue+y5IEt92jC891uxs+eet5nllepLl5hgdJtCR&#10;rWWfN+vK4Sk27+d4blHDH4bVbwAAAP//AwBQSwMEFAAGAAgAAAAhAMGiFN7gAAAACwEAAA8AAABk&#10;cnMvZG93bnJldi54bWxMj0FLw0AQhe+C/2EZwZvdxNilxGxKKeqpCLaCeNtmp0lodjZkt0n67x1P&#10;epz3Pt68V6xn14kRh9B60pAuEhBIlbct1Ro+D68PKxAhGrKm84QarhhgXd7eFCa3fqIPHPexFhxC&#10;ITcamhj7XMpQNehMWPgeib2TH5yJfA61tIOZONx18jFJlHSmJf7QmB63DVbn/cVpeJvMtMnSl3F3&#10;Pm2v34fl+9cuRa3v7+bNM4iIc/yD4bc+V4eSOx39hWwQnYblSilG2UgVb2BCJU+sHFlRWQayLOT/&#10;DeUPAAAA//8DAFBLAQItABQABgAIAAAAIQC2gziS/gAAAOEBAAATAAAAAAAAAAAAAAAAAAAAAABb&#10;Q29udGVudF9UeXBlc10ueG1sUEsBAi0AFAAGAAgAAAAhADj9If/WAAAAlAEAAAsAAAAAAAAAAAAA&#10;AAAALwEAAF9yZWxzLy5yZWxzUEsBAi0AFAAGAAgAAAAhAF7hZEnfAgAAeAgAAA4AAAAAAAAAAAAA&#10;AAAALgIAAGRycy9lMm9Eb2MueG1sUEsBAi0AFAAGAAgAAAAhAMGiFN7gAAAACwEAAA8AAAAAAAAA&#10;AAAAAAAAOQUAAGRycy9kb3ducmV2LnhtbFBLBQYAAAAABAAEAPMAAABGBg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e4JwAAAANsAAAAPAAAAZHJzL2Rvd25yZXYueG1sRE9Li8Iw&#10;EL4L/ocwwt40dQ+rVKOIsLBeFl972NvQjE2wmZQmtfXfG0HwNh/fc5br3lXiRk2wnhVMJxkI4sJr&#10;y6WC8+l7PAcRIrLGyjMpuFOA9Wo4WGKufccHuh1jKVIIhxwVmBjrXMpQGHIYJr4mTtzFNw5jgk0p&#10;dYNdCneV/MyyL+nQcmowWNPWUHE9tk7Bn7xsrfvt/ndta0PXm/11syuV+hj1mwWISH18i1/uH53m&#10;z+D5SzpArh4AAAD//wMAUEsBAi0AFAAGAAgAAAAhANvh9svuAAAAhQEAABMAAAAAAAAAAAAAAAAA&#10;AAAAAFtDb250ZW50X1R5cGVzXS54bWxQSwECLQAUAAYACAAAACEAWvQsW78AAAAVAQAACwAAAAAA&#10;AAAAAAAAAAAfAQAAX3JlbHMvLnJlbHNQSwECLQAUAAYACAAAACEAMA3uCcAAAADbAAAADwAAAAAA&#10;AAAAAAAAAAAHAgAAZHJzL2Rvd25yZXYueG1sUEsFBgAAAAADAAMAtwAAAPQCAAAAAA==&#10;" path="m38100,180555l,180555,57150,294855r47625,-95250l38100,199605r,-19050xem76200,l38100,r,199605l76200,199605,76200,xem114300,180555r-38100,l76200,199605r28575,l114300,180555xe" fillcolor="#4471c4" stroked="f">
                  <v:path arrowok="t"/>
                </v:shape>
              </v:group>
            </w:pict>
          </mc:Fallback>
        </mc:AlternateContent>
      </w:r>
      <w:r>
        <w:rPr>
          <w:noProof/>
        </w:rPr>
        <mc:AlternateContent>
          <mc:Choice Requires="wps">
            <w:drawing>
              <wp:anchor distT="0" distB="0" distL="0" distR="0" simplePos="0" relativeHeight="251650560" behindDoc="1" locked="0" layoutInCell="1" allowOverlap="1" wp14:anchorId="475D3F74" wp14:editId="167EC618">
                <wp:simplePos x="0" y="0"/>
                <wp:positionH relativeFrom="page">
                  <wp:posOffset>3016775</wp:posOffset>
                </wp:positionH>
                <wp:positionV relativeFrom="paragraph">
                  <wp:posOffset>212421</wp:posOffset>
                </wp:positionV>
                <wp:extent cx="2266315" cy="533400"/>
                <wp:effectExtent l="0" t="0" r="19685" b="19050"/>
                <wp:wrapTopAndBottom/>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66315" cy="533400"/>
                        </a:xfrm>
                        <a:prstGeom prst="rect">
                          <a:avLst/>
                        </a:prstGeom>
                        <a:ln w="12192">
                          <a:solidFill>
                            <a:srgbClr val="4471C4"/>
                          </a:solidFill>
                          <a:prstDash val="solid"/>
                        </a:ln>
                      </wps:spPr>
                      <wps:txbx>
                        <w:txbxContent>
                          <w:p w14:paraId="475D3F87" w14:textId="77777777" w:rsidR="00534C0D" w:rsidRDefault="00EE236B" w:rsidP="000E08E1">
                            <w:pPr>
                              <w:pStyle w:val="BodyText"/>
                              <w:jc w:val="center"/>
                            </w:pPr>
                            <w:r>
                              <w:t>348</w:t>
                            </w:r>
                            <w:r>
                              <w:rPr>
                                <w:spacing w:val="-2"/>
                              </w:rPr>
                              <w:t xml:space="preserve"> </w:t>
                            </w:r>
                            <w:r>
                              <w:t>valid</w:t>
                            </w:r>
                            <w:r>
                              <w:rPr>
                                <w:spacing w:val="-5"/>
                              </w:rPr>
                              <w:t xml:space="preserve"> </w:t>
                            </w:r>
                            <w:r>
                              <w:rPr>
                                <w:spacing w:val="-2"/>
                              </w:rPr>
                              <w:t>nights</w:t>
                            </w:r>
                          </w:p>
                        </w:txbxContent>
                      </wps:txbx>
                      <wps:bodyPr wrap="square" lIns="0" tIns="0" rIns="0" bIns="0" rtlCol="0" anchor="ctr">
                        <a:noAutofit/>
                      </wps:bodyPr>
                    </wps:wsp>
                  </a:graphicData>
                </a:graphic>
              </wp:anchor>
            </w:drawing>
          </mc:Choice>
          <mc:Fallback>
            <w:pict>
              <v:shapetype w14:anchorId="475D3F74" id="_x0000_t202" coordsize="21600,21600" o:spt="202" path="m,l,21600r21600,l21600,xe">
                <v:stroke joinstyle="miter"/>
                <v:path gradientshapeok="t" o:connecttype="rect"/>
              </v:shapetype>
              <v:shape id="Textbox 12" o:spid="_x0000_s1026" type="#_x0000_t202" style="position:absolute;margin-left:237.55pt;margin-top:16.75pt;width:178.45pt;height:42pt;z-index:-251665920;visibility:visible;mso-wrap-style:square;mso-wrap-distance-left:0;mso-wrap-distance-top:0;mso-wrap-distance-right:0;mso-wrap-distance-bottom:0;mso-position-horizontal:absolute;mso-position-horizontal-relative:page;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z1z5AEAALIDAAAOAAAAZHJzL2Uyb0RvYy54bWysU8GO0zAQvSPxD5bvNG3aLRA1XUGrRUgr&#10;FmmXD3Acp7FwPMbjNunfM3bSbgU3xMWxPc8z7828bO6HzrCT8qjBlnwxm3OmrIRa20PJf7w8vPvA&#10;GQZha2HAqpKfFfL77ds3m94VKocWTK08oyQWi96VvA3BFVmGslWdwBk4ZSnYgO9EoKM/ZLUXPWXv&#10;TJbP5+usB187D1Ih0u1+DPJtyt80SoanpkEVmCk5cQtp9Wmt4pptN6I4eOFaLSca4h9YdEJbKnpN&#10;tRdBsKPXf6XqtPSA0ISZhC6DptFSJQ2kZjH/Q81zK5xKWqg56K5twv+XVn47ffdM1zS7nDMrOprR&#10;ixpCBQOjG2pP77Ag1LMjXBg+w0DQJBXdI8ifSJDsBjM+QELHdgyN7+KXhDJ6SBM4X7tOVZikyzxf&#10;r5eLO84kxe6Wy9U8jSV7fe08hi8KOhY3Jfc01cRAnB4xxPqiuEBiMWNZH/UsPuYjUTC6ftDGxCD6&#10;Q7Uznp0EOWK1er/YraJKSoG3sJhvL7AdcSk0wYydBI8ao/QwVMPUqQrqMzWqJ0eVHH8dhVecma+W&#10;Rhbtd9n4y6a6bHwwOxhNKqxsgTwqg0/8LXw6Bmh0khrrjUUmGmSMRH8ycXTe7TmhXn+17W8AAAD/&#10;/wMAUEsDBBQABgAIAAAAIQA+nDbw4AAAAAoBAAAPAAAAZHJzL2Rvd25yZXYueG1sTI/BTsMwEETv&#10;SPyDtUjcqJOGkCrEqSokeol6IFDOru0mEfY6xG4b/p7lRI+rfZp5U61nZ9nZTGHwKCBdJMAMKq8H&#10;7AR8vL8+rICFKFFL69EI+DEB1vXtTSVL7S/4Zs5t7BiFYCilgD7GseQ8qN44GRZ+NEi/o5+cjHRO&#10;HdeTvFC4s3yZJE/cyQGpoZejeemN+mpPTsBxX3w3tlFtu503in9ud/um2wlxfzdvnoFFM8d/GP70&#10;SR1qcjr4E+rArIDHIk8JFZBlOTACVtmSxh2ITIsceF3x6wn1LwAAAP//AwBQSwECLQAUAAYACAAA&#10;ACEAtoM4kv4AAADhAQAAEwAAAAAAAAAAAAAAAAAAAAAAW0NvbnRlbnRfVHlwZXNdLnhtbFBLAQIt&#10;ABQABgAIAAAAIQA4/SH/1gAAAJQBAAALAAAAAAAAAAAAAAAAAC8BAABfcmVscy8ucmVsc1BLAQIt&#10;ABQABgAIAAAAIQAJ6z1z5AEAALIDAAAOAAAAAAAAAAAAAAAAAC4CAABkcnMvZTJvRG9jLnhtbFBL&#10;AQItABQABgAIAAAAIQA+nDbw4AAAAAoBAAAPAAAAAAAAAAAAAAAAAD4EAABkcnMvZG93bnJldi54&#10;bWxQSwUGAAAAAAQABADzAAAASwUAAAAA&#10;" filled="f" strokecolor="#4471c4" strokeweight=".96pt">
                <v:path arrowok="t"/>
                <v:textbox inset="0,0,0,0">
                  <w:txbxContent>
                    <w:p w14:paraId="475D3F87" w14:textId="77777777" w:rsidR="00534C0D" w:rsidRDefault="00EE236B" w:rsidP="000E08E1">
                      <w:pPr>
                        <w:pStyle w:val="BodyText"/>
                        <w:jc w:val="center"/>
                      </w:pPr>
                      <w:r>
                        <w:t>348</w:t>
                      </w:r>
                      <w:r>
                        <w:rPr>
                          <w:spacing w:val="-2"/>
                        </w:rPr>
                        <w:t xml:space="preserve"> </w:t>
                      </w:r>
                      <w:r>
                        <w:t>valid</w:t>
                      </w:r>
                      <w:r>
                        <w:rPr>
                          <w:spacing w:val="-5"/>
                        </w:rPr>
                        <w:t xml:space="preserve"> </w:t>
                      </w:r>
                      <w:r>
                        <w:rPr>
                          <w:spacing w:val="-2"/>
                        </w:rPr>
                        <w:t>nights</w:t>
                      </w:r>
                    </w:p>
                  </w:txbxContent>
                </v:textbox>
                <w10:wrap type="topAndBottom" anchorx="page"/>
              </v:shape>
            </w:pict>
          </mc:Fallback>
        </mc:AlternateContent>
      </w:r>
    </w:p>
    <w:p w14:paraId="475D3F60" w14:textId="24AF29B4" w:rsidR="00534C0D" w:rsidRDefault="00534C0D" w:rsidP="001C30F9">
      <w:pPr>
        <w:pStyle w:val="BodyText"/>
        <w:rPr>
          <w:sz w:val="20"/>
        </w:rPr>
      </w:pPr>
    </w:p>
    <w:p w14:paraId="475D3F61" w14:textId="74D2F226" w:rsidR="00534C0D" w:rsidRDefault="006434D8" w:rsidP="001C30F9">
      <w:pPr>
        <w:pStyle w:val="BodyText"/>
        <w:rPr>
          <w:sz w:val="20"/>
        </w:rPr>
      </w:pPr>
      <w:r w:rsidRPr="00CC5DA4">
        <w:rPr>
          <w:noProof/>
          <w:sz w:val="20"/>
        </w:rPr>
        <mc:AlternateContent>
          <mc:Choice Requires="wps">
            <w:drawing>
              <wp:anchor distT="0" distB="0" distL="0" distR="0" simplePos="0" relativeHeight="251686400" behindDoc="1" locked="0" layoutInCell="1" allowOverlap="1" wp14:anchorId="322181B1" wp14:editId="18824789">
                <wp:simplePos x="0" y="0"/>
                <wp:positionH relativeFrom="page">
                  <wp:posOffset>5556250</wp:posOffset>
                </wp:positionH>
                <wp:positionV relativeFrom="paragraph">
                  <wp:posOffset>103809</wp:posOffset>
                </wp:positionV>
                <wp:extent cx="2941955" cy="921385"/>
                <wp:effectExtent l="0" t="0" r="10795" b="12065"/>
                <wp:wrapThrough wrapText="bothSides">
                  <wp:wrapPolygon edited="0">
                    <wp:start x="0" y="0"/>
                    <wp:lineTo x="0" y="21436"/>
                    <wp:lineTo x="21539" y="21436"/>
                    <wp:lineTo x="21539" y="0"/>
                    <wp:lineTo x="0" y="0"/>
                  </wp:wrapPolygon>
                </wp:wrapThrough>
                <wp:docPr id="27"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41955" cy="921385"/>
                        </a:xfrm>
                        <a:prstGeom prst="rect">
                          <a:avLst/>
                        </a:prstGeom>
                        <a:ln w="12192">
                          <a:solidFill>
                            <a:srgbClr val="4471C4"/>
                          </a:solidFill>
                          <a:prstDash val="solid"/>
                        </a:ln>
                      </wps:spPr>
                      <wps:txbx>
                        <w:txbxContent>
                          <w:p w14:paraId="54D3395F" w14:textId="45A9579A" w:rsidR="00CC5DA4" w:rsidRDefault="00CC5DA4" w:rsidP="006434D8">
                            <w:pPr>
                              <w:pStyle w:val="BodyText"/>
                              <w:jc w:val="center"/>
                            </w:pPr>
                            <w:r w:rsidRPr="00045ABA">
                              <w:t>71 baseline and 110 post-infusion nights excluded due to protocols</w:t>
                            </w:r>
                            <w:r w:rsidR="0068635C">
                              <w:t xml:space="preserve"> that did not meet inclusion criteria</w:t>
                            </w:r>
                          </w:p>
                        </w:txbxContent>
                      </wps:txbx>
                      <wps:bodyPr wrap="square" lIns="0" tIns="0" rIns="0" bIns="0" rtlCol="0" anchor="ctr">
                        <a:noAutofit/>
                      </wps:bodyPr>
                    </wps:wsp>
                  </a:graphicData>
                </a:graphic>
                <wp14:sizeRelH relativeFrom="margin">
                  <wp14:pctWidth>0</wp14:pctWidth>
                </wp14:sizeRelH>
                <wp14:sizeRelV relativeFrom="margin">
                  <wp14:pctHeight>0</wp14:pctHeight>
                </wp14:sizeRelV>
              </wp:anchor>
            </w:drawing>
          </mc:Choice>
          <mc:Fallback>
            <w:pict>
              <v:shape w14:anchorId="322181B1" id="Textbox 15" o:spid="_x0000_s1027" type="#_x0000_t202" style="position:absolute;margin-left:437.5pt;margin-top:8.15pt;width:231.65pt;height:72.55pt;z-index:-2516300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kDW6AEAALkDAAAOAAAAZHJzL2Uyb0RvYy54bWysU8GO0zAQvSPxD5bvNE1o2W3UdAWtFiGt&#10;AGmXD3Acp7FwPMbjNunfM3babgU3xMWxPc9v5s28rB/G3rCj8qjBVjyfzTlTVkKj7b7iP14e391z&#10;hkHYRhiwquInhfxh8/bNenClKqAD0yjPiMRiObiKdyG4MstQdqoXOAOnLAVb8L0IdPT7rPFiIPbe&#10;ZMV8/iEbwDfOg1SIdLubgnyT+NtWyfCtbVEFZipOtYW0+rTWcc02a1HuvXCdlucyxD9U0QttKemV&#10;aieCYAev/6LqtfSA0IaZhD6DttVSJQ2kJp//oea5E04lLdQcdNc24f+jlV+P3z3TTcWLO86s6GlG&#10;L2oMNYwsX8b2DA5LQj07woXxE4w05iQV3RPIn0iQ7AYzPUBCx3aMre/jl4QyekgTOF27TlmYpMti&#10;tchXyyVnkmKrIn9/n/Jmr6+dx/BZQc/ipuKeppoqEMcnDDG/KC+QmMxYNlCRRb4qpkLB6OZRGxOD&#10;6Pf11nh2FOSIxeIu3y6iSqLAW1jk2wnsJlwKnWHGngVPGqP0MNZj6mF+aVgNzYn6NZCxKo6/DsIr&#10;zswXS5OLLrxs/GVTXzY+mC1MXhVWdkBWlcEnGRY+HgK0OimOaack52rIH0nF2cvRgLfnhHr94za/&#10;AQAA//8DAFBLAwQUAAYACAAAACEAhcQgouAAAAALAQAADwAAAGRycy9kb3ducmV2LnhtbEyPwU7D&#10;MBBE70j8g7WVuFGnBNooxKkqJHqJeiBQzq69TaLa6xC7bfh7nBO97e6MZt8U69EadsHBd44ELOYJ&#10;MCTldEeNgK/P98cMmA+StDSOUMAveliX93eFzLW70gde6tCwGEI+lwLaEPqcc69atNLPXY8UtaMb&#10;rAxxHRquB3mN4dbwpyRZcis7ih9a2eNbi+pUn62A4371U5lK1fV23Cj+vd3tq2YnxMNs3LwCCziG&#10;fzNM+BEdysh0cGfSnhkB2eoldglRWKbAJkOaZnE6TJfFM/Cy4Lcdyj8AAAD//wMAUEsBAi0AFAAG&#10;AAgAAAAhALaDOJL+AAAA4QEAABMAAAAAAAAAAAAAAAAAAAAAAFtDb250ZW50X1R5cGVzXS54bWxQ&#10;SwECLQAUAAYACAAAACEAOP0h/9YAAACUAQAACwAAAAAAAAAAAAAAAAAvAQAAX3JlbHMvLnJlbHNQ&#10;SwECLQAUAAYACAAAACEAgBZA1ugBAAC5AwAADgAAAAAAAAAAAAAAAAAuAgAAZHJzL2Uyb0RvYy54&#10;bWxQSwECLQAUAAYACAAAACEAhcQgouAAAAALAQAADwAAAAAAAAAAAAAAAABCBAAAZHJzL2Rvd25y&#10;ZXYueG1sUEsFBgAAAAAEAAQA8wAAAE8FAAAAAA==&#10;" filled="f" strokecolor="#4471c4" strokeweight=".96pt">
                <v:path arrowok="t"/>
                <v:textbox inset="0,0,0,0">
                  <w:txbxContent>
                    <w:p w14:paraId="54D3395F" w14:textId="45A9579A" w:rsidR="00CC5DA4" w:rsidRDefault="00CC5DA4" w:rsidP="006434D8">
                      <w:pPr>
                        <w:pStyle w:val="BodyText"/>
                        <w:jc w:val="center"/>
                      </w:pPr>
                      <w:r w:rsidRPr="00045ABA">
                        <w:t>71 baseline and 110 post-infusion nights excluded due to protocols</w:t>
                      </w:r>
                      <w:r w:rsidR="0068635C">
                        <w:t xml:space="preserve"> that did not meet inclusion criteria</w:t>
                      </w:r>
                    </w:p>
                  </w:txbxContent>
                </v:textbox>
                <w10:wrap type="through" anchorx="page"/>
              </v:shape>
            </w:pict>
          </mc:Fallback>
        </mc:AlternateContent>
      </w:r>
      <w:r w:rsidR="000E08E1">
        <w:rPr>
          <w:noProof/>
          <w:sz w:val="20"/>
        </w:rPr>
        <mc:AlternateContent>
          <mc:Choice Requires="wps">
            <w:drawing>
              <wp:anchor distT="0" distB="0" distL="114300" distR="114300" simplePos="0" relativeHeight="251648512" behindDoc="1" locked="0" layoutInCell="1" allowOverlap="1" wp14:anchorId="101ED5C9" wp14:editId="58FF0AD1">
                <wp:simplePos x="0" y="0"/>
                <wp:positionH relativeFrom="column">
                  <wp:posOffset>2478267</wp:posOffset>
                </wp:positionH>
                <wp:positionV relativeFrom="paragraph">
                  <wp:posOffset>123577</wp:posOffset>
                </wp:positionV>
                <wp:extent cx="2414905" cy="782485"/>
                <wp:effectExtent l="0" t="0" r="23495" b="17780"/>
                <wp:wrapNone/>
                <wp:docPr id="9" name="Textbox 9"/>
                <wp:cNvGraphicFramePr/>
                <a:graphic xmlns:a="http://schemas.openxmlformats.org/drawingml/2006/main">
                  <a:graphicData uri="http://schemas.microsoft.com/office/word/2010/wordprocessingShape">
                    <wps:wsp>
                      <wps:cNvSpPr txBox="1"/>
                      <wps:spPr>
                        <a:xfrm>
                          <a:off x="0" y="0"/>
                          <a:ext cx="2414905" cy="782485"/>
                        </a:xfrm>
                        <a:prstGeom prst="rect">
                          <a:avLst/>
                        </a:prstGeom>
                        <a:ln w="12192">
                          <a:solidFill>
                            <a:srgbClr val="4471C4"/>
                          </a:solidFill>
                          <a:prstDash val="solid"/>
                        </a:ln>
                      </wps:spPr>
                      <wps:txbx>
                        <w:txbxContent>
                          <w:p w14:paraId="34B0BFA0" w14:textId="1D01A3B2" w:rsidR="00222534" w:rsidRDefault="00EE236B" w:rsidP="000E08E1">
                            <w:pPr>
                              <w:pStyle w:val="BodyText"/>
                              <w:jc w:val="center"/>
                              <w:rPr>
                                <w:spacing w:val="-2"/>
                              </w:rPr>
                            </w:pPr>
                            <w:r>
                              <w:t>175</w:t>
                            </w:r>
                            <w:r>
                              <w:rPr>
                                <w:spacing w:val="-2"/>
                              </w:rPr>
                              <w:t xml:space="preserve"> </w:t>
                            </w:r>
                            <w:r w:rsidR="00CC5DA4">
                              <w:t>baseline</w:t>
                            </w:r>
                            <w:r>
                              <w:rPr>
                                <w:spacing w:val="-4"/>
                              </w:rPr>
                              <w:t xml:space="preserve"> </w:t>
                            </w:r>
                            <w:r>
                              <w:rPr>
                                <w:spacing w:val="-2"/>
                              </w:rPr>
                              <w:t>nights</w:t>
                            </w:r>
                          </w:p>
                          <w:p w14:paraId="69E07E61" w14:textId="62F1B5EF" w:rsidR="005D3F02" w:rsidRDefault="00222534" w:rsidP="000E08E1">
                            <w:pPr>
                              <w:pStyle w:val="BodyText"/>
                              <w:jc w:val="center"/>
                            </w:pPr>
                            <w:r>
                              <w:t>173</w:t>
                            </w:r>
                            <w:r>
                              <w:rPr>
                                <w:spacing w:val="-10"/>
                              </w:rPr>
                              <w:t xml:space="preserve"> </w:t>
                            </w:r>
                            <w:r>
                              <w:t>post</w:t>
                            </w:r>
                            <w:r w:rsidR="00CC5DA4">
                              <w:rPr>
                                <w:spacing w:val="-8"/>
                              </w:rPr>
                              <w:t>-</w:t>
                            </w:r>
                            <w:r>
                              <w:t>infusion</w:t>
                            </w:r>
                            <w:r>
                              <w:rPr>
                                <w:spacing w:val="-12"/>
                              </w:rPr>
                              <w:t xml:space="preserve"> </w:t>
                            </w:r>
                            <w:r>
                              <w:t>nights</w:t>
                            </w:r>
                          </w:p>
                        </w:txbxContent>
                      </wps:txbx>
                      <wps:bodyPr wrap="square" lIns="0" tIns="0" rIns="0" bIns="0" rtlCol="0" anchor="ctr">
                        <a:noAutofit/>
                      </wps:bodyPr>
                    </wps:wsp>
                  </a:graphicData>
                </a:graphic>
                <wp14:sizeRelV relativeFrom="margin">
                  <wp14:pctHeight>0</wp14:pctHeight>
                </wp14:sizeRelV>
              </wp:anchor>
            </w:drawing>
          </mc:Choice>
          <mc:Fallback>
            <w:pict>
              <v:shape w14:anchorId="101ED5C9" id="Textbox 9" o:spid="_x0000_s1028" type="#_x0000_t202" style="position:absolute;margin-left:195.15pt;margin-top:9.75pt;width:190.15pt;height:61.6pt;z-index:-251667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MOL2gEAAJ4DAAAOAAAAZHJzL2Uyb0RvYy54bWysU9uOmzAQfa/Uf7D83hAQ202ikFWbaKtK&#10;VbvSbj/AGBMsGY87dgL5+45NyPbyVvXFDJ7DmTlnhu3D2Bt2Vug12IrniyVnykpotD1W/PvL47sV&#10;Zz4I2wgDVlX8ojx/2L19sx3cRhXQgWkUMiKxfjO4inchuE2WedmpXvgFOGUp2QL2ItArHrMGxUDs&#10;vcmK5fJ9NgA2DkEq7+n2MCX5LvG3rZLhW9t6FZipOPUW0onprOOZ7bZic0ThOi2vbYh/6KIX2lLR&#10;G9VBBMFOqP+i6rVE8NCGhYQ+g7bVUiUNpCZf/qHmuRNOJS1kjnc3m/z/o5Vfz0/IdFPxNWdW9DSi&#10;FzWGGka2juYMzm8I8+wIFcaPMNKQ53tPl1Hz2GIfn6SGUZ5svtysJS4m6bIo83K9vONMUu5+VZSr&#10;u0iTvX7t0IdPCnoWg4ojjS45Ks5ffJigMyQWM5YN1EuRr4sE82B086iNiUmPx3pvkJ0Fjb0s7/N9&#10;ea32GyzyHYTvJlxKXWHGUm9R+6QxRmGsx2RUMeuvobmQLQNtT8X9j5NAxZn5bGk8cdXmAOegngMM&#10;Zg/TQgorO6B9lAGTDAsfTgFanRTHslORaze0BMmz68LGLfv1PaFef6vdTwAAAP//AwBQSwMEFAAG&#10;AAgAAAAhAOQgm3DdAAAACgEAAA8AAABkcnMvZG93bnJldi54bWxMj0FOwzAQRfdI3MEaJDYVtWlp&#10;Q0OcClVCYpuUAzixSaza48h228DpGVawnPlPf95U+9k7djEx2YASHpcCmME+aIuDhI/j28MzsJQV&#10;auUCGglfJsG+vr2pVKnDFRtzafPAqARTqSSMOU8l56kfjVdpGSaDlH2G6FWmMQ5cR3Wlcu/4Sogt&#10;98oiXRjVZA6j6U/t2UtY8NiKdzwdm2+Xm8NC26LvrJT3d/PrC7Bs5vwHw68+qUNNTl04o07MSVjv&#10;xJpQCnYbYAQUhdgC62jxtCqA1xX//0L9AwAA//8DAFBLAQItABQABgAIAAAAIQC2gziS/gAAAOEB&#10;AAATAAAAAAAAAAAAAAAAAAAAAABbQ29udGVudF9UeXBlc10ueG1sUEsBAi0AFAAGAAgAAAAhADj9&#10;If/WAAAAlAEAAAsAAAAAAAAAAAAAAAAALwEAAF9yZWxzLy5yZWxzUEsBAi0AFAAGAAgAAAAhACus&#10;w4vaAQAAngMAAA4AAAAAAAAAAAAAAAAALgIAAGRycy9lMm9Eb2MueG1sUEsBAi0AFAAGAAgAAAAh&#10;AOQgm3DdAAAACgEAAA8AAAAAAAAAAAAAAAAANAQAAGRycy9kb3ducmV2LnhtbFBLBQYAAAAABAAE&#10;APMAAAA+BQAAAAA=&#10;" filled="f" strokecolor="#4471c4" strokeweight=".96pt">
                <v:textbox inset="0,0,0,0">
                  <w:txbxContent>
                    <w:p w14:paraId="34B0BFA0" w14:textId="1D01A3B2" w:rsidR="00222534" w:rsidRDefault="00EE236B" w:rsidP="000E08E1">
                      <w:pPr>
                        <w:pStyle w:val="BodyText"/>
                        <w:jc w:val="center"/>
                        <w:rPr>
                          <w:spacing w:val="-2"/>
                        </w:rPr>
                      </w:pPr>
                      <w:r>
                        <w:t>175</w:t>
                      </w:r>
                      <w:r>
                        <w:rPr>
                          <w:spacing w:val="-2"/>
                        </w:rPr>
                        <w:t xml:space="preserve"> </w:t>
                      </w:r>
                      <w:r w:rsidR="00CC5DA4">
                        <w:t>baseline</w:t>
                      </w:r>
                      <w:r>
                        <w:rPr>
                          <w:spacing w:val="-4"/>
                        </w:rPr>
                        <w:t xml:space="preserve"> </w:t>
                      </w:r>
                      <w:r>
                        <w:rPr>
                          <w:spacing w:val="-2"/>
                        </w:rPr>
                        <w:t>nights</w:t>
                      </w:r>
                    </w:p>
                    <w:p w14:paraId="69E07E61" w14:textId="62F1B5EF" w:rsidR="005D3F02" w:rsidRDefault="00222534" w:rsidP="000E08E1">
                      <w:pPr>
                        <w:pStyle w:val="BodyText"/>
                        <w:jc w:val="center"/>
                      </w:pPr>
                      <w:r>
                        <w:t>173</w:t>
                      </w:r>
                      <w:r>
                        <w:rPr>
                          <w:spacing w:val="-10"/>
                        </w:rPr>
                        <w:t xml:space="preserve"> </w:t>
                      </w:r>
                      <w:r>
                        <w:t>post</w:t>
                      </w:r>
                      <w:r w:rsidR="00CC5DA4">
                        <w:rPr>
                          <w:spacing w:val="-8"/>
                        </w:rPr>
                        <w:t>-</w:t>
                      </w:r>
                      <w:r>
                        <w:t>infusion</w:t>
                      </w:r>
                      <w:r>
                        <w:rPr>
                          <w:spacing w:val="-12"/>
                        </w:rPr>
                        <w:t xml:space="preserve"> </w:t>
                      </w:r>
                      <w:r>
                        <w:t>nights</w:t>
                      </w:r>
                    </w:p>
                  </w:txbxContent>
                </v:textbox>
              </v:shape>
            </w:pict>
          </mc:Fallback>
        </mc:AlternateContent>
      </w:r>
    </w:p>
    <w:p w14:paraId="475D3F62" w14:textId="33935402" w:rsidR="00534C0D" w:rsidRDefault="00534C0D" w:rsidP="001C30F9">
      <w:pPr>
        <w:pStyle w:val="BodyText"/>
        <w:rPr>
          <w:sz w:val="20"/>
        </w:rPr>
      </w:pPr>
    </w:p>
    <w:p w14:paraId="475D3F63" w14:textId="0CF1226F" w:rsidR="00534C0D" w:rsidRDefault="00CC5DA4" w:rsidP="001C30F9">
      <w:pPr>
        <w:pStyle w:val="BodyText"/>
        <w:tabs>
          <w:tab w:val="left" w:pos="5259"/>
        </w:tabs>
        <w:rPr>
          <w:sz w:val="20"/>
        </w:rPr>
      </w:pPr>
      <w:r w:rsidRPr="00CC5DA4">
        <w:rPr>
          <w:noProof/>
          <w:sz w:val="20"/>
        </w:rPr>
        <mc:AlternateContent>
          <mc:Choice Requires="wpg">
            <w:drawing>
              <wp:anchor distT="0" distB="0" distL="114300" distR="114300" simplePos="0" relativeHeight="251685376" behindDoc="0" locked="0" layoutInCell="1" allowOverlap="1" wp14:anchorId="59837E9B" wp14:editId="4B4EC8AB">
                <wp:simplePos x="0" y="0"/>
                <wp:positionH relativeFrom="column">
                  <wp:posOffset>4983480</wp:posOffset>
                </wp:positionH>
                <wp:positionV relativeFrom="paragraph">
                  <wp:posOffset>121920</wp:posOffset>
                </wp:positionV>
                <wp:extent cx="118745" cy="292100"/>
                <wp:effectExtent l="0" t="0" r="0" b="4128"/>
                <wp:wrapThrough wrapText="bothSides">
                  <wp:wrapPolygon edited="0">
                    <wp:start x="20041" y="9227"/>
                    <wp:lineTo x="16575" y="7818"/>
                    <wp:lineTo x="2715" y="7818"/>
                    <wp:lineTo x="2715" y="9227"/>
                    <wp:lineTo x="2714" y="17679"/>
                    <wp:lineTo x="20041" y="17679"/>
                    <wp:lineTo x="20041" y="9227"/>
                  </wp:wrapPolygon>
                </wp:wrapThrough>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rot="16200000">
                          <a:off x="0" y="0"/>
                          <a:ext cx="118745" cy="292100"/>
                          <a:chOff x="0" y="0"/>
                          <a:chExt cx="114300" cy="295275"/>
                        </a:xfrm>
                      </wpg:grpSpPr>
                      <wps:wsp>
                        <wps:cNvPr id="13"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anchor>
            </w:drawing>
          </mc:Choice>
          <mc:Fallback>
            <w:pict>
              <v:group w14:anchorId="6844A5C2" id="Group 11" o:spid="_x0000_s1026" style="position:absolute;margin-left:392.4pt;margin-top:9.6pt;width:9.35pt;height:23pt;rotation:-90;z-index:251685376"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15a9QIAAIcIAAAOAAAAZHJzL2Uyb0RvYy54bWykVl1P2zAUfZ+0/2D5fSQpCWkjUjTBQJMQ&#10;Q4Jpz67jfGhJ7NluU/79rp04CWXAAB7i6/r45txzP8Lp2b6p0Y5JVfE2xcGRjxFrKc+qtkjxz/vL&#10;L0uMlCZtRmreshQ/MIXP1p8/nXYiYQte8jpjEoGTViWdSHGptUg8T9GSNUQdccFaOMy5bIiGrSy8&#10;TJIOvDe1t/D9E6/jMhOSU6YU/HrRH+K19Z/njOofea6YRnWKgZu2T2mfG/P01qckKSQRZUUHGuQd&#10;LBpStfDS0dUF0QRtZfXEVVNRyRXP9RHljcfzvKLMxgDRBP5BNFeSb4WNpUi6QowygbQHOr3bLb3Z&#10;3UpUZZC7AKOWNJAj+1oEexCnE0UCmCsp7sSt7CME85rT3wqOvcNzsy8m8D6XDZIcZA9OIF3wZ1WC&#10;uNHeJuFhTALba0ThxyBYxmGEEYWjxWoRwBWbJFpCJp/couW38V54DNjhXrSII3PPI4nhMDAdmXUC&#10;yk1NiqqPKXpXEsFsopRRyyl6PCnaF1gQ95palBHUKqwSNWjbUyXJy/q8GCdJ6FbpK8YhZpKQ3bXS&#10;Vr4icxYpnUX3rTMldIrpkdr2iMYIekRiBD2y6eUXRJt7xqkxUWcy1TMpTaKs4Oa04Tt2zy1Om3Qd&#10;L00KEWQzWPpR5LIywep2Dv8H1AHcKqzfKA6iHrxYhcvRrwO5tQcHfhhDQVgWq9WJ71g4lFt79Izy&#10;m8Dz+JxHWnPF+kI0ur1dv9g0jmVuGwEK+jnpJtoO6Ui49R3hTa8PXtdiAh8y+LAMrtj+t44mKo/K&#10;zinh1l6RGfj1IN9WS8/xdgSeCAMJHnsN7Hk3K15X2WVV16aKlCw257VEOwJtG4ZxcB4OA28Gg/ns&#10;pouxNjx7gOHUwfcuxerPlkiGUf29hfEHJaadIZ2xcYbU9Tm3n1BbwFLp+/0vIgUSYKZYw/C+4W4K&#10;TmPHxDJizc2Wf91qnldmJlluPaNhAxN5GNTwtQPr0ed0vreo6f+H9V8AAAD//wMAUEsDBBQABgAI&#10;AAAAIQAJGdXJ4QAAAAkBAAAPAAAAZHJzL2Rvd25yZXYueG1sTI/BTsJAEIbvJr7DZky8GNi2iiW1&#10;W2IkGg4kRODibduObePubOkuUN7e4aTHmfnyz/fni9EaccLBd44UxNMIBFLl6o4aBfvd+2QOwgdN&#10;tTaOUMEFPSyK25tcZ7U70yeetqERHEI+0wraEPpMSl+1aLWfuh6Jb99usDrwODSyHvSZw62RSRQ9&#10;S6s74g+t7vGtxepne7QKgll+rVebTfexC+VlfTg8jcuHlVL3d+PrC4iAY/iD4arP6lCwU+mOVHth&#10;FKRpnDCq4DHhCgzM45QXpYJZPANZ5PJ/g+IXAAD//wMAUEsBAi0AFAAGAAgAAAAhALaDOJL+AAAA&#10;4QEAABMAAAAAAAAAAAAAAAAAAAAAAFtDb250ZW50X1R5cGVzXS54bWxQSwECLQAUAAYACAAAACEA&#10;OP0h/9YAAACUAQAACwAAAAAAAAAAAAAAAAAvAQAAX3JlbHMvLnJlbHNQSwECLQAUAAYACAAAACEA&#10;0/deWvUCAACHCAAADgAAAAAAAAAAAAAAAAAuAgAAZHJzL2Uyb0RvYy54bWxQSwECLQAUAAYACAAA&#10;ACEACRnVyeEAAAAJAQAADwAAAAAAAAAAAAAAAABPBQAAZHJzL2Rvd25yZXYueG1sUEsFBgAAAAAE&#10;AAQA8wAAAF0GA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ugKwAAAANsAAAAPAAAAZHJzL2Rvd25yZXYueG1sRE9Li8Iw&#10;EL4L/ocwwt40dRdEqlFEWFgvi6897G1oxibYTEqT2vrvjSB4m4/vOct17ypxoyZYzwqmkwwEceG1&#10;5VLB+fQ9noMIEVlj5ZkU3CnAejUcLDHXvuMD3Y6xFCmEQ44KTIx1LmUoDDkME18TJ+7iG4cxwaaU&#10;usEuhbtKfmbZTDq0nBoM1rQ1VFyPrVPwJy9b6367/13b2tD1Zn/d7EqlPkb9ZgEiUh/f4pf7R6f5&#10;X/D8JR0gVw8AAAD//wMAUEsBAi0AFAAGAAgAAAAhANvh9svuAAAAhQEAABMAAAAAAAAAAAAAAAAA&#10;AAAAAFtDb250ZW50X1R5cGVzXS54bWxQSwECLQAUAAYACAAAACEAWvQsW78AAAAVAQAACwAAAAAA&#10;AAAAAAAAAAAfAQAAX3JlbHMvLnJlbHNQSwECLQAUAAYACAAAACEATzboCsAAAADbAAAADwAAAAAA&#10;AAAAAAAAAAAHAgAAZHJzL2Rvd25yZXYueG1sUEsFBgAAAAADAAMAtwAAAPQCAAAAAA==&#10;" path="m38100,180555l,180555,57150,294855r47625,-95250l38100,199605r,-19050xem76200,l38100,r,199605l76200,199605,76200,xem114300,180555r-38100,l76200,199605r28575,l114300,180555xe" fillcolor="#4471c4" stroked="f">
                  <v:path arrowok="t"/>
                </v:shape>
                <w10:wrap type="through"/>
              </v:group>
            </w:pict>
          </mc:Fallback>
        </mc:AlternateContent>
      </w:r>
      <w:r w:rsidR="000E08E1">
        <w:rPr>
          <w:sz w:val="20"/>
        </w:rPr>
        <w:tab/>
      </w:r>
    </w:p>
    <w:p w14:paraId="475D3F64" w14:textId="283C6E6A" w:rsidR="00534C0D" w:rsidRDefault="00534C0D" w:rsidP="001C30F9">
      <w:pPr>
        <w:pStyle w:val="BodyText"/>
        <w:rPr>
          <w:sz w:val="20"/>
        </w:rPr>
      </w:pPr>
    </w:p>
    <w:p w14:paraId="475D3F65" w14:textId="384D6E34" w:rsidR="00534C0D" w:rsidRDefault="00534C0D" w:rsidP="001C30F9">
      <w:pPr>
        <w:pStyle w:val="BodyText"/>
        <w:rPr>
          <w:sz w:val="20"/>
        </w:rPr>
      </w:pPr>
    </w:p>
    <w:p w14:paraId="475D3F66" w14:textId="50BF8808" w:rsidR="00534C0D" w:rsidRDefault="00534C0D" w:rsidP="001C30F9">
      <w:pPr>
        <w:pStyle w:val="BodyText"/>
        <w:rPr>
          <w:sz w:val="20"/>
        </w:rPr>
      </w:pPr>
    </w:p>
    <w:p w14:paraId="475D3F67" w14:textId="4748C1CB" w:rsidR="00534C0D" w:rsidRDefault="006434D8" w:rsidP="001C30F9">
      <w:pPr>
        <w:pStyle w:val="BodyText"/>
        <w:rPr>
          <w:sz w:val="20"/>
        </w:rPr>
      </w:pPr>
      <w:r>
        <w:rPr>
          <w:noProof/>
          <w:sz w:val="20"/>
        </w:rPr>
        <mc:AlternateContent>
          <mc:Choice Requires="wpg">
            <w:drawing>
              <wp:anchor distT="0" distB="0" distL="114300" distR="114300" simplePos="0" relativeHeight="251690496" behindDoc="1" locked="0" layoutInCell="1" allowOverlap="1" wp14:anchorId="41B44C9F" wp14:editId="3325AF33">
                <wp:simplePos x="0" y="0"/>
                <wp:positionH relativeFrom="column">
                  <wp:posOffset>3725545</wp:posOffset>
                </wp:positionH>
                <wp:positionV relativeFrom="paragraph">
                  <wp:posOffset>38100</wp:posOffset>
                </wp:positionV>
                <wp:extent cx="114300" cy="295275"/>
                <wp:effectExtent l="0" t="0" r="0" b="9525"/>
                <wp:wrapNone/>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28"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anchor>
            </w:drawing>
          </mc:Choice>
          <mc:Fallback>
            <w:pict>
              <v:group w14:anchorId="0A04CF57" id="Group 26" o:spid="_x0000_s1026" style="position:absolute;margin-left:293.35pt;margin-top:3pt;width:9pt;height:23.25pt;z-index:-251625984"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a7x3wIAAHgIAAAOAAAAZHJzL2Uyb0RvYy54bWykVltv2yAUfp+0/4B4X22nuVp1qqldq0lV&#10;V6mZ9kwwvmjYMCBx+u93gGBn6dau6Ys5hA/4zncu5OJy13C0ZUrXos1wchZjxFoq8rotM/x9dfNp&#10;jpE2pM0JFy3L8BPT+HL58cNFJ1M2EpXgOVMIDml12skMV8bINIo0rVhD9JmQrIXFQqiGGJiqMsoV&#10;6eD0hkejOJ5GnVC5VIIyreHXa7+Il+78omDUfCsKzQziGQZuxn2V+67tN1pekLRURFY13dMgJ7Bo&#10;SN3Cpf1R18QQtFH1s6OamiqhRWHOqGgiURQ1Zc4H8CaJj7y5VWIjnS9l2pWylwmkPdLp5GPp/fZB&#10;oTrP8GiKUUsaiJG7FsEcxOlkmQLmVslH+aC8h2DeCfpTw3J0vG7n5QDeFaqxm8BRtHOqP/Wqs51B&#10;FH5MkvF5DLGhsDRaTEaziY8KrSB0z3bR6suL+yKS+ksdtZ5KJyG/9CChfp+EjxWRzEVGW3mChJDs&#10;QUKfUcnMi+hQVkEnqU71XszT9en9JCndaHPLhBOabO+08UmdB4tUwaK7NpgKSsMWBXdFYTCColAY&#10;QVGsvfySGLvPRs+aqBsiVfWBsquN2LKVcDhjw3U+T2w4IZrJPJ5MXDSB7QDj7SH8L9AACKN0505m&#10;ycSDR4vxvD83gMLowUk8nkEiORaLxTQOLAIqjB59QPlN4EP/womUC81saXjd3q7fbAqNzTF37ekF&#10;6QbaARlIhPEE94brk9e1GMDHDN4tQ2gL/5tHA5U/0i4oEUavyAH4dSfflkv/4h0IPBNmnyiu1sA+&#10;rGYteJ3f1JzbLNKqXF9xhbYEynY8niVXY1upsOUABl0vdBdrrUX+BM2pgwcuw/rXhiiGEf/aQvuD&#10;FDPBUMFYB0MZfiXcm+kSWGmz2v0gSiIJZoYNNO97EbogSUPbsb70WLuzFZ83RhS17UmOm2e0n0BH&#10;dpZ73pwr+6fYvp+Hc4ca/jAsfwMAAP//AwBQSwMEFAAGAAgAAAAhAFnSgbzeAAAACAEAAA8AAABk&#10;cnMvZG93bnJldi54bWxMj81Kw0AUhfeC7zBcwZ2dpJpY0kxKKeqqCLaCdDfN3CahmTshM03St/e6&#10;ssvDdzg/+WqyrRiw940jBfEsAoFUOtNQpeB7//60AOGDJqNbR6jgih5Wxf1drjPjRvrCYRcqwSHk&#10;M62gDqHLpPRljVb7meuQmJ1cb3Vg2VfS9HrkcNvKeRSl0uqGuKHWHW5qLM+7i1XwMepx/Ry/Ddvz&#10;aXM97JPPn22MSj0+TOsliIBT+DfD33yeDgVvOroLGS9aBckifWWrgpQvMU+jF9ZHBvMEZJHL2wPF&#10;LwAAAP//AwBQSwECLQAUAAYACAAAACEAtoM4kv4AAADhAQAAEwAAAAAAAAAAAAAAAAAAAAAAW0Nv&#10;bnRlbnRfVHlwZXNdLnhtbFBLAQItABQABgAIAAAAIQA4/SH/1gAAAJQBAAALAAAAAAAAAAAAAAAA&#10;AC8BAABfcmVscy8ucmVsc1BLAQItABQABgAIAAAAIQDApa7x3wIAAHgIAAAOAAAAAAAAAAAAAAAA&#10;AC4CAABkcnMvZTJvRG9jLnhtbFBLAQItABQABgAIAAAAIQBZ0oG83gAAAAgBAAAPAAAAAAAAAAAA&#10;AAAAADkFAABkcnMvZG93bnJldi54bWxQSwUGAAAAAAQABADzAAAARAY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DGwAAAANsAAAAPAAAAZHJzL2Rvd25yZXYueG1sRE89a8Mw&#10;EN0L/Q/iAt1qORlKcK2YECg0S2jTduh2WBdJ2DoZS46df18NhYyP9103i+/FlcboAitYFyUI4jZo&#10;x0bB99fb8xZETMga+8Ck4EYRmt3jQ42VDjN/0vWcjMghHCtUYFMaKilja8ljLMJAnLlLGD2mDEcj&#10;9YhzDve93JTli/ToODdYHOhgqe3Ok1fwIy8H50/z73GaXJwX+9Htj0app9WyfwWRaEl38b/7XSvY&#10;5LH5S/4BcvcHAAD//wMAUEsBAi0AFAAGAAgAAAAhANvh9svuAAAAhQEAABMAAAAAAAAAAAAAAAAA&#10;AAAAAFtDb250ZW50X1R5cGVzXS54bWxQSwECLQAUAAYACAAAACEAWvQsW78AAAAVAQAACwAAAAAA&#10;AAAAAAAAAAAfAQAAX3JlbHMvLnJlbHNQSwECLQAUAAYACAAAACEAj/6wxsAAAADbAAAADwAAAAAA&#10;AAAAAAAAAAAHAgAAZHJzL2Rvd25yZXYueG1sUEsFBgAAAAADAAMAtwAAAPQCAAAAAA==&#10;" path="m38100,180555l,180555,57150,294855r47625,-95250l38100,199605r,-19050xem76200,l38100,r,199605l76200,199605,76200,xem114300,180555r-38100,l76200,199605r28575,l114300,180555xe" fillcolor="#4471c4" stroked="f">
                  <v:path arrowok="t"/>
                </v:shape>
              </v:group>
            </w:pict>
          </mc:Fallback>
        </mc:AlternateContent>
      </w:r>
    </w:p>
    <w:p w14:paraId="475D3F68" w14:textId="351E0B0F" w:rsidR="00534C0D" w:rsidRDefault="00534C0D" w:rsidP="001C30F9">
      <w:pPr>
        <w:pStyle w:val="BodyText"/>
        <w:rPr>
          <w:sz w:val="20"/>
        </w:rPr>
      </w:pPr>
    </w:p>
    <w:p w14:paraId="475D3F69" w14:textId="575EE838" w:rsidR="00534C0D" w:rsidRDefault="000E08E1" w:rsidP="001C30F9">
      <w:pPr>
        <w:pStyle w:val="BodyText"/>
        <w:rPr>
          <w:sz w:val="20"/>
        </w:rPr>
      </w:pPr>
      <w:r>
        <w:rPr>
          <w:noProof/>
          <w:sz w:val="20"/>
        </w:rPr>
        <mc:AlternateContent>
          <mc:Choice Requires="wps">
            <w:drawing>
              <wp:anchor distT="0" distB="0" distL="114300" distR="114300" simplePos="0" relativeHeight="251644416" behindDoc="1" locked="0" layoutInCell="1" allowOverlap="1" wp14:anchorId="5B82D272" wp14:editId="42C4CD8F">
                <wp:simplePos x="0" y="0"/>
                <wp:positionH relativeFrom="column">
                  <wp:posOffset>2410493</wp:posOffset>
                </wp:positionH>
                <wp:positionV relativeFrom="paragraph">
                  <wp:posOffset>47055</wp:posOffset>
                </wp:positionV>
                <wp:extent cx="2787442" cy="1270"/>
                <wp:effectExtent l="0" t="19050" r="13335" b="17780"/>
                <wp:wrapNone/>
                <wp:docPr id="5" name="Graphic 5"/>
                <wp:cNvGraphicFramePr/>
                <a:graphic xmlns:a="http://schemas.openxmlformats.org/drawingml/2006/main">
                  <a:graphicData uri="http://schemas.microsoft.com/office/word/2010/wordprocessingShape">
                    <wps:wsp>
                      <wps:cNvSpPr/>
                      <wps:spPr>
                        <a:xfrm>
                          <a:off x="0" y="0"/>
                          <a:ext cx="2787442" cy="1270"/>
                        </a:xfrm>
                        <a:custGeom>
                          <a:avLst/>
                          <a:gdLst/>
                          <a:ahLst/>
                          <a:cxnLst/>
                          <a:rect l="l" t="t" r="r" b="b"/>
                          <a:pathLst>
                            <a:path w="2787650">
                              <a:moveTo>
                                <a:pt x="0" y="0"/>
                              </a:moveTo>
                              <a:lnTo>
                                <a:pt x="2787142" y="0"/>
                              </a:lnTo>
                            </a:path>
                          </a:pathLst>
                        </a:custGeom>
                        <a:ln w="38100">
                          <a:solidFill>
                            <a:srgbClr val="4471C4"/>
                          </a:solidFill>
                          <a:prstDash val="solid"/>
                        </a:ln>
                      </wps:spPr>
                      <wps:bodyPr wrap="square" lIns="0" tIns="0" rIns="0" bIns="0" rtlCol="0">
                        <a:prstTxWarp prst="textNoShape">
                          <a:avLst/>
                        </a:prstTxWarp>
                        <a:noAutofit/>
                      </wps:bodyPr>
                    </wps:wsp>
                  </a:graphicData>
                </a:graphic>
              </wp:anchor>
            </w:drawing>
          </mc:Choice>
          <mc:Fallback>
            <w:pict>
              <v:shape w14:anchorId="6EC2F3B0" id="Graphic 5" o:spid="_x0000_s1026" style="position:absolute;margin-left:189.8pt;margin-top:3.7pt;width:219.5pt;height:.1pt;z-index:-251672064;visibility:visible;mso-wrap-style:square;mso-wrap-distance-left:9pt;mso-wrap-distance-top:0;mso-wrap-distance-right:9pt;mso-wrap-distance-bottom:0;mso-position-horizontal:absolute;mso-position-horizontal-relative:text;mso-position-vertical:absolute;mso-position-vertical-relative:text;v-text-anchor:top" coordsize="278765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DGoHwIAAGcEAAAOAAAAZHJzL2Uyb0RvYy54bWysVMGO2jAQvVfqP1i+lyQUFhQRVhVoV5Wq&#10;7UpL1bPjOMSSY7tjQ8Lfd+wkQLe3qhfznBnPvDfPZvPYt4qcBThpdEGzWUqJ0NxUUh8L+uPw9GlN&#10;ifNMV0wZLQp6EY4+bj9+2HQ2F3PTGFUJIFhEu7yzBW28t3mSON6IlrmZsUJjsDbQMo9bOCYVsA6r&#10;tyqZp+lD0hmoLBgunMOv+yFIt7F+XQvuv9e1E56ogiI3H1eIaxnWZLth+RGYbSQfabB/YNEyqbHp&#10;tdSeeUZOIP8q1UoOxpnaz7hpE1PXkouoAdVk6Ts1bw2zImrB4Th7HZP7f2X5y/kViKwKuqREsxYt&#10;eh6nsQzD6azLMefNvsK4cwiD0r6GNvyiBtLHgV6uAxW9Jxw/zlfr1WIxp4RjLJuv4ryT21l+cv5Z&#10;mFiHnb85P9hRTYg1E+K9niCgqcFOFe30lKCdQAnaWQ52WubDuUAuQNINRB6WabSoNWdxMDHq3zFH&#10;areo0vdZQUoWpEwqMXfIQBDabDcjiK0R34tTOrD4vM7SgYMzSlZPUqlAw8Gx3CkgZ4aqFotVtlsE&#10;IVjijzQLzu+Za4a8GBrTlMbs4NTgTUClqS5obIdeFtT9OjEQlKivGq9OeAYTgAmUEwCvdiY+ljgh&#10;7HnofzKwJLQvqEdrX8x0MVk+uRa0X3PDSW2+nLypZbA0chsYjRu8zVHg+PLCc7nfx6zb/8P2NwAA&#10;AP//AwBQSwMEFAAGAAgAAAAhANZ4PvHaAAAABwEAAA8AAABkcnMvZG93bnJldi54bWxMjstOwzAQ&#10;RfdI/IM1SOyo04fSNMSpeJQV3RCQunXjwYmwx1HstuHvGVawPLpX955qO3knzjjGPpCC+SwDgdQG&#10;05NV8PH+cleAiEmT0S4QKvjGCNv6+qrSpQkXesNzk6zgEYqlVtClNJRSxrZDr+MsDEicfYbR68Q4&#10;WmlGfeFx7+Qiy3LpdU/80OkBnzpsv5qTV/D4vLf7/tU2I+5otwpucVgar9TtzfRwDyLhlP7K8KvP&#10;6lCz0zGcyEThFCzXm5yrCtYrEJwX84L5yJyDrCv537/+AQAA//8DAFBLAQItABQABgAIAAAAIQC2&#10;gziS/gAAAOEBAAATAAAAAAAAAAAAAAAAAAAAAABbQ29udGVudF9UeXBlc10ueG1sUEsBAi0AFAAG&#10;AAgAAAAhADj9If/WAAAAlAEAAAsAAAAAAAAAAAAAAAAALwEAAF9yZWxzLy5yZWxzUEsBAi0AFAAG&#10;AAgAAAAhANCgMagfAgAAZwQAAA4AAAAAAAAAAAAAAAAALgIAAGRycy9lMm9Eb2MueG1sUEsBAi0A&#10;FAAGAAgAAAAhANZ4PvHaAAAABwEAAA8AAAAAAAAAAAAAAAAAeQQAAGRycy9kb3ducmV2LnhtbFBL&#10;BQYAAAAABAAEAPMAAACABQAAAAA=&#10;" path="m,l2787142,e" filled="f" strokecolor="#4471c4" strokeweight="3pt">
                <v:path arrowok="t"/>
              </v:shape>
            </w:pict>
          </mc:Fallback>
        </mc:AlternateContent>
      </w:r>
      <w:r>
        <w:rPr>
          <w:noProof/>
          <w:sz w:val="20"/>
        </w:rPr>
        <mc:AlternateContent>
          <mc:Choice Requires="wps">
            <w:drawing>
              <wp:anchor distT="0" distB="0" distL="114300" distR="114300" simplePos="0" relativeHeight="251645440" behindDoc="1" locked="0" layoutInCell="1" allowOverlap="1" wp14:anchorId="7216A2A5" wp14:editId="3A44F7C8">
                <wp:simplePos x="0" y="0"/>
                <wp:positionH relativeFrom="column">
                  <wp:posOffset>2370111</wp:posOffset>
                </wp:positionH>
                <wp:positionV relativeFrom="paragraph">
                  <wp:posOffset>36388</wp:posOffset>
                </wp:positionV>
                <wp:extent cx="2868081" cy="295249"/>
                <wp:effectExtent l="0" t="0" r="8890" b="0"/>
                <wp:wrapNone/>
                <wp:docPr id="6" name="Graphic 6"/>
                <wp:cNvGraphicFramePr/>
                <a:graphic xmlns:a="http://schemas.openxmlformats.org/drawingml/2006/main">
                  <a:graphicData uri="http://schemas.microsoft.com/office/word/2010/wordprocessingShape">
                    <wps:wsp>
                      <wps:cNvSpPr/>
                      <wps:spPr>
                        <a:xfrm>
                          <a:off x="0" y="0"/>
                          <a:ext cx="2868081" cy="295249"/>
                        </a:xfrm>
                        <a:custGeom>
                          <a:avLst/>
                          <a:gdLst/>
                          <a:ahLst/>
                          <a:cxnLst/>
                          <a:rect l="l" t="t" r="r" b="b"/>
                          <a:pathLst>
                            <a:path w="2868295" h="295275">
                              <a:moveTo>
                                <a:pt x="114300" y="180594"/>
                              </a:moveTo>
                              <a:lnTo>
                                <a:pt x="76200" y="180594"/>
                              </a:lnTo>
                              <a:lnTo>
                                <a:pt x="76200" y="0"/>
                              </a:lnTo>
                              <a:lnTo>
                                <a:pt x="38100" y="0"/>
                              </a:lnTo>
                              <a:lnTo>
                                <a:pt x="38100" y="180594"/>
                              </a:lnTo>
                              <a:lnTo>
                                <a:pt x="0" y="180594"/>
                              </a:lnTo>
                              <a:lnTo>
                                <a:pt x="57150" y="294894"/>
                              </a:lnTo>
                              <a:lnTo>
                                <a:pt x="104775" y="199644"/>
                              </a:lnTo>
                              <a:lnTo>
                                <a:pt x="114300" y="180594"/>
                              </a:lnTo>
                              <a:close/>
                            </a:path>
                            <a:path w="2868295" h="295275">
                              <a:moveTo>
                                <a:pt x="2868168" y="180594"/>
                              </a:moveTo>
                              <a:lnTo>
                                <a:pt x="2830068" y="180594"/>
                              </a:lnTo>
                              <a:lnTo>
                                <a:pt x="2830068" y="0"/>
                              </a:lnTo>
                              <a:lnTo>
                                <a:pt x="2791968" y="0"/>
                              </a:lnTo>
                              <a:lnTo>
                                <a:pt x="2791968" y="180594"/>
                              </a:lnTo>
                              <a:lnTo>
                                <a:pt x="2753868" y="180594"/>
                              </a:lnTo>
                              <a:lnTo>
                                <a:pt x="2811018" y="294894"/>
                              </a:lnTo>
                              <a:lnTo>
                                <a:pt x="2858643" y="199644"/>
                              </a:lnTo>
                              <a:lnTo>
                                <a:pt x="2868168" y="180594"/>
                              </a:lnTo>
                              <a:close/>
                            </a:path>
                          </a:pathLst>
                        </a:custGeom>
                        <a:solidFill>
                          <a:srgbClr val="4471C4"/>
                        </a:solidFill>
                      </wps:spPr>
                      <wps:bodyPr wrap="square" lIns="0" tIns="0" rIns="0" bIns="0" rtlCol="0">
                        <a:prstTxWarp prst="textNoShape">
                          <a:avLst/>
                        </a:prstTxWarp>
                        <a:noAutofit/>
                      </wps:bodyPr>
                    </wps:wsp>
                  </a:graphicData>
                </a:graphic>
              </wp:anchor>
            </w:drawing>
          </mc:Choice>
          <mc:Fallback>
            <w:pict>
              <v:shape w14:anchorId="363935D4" id="Graphic 6" o:spid="_x0000_s1026" style="position:absolute;margin-left:186.6pt;margin-top:2.85pt;width:225.85pt;height:23.25pt;z-index:-251671040;visibility:visible;mso-wrap-style:square;mso-wrap-distance-left:9pt;mso-wrap-distance-top:0;mso-wrap-distance-right:9pt;mso-wrap-distance-bottom:0;mso-position-horizontal:absolute;mso-position-horizontal-relative:text;mso-position-vertical:absolute;mso-position-vertical-relative:text;v-text-anchor:top" coordsize="2868295,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njYsQIAAF0HAAAOAAAAZHJzL2Uyb0RvYy54bWysVVFvmzAQfp+0/2D5fQUTIBCVVFOrVpOm&#10;rlI77dkBE5AMZrYT0n+/s42TbFknVO2FO+PPx3f3Hefrm0PH0Z5J1Yq+wOQqxIj1pajaflvg7y/3&#10;nzKMlKZ9RbnoWYFfmcI3648frsdhxSLRCF4xiSBIr1bjUOBG62EVBKpsWEfVlRhYD5u1kB3VsJTb&#10;oJJ0hOgdD6IwTINRyGqQomRKwds7t4nXNn5ds1J/q2vFNOIFBm7aPqV9bswzWF/T1VbSoWnLiQZ9&#10;B4uOtj189BjqjmqKdrK9CNW1pRRK1PqqFF0g6rotmc0BsiHhH9k8N3RgNhcojhqOZVL/L2z5uH+S&#10;qK0KnGLU0w4kepiqkZrijINaAeZ5eJLTSoFrMj3UsjMWckAHW9DXY0HZQaMSXkZZmoUZwaiEvShP&#10;ojg3QYPT6XKn9AMTNhLdf1XaCVJ5jzbeKw+9dyXIagTlVlCNEQgqMQJBN07QgWpzztAzLhodFWCA&#10;UeOYLBOrVyf27EVYoDZpEBIvQmgU4EuyMMnjie8Jx/tz/DKFLryEe5C3gw1+AtvGgzL4fW8dbpGR&#10;Kehc3G9cfTBvXdDZLJMlSRw4yuPsWAEfzVsXlYTxEkpp65Xnaezr5VHeTug3qutRJReKuQYxur1D&#10;P9NxJIWhM1fAKAO9/3bAc/LWZXAO/7c40TIn+RR4PnKGkNEyWUCWlyl6pt56xoSExMFnCBplSZbG&#10;i7mKvllvT+JCUuj64+8J/vkAUIK31X3LuRFeye3mlku0p/Cnx/GS3PreOoMFZj65iWS8jaheYZyN&#10;MMEKrH7uqGQY8S89DEzoaO0d6Z2Nd6Tmt8JeEbbnpNIvhx9UDmgAt8AaBtqj8OOYrvykMrkcseZk&#10;Lz7vtKhbM8YsN8doWsAMt8Nvum/MJXG+tqjTrbj+BQAA//8DAFBLAwQUAAYACAAAACEAUlekBt0A&#10;AAAIAQAADwAAAGRycy9kb3ducmV2LnhtbEyPzU7DMBCE70i8g7VI3KiDS38S4lQIKRckJCg9cHTj&#10;JYmI18F20/D2LCc4jmY08025m90gJgyx96ThdpGBQGq87anVcHirb7YgYjJkzeAJNXxjhF11eVGa&#10;wvozveK0T63gEoqF0dClNBZSxqZDZ+LCj0jsffjgTGIZWmmDOXO5G6TKsrV0pide6MyIjx02n/uT&#10;07B+aqc6z9/9iw129Xxwqv6alNbXV/PDPYiEc/oLwy8+o0PFTEd/IhvFoGG5WSqOalhtQLC/VXc5&#10;iCNrpUBWpfx/oPoBAAD//wMAUEsBAi0AFAAGAAgAAAAhALaDOJL+AAAA4QEAABMAAAAAAAAAAAAA&#10;AAAAAAAAAFtDb250ZW50X1R5cGVzXS54bWxQSwECLQAUAAYACAAAACEAOP0h/9YAAACUAQAACwAA&#10;AAAAAAAAAAAAAAAvAQAAX3JlbHMvLnJlbHNQSwECLQAUAAYACAAAACEA+7J42LECAABdBwAADgAA&#10;AAAAAAAAAAAAAAAuAgAAZHJzL2Uyb0RvYy54bWxQSwECLQAUAAYACAAAACEAUlekBt0AAAAIAQAA&#10;DwAAAAAAAAAAAAAAAAALBQAAZHJzL2Rvd25yZXYueG1sUEsFBgAAAAAEAAQA8wAAABUGAAAAAA==&#10;" path="m114300,180594r-38100,l76200,,38100,r,180594l,180594,57150,294894r47625,-95250l114300,180594xem2868168,180594r-38100,l2830068,r-38100,l2791968,180594r-38100,l2811018,294894r47625,-95250l2868168,180594xe" fillcolor="#4471c4" stroked="f">
                <v:path arrowok="t"/>
              </v:shape>
            </w:pict>
          </mc:Fallback>
        </mc:AlternateContent>
      </w:r>
    </w:p>
    <w:p w14:paraId="475D3F6A" w14:textId="05D55120" w:rsidR="00534C0D" w:rsidRDefault="00534C0D" w:rsidP="001C30F9">
      <w:pPr>
        <w:pStyle w:val="BodyText"/>
        <w:rPr>
          <w:sz w:val="20"/>
        </w:rPr>
      </w:pPr>
    </w:p>
    <w:p w14:paraId="475D3F6B" w14:textId="76F8916C" w:rsidR="00534C0D" w:rsidRDefault="000E08E1" w:rsidP="001C30F9">
      <w:pPr>
        <w:pStyle w:val="BodyText"/>
        <w:rPr>
          <w:sz w:val="20"/>
        </w:rPr>
      </w:pPr>
      <w:r>
        <w:rPr>
          <w:noProof/>
          <w:sz w:val="20"/>
        </w:rPr>
        <mc:AlternateContent>
          <mc:Choice Requires="wps">
            <w:drawing>
              <wp:anchor distT="0" distB="0" distL="114300" distR="114300" simplePos="0" relativeHeight="251646464" behindDoc="1" locked="0" layoutInCell="1" allowOverlap="1" wp14:anchorId="1BEF20C4" wp14:editId="2748971E">
                <wp:simplePos x="0" y="0"/>
                <wp:positionH relativeFrom="column">
                  <wp:posOffset>3986955</wp:posOffset>
                </wp:positionH>
                <wp:positionV relativeFrom="paragraph">
                  <wp:posOffset>58967</wp:posOffset>
                </wp:positionV>
                <wp:extent cx="2379168" cy="542877"/>
                <wp:effectExtent l="0" t="0" r="21590" b="10160"/>
                <wp:wrapNone/>
                <wp:docPr id="7" name="Textbox 7"/>
                <wp:cNvGraphicFramePr/>
                <a:graphic xmlns:a="http://schemas.openxmlformats.org/drawingml/2006/main">
                  <a:graphicData uri="http://schemas.microsoft.com/office/word/2010/wordprocessingShape">
                    <wps:wsp>
                      <wps:cNvSpPr txBox="1"/>
                      <wps:spPr>
                        <a:xfrm>
                          <a:off x="0" y="0"/>
                          <a:ext cx="2379168" cy="542877"/>
                        </a:xfrm>
                        <a:prstGeom prst="rect">
                          <a:avLst/>
                        </a:prstGeom>
                        <a:ln w="12192">
                          <a:solidFill>
                            <a:srgbClr val="4471C4"/>
                          </a:solidFill>
                          <a:prstDash val="solid"/>
                        </a:ln>
                      </wps:spPr>
                      <wps:txbx>
                        <w:txbxContent>
                          <w:p w14:paraId="475D3F84" w14:textId="1E863535" w:rsidR="00534C0D" w:rsidRDefault="00807CE3" w:rsidP="000E08E1">
                            <w:pPr>
                              <w:jc w:val="center"/>
                              <w:rPr>
                                <w:sz w:val="29"/>
                              </w:rPr>
                            </w:pPr>
                            <w:r>
                              <w:rPr>
                                <w:sz w:val="29"/>
                              </w:rPr>
                              <w:t>41</w:t>
                            </w:r>
                            <w:r w:rsidR="00EE236B">
                              <w:rPr>
                                <w:spacing w:val="-3"/>
                                <w:sz w:val="29"/>
                              </w:rPr>
                              <w:t xml:space="preserve"> </w:t>
                            </w:r>
                            <w:r w:rsidR="00EE236B">
                              <w:rPr>
                                <w:sz w:val="29"/>
                              </w:rPr>
                              <w:t>nights</w:t>
                            </w:r>
                            <w:r w:rsidR="00EE236B">
                              <w:rPr>
                                <w:spacing w:val="-8"/>
                                <w:sz w:val="29"/>
                              </w:rPr>
                              <w:t xml:space="preserve"> </w:t>
                            </w:r>
                            <w:r w:rsidR="00EE236B">
                              <w:rPr>
                                <w:sz w:val="29"/>
                              </w:rPr>
                              <w:t>from</w:t>
                            </w:r>
                            <w:r w:rsidR="00EE236B">
                              <w:rPr>
                                <w:spacing w:val="1"/>
                                <w:sz w:val="29"/>
                              </w:rPr>
                              <w:t xml:space="preserve"> </w:t>
                            </w:r>
                            <w:r w:rsidR="00EE236B">
                              <w:rPr>
                                <w:spacing w:val="-5"/>
                                <w:sz w:val="29"/>
                              </w:rPr>
                              <w:t>HVs</w:t>
                            </w:r>
                          </w:p>
                        </w:txbxContent>
                      </wps:txbx>
                      <wps:bodyPr wrap="square" lIns="0" tIns="0" rIns="0" bIns="0" rtlCol="0" anchor="ctr">
                        <a:noAutofit/>
                      </wps:bodyPr>
                    </wps:wsp>
                  </a:graphicData>
                </a:graphic>
              </wp:anchor>
            </w:drawing>
          </mc:Choice>
          <mc:Fallback>
            <w:pict>
              <v:shape w14:anchorId="1BEF20C4" id="Textbox 7" o:spid="_x0000_s1029" type="#_x0000_t202" style="position:absolute;margin-left:313.95pt;margin-top:4.65pt;width:187.35pt;height:42.75pt;z-index:-251670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Jo3AEAAJ4DAAAOAAAAZHJzL2Uyb0RvYy54bWysU9tu2zAMfR+wfxD0vjh2s6Y14hRbgg4D&#10;hnVAuw+QZTkWIIsapcTO34+S43SXt2EvMi0eH/KQx5uHsTfspNBrsBXPF0vOlJXQaHuo+PeXx3d3&#10;nPkgbCMMWFXxs/L8Yfv2zWZwpSqgA9MoZERifTm4inchuDLLvOxUL/wCnLKUbAF7EegVD1mDYiD2&#10;3mTFcnmbDYCNQ5DKe7rdT0m+Tfxtq2R4aluvAjMVp95COjGddTyz7UaUBxSu0/LShviHLnqhLRW9&#10;Uu1FEOyI+i+qXksED21YSOgzaFstVdJAavLlH2qeO+FU0kLD8e46Jv//aOXX0zdkuqn4mjMrelrR&#10;ixpDDSNbx+EMzpeEeXaECuNHGGnJ872ny6h5bLGPT1LDKE9jPl9HS1xM0mVxs77Pb8kMknLvV8Xd&#10;OtFnr1879OGTgp7FoOJIq0sTFacvPlAnBJ0hsZixbKBeivy+SDAPRjeP2piY9HiodwbZSdDaV6t1&#10;vlvFponiN1jk2wvfTbiUusCMJXTUPmmMURjrMQ3qZtZfQ3OmsQzknor7H0eBijPz2dJ6otXmAOeg&#10;ngMMZgeTIYWVHZAfZcAkw8KHY4BWJ8Wx7FTk0g2ZIKm4GDa67Nf3hHr9rbY/AQAA//8DAFBLAwQU&#10;AAYACAAAACEA1qcHDd0AAAAJAQAADwAAAGRycy9kb3ducmV2LnhtbEyPwU7DMBBE70j8g7WVuFTU&#10;JqC0TeNUqBIS16T9ACdeEqvxOrLdNvD1uCc4zs5o5m25n+3IruiDcSThZSWAIXVOG+olnI4fzxtg&#10;ISrSanSEEr4xwL56fChVod2Narw2sWephEKhJAwxTgXnoRvQqrByE1Lyvpy3Kibpe669uqVyO/JM&#10;iJxbZSgtDGrCw4DdublYCUvuG/FJ52P9M8b6sNRm3bVGyqfF/L4DFnGOf2G44yd0qBJT6y6kAxsl&#10;5Nl6m6IStq/A7r4QWQ6sTYe3DfCq5P8/qH4BAAD//wMAUEsBAi0AFAAGAAgAAAAhALaDOJL+AAAA&#10;4QEAABMAAAAAAAAAAAAAAAAAAAAAAFtDb250ZW50X1R5cGVzXS54bWxQSwECLQAUAAYACAAAACEA&#10;OP0h/9YAAACUAQAACwAAAAAAAAAAAAAAAAAvAQAAX3JlbHMvLnJlbHNQSwECLQAUAAYACAAAACEA&#10;v3ayaNwBAACeAwAADgAAAAAAAAAAAAAAAAAuAgAAZHJzL2Uyb0RvYy54bWxQSwECLQAUAAYACAAA&#10;ACEA1qcHDd0AAAAJAQAADwAAAAAAAAAAAAAAAAA2BAAAZHJzL2Rvd25yZXYueG1sUEsFBgAAAAAE&#10;AAQA8wAAAEAFAAAAAA==&#10;" filled="f" strokecolor="#4471c4" strokeweight=".96pt">
                <v:textbox inset="0,0,0,0">
                  <w:txbxContent>
                    <w:p w14:paraId="475D3F84" w14:textId="1E863535" w:rsidR="00534C0D" w:rsidRDefault="00807CE3" w:rsidP="000E08E1">
                      <w:pPr>
                        <w:jc w:val="center"/>
                        <w:rPr>
                          <w:sz w:val="29"/>
                        </w:rPr>
                      </w:pPr>
                      <w:r>
                        <w:rPr>
                          <w:sz w:val="29"/>
                        </w:rPr>
                        <w:t>41</w:t>
                      </w:r>
                      <w:r w:rsidR="00EE236B">
                        <w:rPr>
                          <w:spacing w:val="-3"/>
                          <w:sz w:val="29"/>
                        </w:rPr>
                        <w:t xml:space="preserve"> </w:t>
                      </w:r>
                      <w:r w:rsidR="00EE236B">
                        <w:rPr>
                          <w:sz w:val="29"/>
                        </w:rPr>
                        <w:t>nights</w:t>
                      </w:r>
                      <w:r w:rsidR="00EE236B">
                        <w:rPr>
                          <w:spacing w:val="-8"/>
                          <w:sz w:val="29"/>
                        </w:rPr>
                        <w:t xml:space="preserve"> </w:t>
                      </w:r>
                      <w:r w:rsidR="00EE236B">
                        <w:rPr>
                          <w:sz w:val="29"/>
                        </w:rPr>
                        <w:t>from</w:t>
                      </w:r>
                      <w:r w:rsidR="00EE236B">
                        <w:rPr>
                          <w:spacing w:val="1"/>
                          <w:sz w:val="29"/>
                        </w:rPr>
                        <w:t xml:space="preserve"> </w:t>
                      </w:r>
                      <w:r w:rsidR="00EE236B">
                        <w:rPr>
                          <w:spacing w:val="-5"/>
                          <w:sz w:val="29"/>
                        </w:rPr>
                        <w:t>HVs</w:t>
                      </w:r>
                    </w:p>
                  </w:txbxContent>
                </v:textbox>
              </v:shape>
            </w:pict>
          </mc:Fallback>
        </mc:AlternateContent>
      </w:r>
      <w:r>
        <w:rPr>
          <w:noProof/>
          <w:sz w:val="20"/>
        </w:rPr>
        <mc:AlternateContent>
          <mc:Choice Requires="wps">
            <w:drawing>
              <wp:anchor distT="0" distB="0" distL="114300" distR="114300" simplePos="0" relativeHeight="251649536" behindDoc="1" locked="0" layoutInCell="1" allowOverlap="1" wp14:anchorId="05EA396C" wp14:editId="492CE95E">
                <wp:simplePos x="0" y="0"/>
                <wp:positionH relativeFrom="column">
                  <wp:posOffset>1086789</wp:posOffset>
                </wp:positionH>
                <wp:positionV relativeFrom="paragraph">
                  <wp:posOffset>58967</wp:posOffset>
                </wp:positionV>
                <wp:extent cx="2639293" cy="634840"/>
                <wp:effectExtent l="0" t="0" r="27940" b="13335"/>
                <wp:wrapNone/>
                <wp:docPr id="8" name="Textbox 8"/>
                <wp:cNvGraphicFramePr/>
                <a:graphic xmlns:a="http://schemas.openxmlformats.org/drawingml/2006/main">
                  <a:graphicData uri="http://schemas.microsoft.com/office/word/2010/wordprocessingShape">
                    <wps:wsp>
                      <wps:cNvSpPr txBox="1"/>
                      <wps:spPr>
                        <a:xfrm>
                          <a:off x="0" y="0"/>
                          <a:ext cx="2639293" cy="634840"/>
                        </a:xfrm>
                        <a:prstGeom prst="rect">
                          <a:avLst/>
                        </a:prstGeom>
                        <a:ln w="12192">
                          <a:solidFill>
                            <a:srgbClr val="4471C4"/>
                          </a:solidFill>
                          <a:prstDash val="solid"/>
                        </a:ln>
                      </wps:spPr>
                      <wps:txbx>
                        <w:txbxContent>
                          <w:p w14:paraId="475D3F85" w14:textId="10448BE9" w:rsidR="00534C0D" w:rsidRDefault="005A3ED3" w:rsidP="00AD2E56">
                            <w:pPr>
                              <w:ind w:left="90"/>
                              <w:rPr>
                                <w:sz w:val="29"/>
                              </w:rPr>
                            </w:pPr>
                            <w:r>
                              <w:rPr>
                                <w:sz w:val="29"/>
                              </w:rPr>
                              <w:t>12</w:t>
                            </w:r>
                            <w:r w:rsidR="00A5532E">
                              <w:rPr>
                                <w:sz w:val="29"/>
                              </w:rPr>
                              <w:t>6</w:t>
                            </w:r>
                            <w:r w:rsidR="00EE236B">
                              <w:rPr>
                                <w:spacing w:val="-6"/>
                                <w:sz w:val="29"/>
                              </w:rPr>
                              <w:t xml:space="preserve"> </w:t>
                            </w:r>
                            <w:r w:rsidR="00EE236B">
                              <w:rPr>
                                <w:sz w:val="29"/>
                              </w:rPr>
                              <w:t>nights</w:t>
                            </w:r>
                            <w:r w:rsidR="00EE236B">
                              <w:rPr>
                                <w:spacing w:val="-8"/>
                                <w:sz w:val="29"/>
                              </w:rPr>
                              <w:t xml:space="preserve"> </w:t>
                            </w:r>
                            <w:r w:rsidR="00EE236B">
                              <w:rPr>
                                <w:sz w:val="29"/>
                              </w:rPr>
                              <w:t>from</w:t>
                            </w:r>
                            <w:r w:rsidR="00EE236B">
                              <w:rPr>
                                <w:spacing w:val="-3"/>
                                <w:sz w:val="29"/>
                              </w:rPr>
                              <w:t xml:space="preserve"> </w:t>
                            </w:r>
                            <w:r w:rsidR="0068635C">
                              <w:rPr>
                                <w:spacing w:val="-3"/>
                                <w:sz w:val="29"/>
                              </w:rPr>
                              <w:t xml:space="preserve">individuals with </w:t>
                            </w:r>
                            <w:r w:rsidR="00EE236B">
                              <w:rPr>
                                <w:spacing w:val="-4"/>
                                <w:sz w:val="29"/>
                              </w:rPr>
                              <w:t>TRD</w:t>
                            </w:r>
                            <w:r w:rsidR="00CC5DA4">
                              <w:rPr>
                                <w:spacing w:val="-4"/>
                                <w:sz w:val="29"/>
                              </w:rPr>
                              <w:t xml:space="preserve"> (only from two specific protocols: </w:t>
                            </w:r>
                            <w:r w:rsidR="00CC5DA4" w:rsidRPr="006434D8">
                              <w:rPr>
                                <w:sz w:val="29"/>
                                <w:szCs w:val="29"/>
                              </w:rPr>
                              <w:t>KMOA* and BP</w:t>
                            </w:r>
                            <w:r w:rsidR="00CC5DA4" w:rsidRPr="006434D8">
                              <w:rPr>
                                <w:sz w:val="29"/>
                                <w:szCs w:val="29"/>
                                <w:vertAlign w:val="superscript"/>
                              </w:rPr>
                              <w:t>¥</w:t>
                            </w:r>
                            <w:r w:rsidR="00CC5DA4">
                              <w:rPr>
                                <w:spacing w:val="-4"/>
                                <w:sz w:val="29"/>
                              </w:rPr>
                              <w:t>)</w:t>
                            </w:r>
                          </w:p>
                        </w:txbxContent>
                      </wps:txbx>
                      <wps:bodyPr wrap="square" lIns="0" tIns="0" rIns="0" bIns="0" rtlCol="0">
                        <a:noAutofit/>
                      </wps:bodyPr>
                    </wps:wsp>
                  </a:graphicData>
                </a:graphic>
              </wp:anchor>
            </w:drawing>
          </mc:Choice>
          <mc:Fallback>
            <w:pict>
              <v:shape w14:anchorId="05EA396C" id="Textbox 8" o:spid="_x0000_s1030" type="#_x0000_t202" style="position:absolute;margin-left:85.55pt;margin-top:4.65pt;width:207.8pt;height:50pt;z-index:-251666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P5D0gEAAJEDAAAOAAAAZHJzL2Uyb0RvYy54bWysU8GO2jAQvVfqP1i+l0CIKCDCqgVtValq&#10;V9rdD3Acm1iyPa5tSPj7jg2BtnurenHGMy8vb95MNg+D0eQkfFBgazqbTCkRlkOr7KGmry+PH5aU&#10;hMhsyzRYUdOzCPRh+/7dpndrUUIHuhWeIIkN697VtIvRrYsi8E4YFibghMWiBG9YxKs/FK1nPbIb&#10;XZTT6aLowbfOAxchYHZ/KdJt5pdS8PhDyiAi0TVFbTGfPp9NOovthq0PnrlO8asM9g8qDFMWP3qj&#10;2rPIyNGrN1RGcQ8BZJxwMAVIqbjIPWA3s+lf3Tx3zIncC5oT3M2m8P9o+ffTkyeqrSkOyjKDI3oR&#10;Q2xgIMtkTu/CGjHPDlFx+AwDDnnMB0ymngfpTXpiNwTraPP5Zi1yEY7JcjFflas5JRxri3m1rLL3&#10;xf1t50P8IsCQFNTU4+iyo+z0LURUgtARkj6mLelRSzlblRkWQKv2UWmdisEfmp325MRw7FX1cbar&#10;kmik+AOW+PYsdBdcLl1h2iI69X7pMUVxaIZsVKZKmQbaM9rS4/bUNPw8Mi8o0V8tjiet2hj4MWjG&#10;wEe9g7yQSayFT8cIUuUm77xXATj3LPy6o2mxfr9n1P1P2v4CAAD//wMAUEsDBBQABgAIAAAAIQC7&#10;gY1G3gAAAAkBAAAPAAAAZHJzL2Rvd25yZXYueG1sTI/NTsMwEITvSLyDtUjcqGNQ2hLiVBVSQUIU&#10;qQXubrwkEfE6xM4Pb89yguPsN5qdyTeza8WIfWg8aVCLBARS6W1DlYa3193VGkSIhqxpPaGGbwyw&#10;Kc7PcpNZP9EBx2OsBIdQyIyGOsYukzKUNToTFr5DYvbhe2ciy76StjcTh7tWXifJUjrTEH+oTYf3&#10;NZafx8Fp2Ka7/ZOa0q/3Mbw8qOHxeX8YgtaXF/P2DkTEOf6Z4bc+V4eCO538QDaIlvVKKbZquL0B&#10;wTxdL1cgTgwSvsgil/8XFD8AAAD//wMAUEsBAi0AFAAGAAgAAAAhALaDOJL+AAAA4QEAABMAAAAA&#10;AAAAAAAAAAAAAAAAAFtDb250ZW50X1R5cGVzXS54bWxQSwECLQAUAAYACAAAACEAOP0h/9YAAACU&#10;AQAACwAAAAAAAAAAAAAAAAAvAQAAX3JlbHMvLnJlbHNQSwECLQAUAAYACAAAACEA2XT+Q9IBAACR&#10;AwAADgAAAAAAAAAAAAAAAAAuAgAAZHJzL2Uyb0RvYy54bWxQSwECLQAUAAYACAAAACEAu4GNRt4A&#10;AAAJAQAADwAAAAAAAAAAAAAAAAAsBAAAZHJzL2Rvd25yZXYueG1sUEsFBgAAAAAEAAQA8wAAADcF&#10;AAAAAA==&#10;" filled="f" strokecolor="#4471c4" strokeweight=".96pt">
                <v:textbox inset="0,0,0,0">
                  <w:txbxContent>
                    <w:p w14:paraId="475D3F85" w14:textId="10448BE9" w:rsidR="00534C0D" w:rsidRDefault="005A3ED3" w:rsidP="00AD2E56">
                      <w:pPr>
                        <w:ind w:left="90"/>
                        <w:rPr>
                          <w:sz w:val="29"/>
                        </w:rPr>
                      </w:pPr>
                      <w:r>
                        <w:rPr>
                          <w:sz w:val="29"/>
                        </w:rPr>
                        <w:t>12</w:t>
                      </w:r>
                      <w:r w:rsidR="00A5532E">
                        <w:rPr>
                          <w:sz w:val="29"/>
                        </w:rPr>
                        <w:t>6</w:t>
                      </w:r>
                      <w:r w:rsidR="00EE236B">
                        <w:rPr>
                          <w:spacing w:val="-6"/>
                          <w:sz w:val="29"/>
                        </w:rPr>
                        <w:t xml:space="preserve"> </w:t>
                      </w:r>
                      <w:r w:rsidR="00EE236B">
                        <w:rPr>
                          <w:sz w:val="29"/>
                        </w:rPr>
                        <w:t>nights</w:t>
                      </w:r>
                      <w:r w:rsidR="00EE236B">
                        <w:rPr>
                          <w:spacing w:val="-8"/>
                          <w:sz w:val="29"/>
                        </w:rPr>
                        <w:t xml:space="preserve"> </w:t>
                      </w:r>
                      <w:r w:rsidR="00EE236B">
                        <w:rPr>
                          <w:sz w:val="29"/>
                        </w:rPr>
                        <w:t>from</w:t>
                      </w:r>
                      <w:r w:rsidR="00EE236B">
                        <w:rPr>
                          <w:spacing w:val="-3"/>
                          <w:sz w:val="29"/>
                        </w:rPr>
                        <w:t xml:space="preserve"> </w:t>
                      </w:r>
                      <w:r w:rsidR="0068635C">
                        <w:rPr>
                          <w:spacing w:val="-3"/>
                          <w:sz w:val="29"/>
                        </w:rPr>
                        <w:t xml:space="preserve">individuals with </w:t>
                      </w:r>
                      <w:r w:rsidR="00EE236B">
                        <w:rPr>
                          <w:spacing w:val="-4"/>
                          <w:sz w:val="29"/>
                        </w:rPr>
                        <w:t>TRD</w:t>
                      </w:r>
                      <w:r w:rsidR="00CC5DA4">
                        <w:rPr>
                          <w:spacing w:val="-4"/>
                          <w:sz w:val="29"/>
                        </w:rPr>
                        <w:t xml:space="preserve"> (only from two specific protocols: </w:t>
                      </w:r>
                      <w:r w:rsidR="00CC5DA4" w:rsidRPr="006434D8">
                        <w:rPr>
                          <w:sz w:val="29"/>
                          <w:szCs w:val="29"/>
                        </w:rPr>
                        <w:t>KMOA* and BP</w:t>
                      </w:r>
                      <w:r w:rsidR="00CC5DA4" w:rsidRPr="006434D8">
                        <w:rPr>
                          <w:sz w:val="29"/>
                          <w:szCs w:val="29"/>
                          <w:vertAlign w:val="superscript"/>
                        </w:rPr>
                        <w:t>¥</w:t>
                      </w:r>
                      <w:r w:rsidR="00CC5DA4">
                        <w:rPr>
                          <w:spacing w:val="-4"/>
                          <w:sz w:val="29"/>
                        </w:rPr>
                        <w:t>)</w:t>
                      </w:r>
                    </w:p>
                  </w:txbxContent>
                </v:textbox>
              </v:shape>
            </w:pict>
          </mc:Fallback>
        </mc:AlternateContent>
      </w:r>
    </w:p>
    <w:p w14:paraId="475D3F6C" w14:textId="253E08CE" w:rsidR="00534C0D" w:rsidRDefault="00534C0D" w:rsidP="001C30F9">
      <w:pPr>
        <w:pStyle w:val="BodyText"/>
        <w:rPr>
          <w:sz w:val="20"/>
        </w:rPr>
      </w:pPr>
    </w:p>
    <w:p w14:paraId="475D3F6D" w14:textId="1D5F5241" w:rsidR="00534C0D" w:rsidRDefault="00534C0D" w:rsidP="001C30F9">
      <w:pPr>
        <w:pStyle w:val="BodyText"/>
        <w:rPr>
          <w:sz w:val="20"/>
        </w:rPr>
      </w:pPr>
    </w:p>
    <w:p w14:paraId="475D3F6E" w14:textId="4BEB49FC" w:rsidR="00534C0D" w:rsidRDefault="003361A5" w:rsidP="001C30F9">
      <w:pPr>
        <w:pStyle w:val="BodyText"/>
        <w:rPr>
          <w:sz w:val="25"/>
        </w:rPr>
      </w:pPr>
      <w:r>
        <w:rPr>
          <w:noProof/>
          <w:position w:val="2"/>
          <w:sz w:val="20"/>
        </w:rPr>
        <mc:AlternateContent>
          <mc:Choice Requires="wpg">
            <w:drawing>
              <wp:anchor distT="0" distB="0" distL="114300" distR="114300" simplePos="0" relativeHeight="251687424" behindDoc="0" locked="0" layoutInCell="1" allowOverlap="1" wp14:anchorId="10846583" wp14:editId="0E92CE13">
                <wp:simplePos x="0" y="0"/>
                <wp:positionH relativeFrom="column">
                  <wp:posOffset>5118100</wp:posOffset>
                </wp:positionH>
                <wp:positionV relativeFrom="paragraph">
                  <wp:posOffset>1459865</wp:posOffset>
                </wp:positionV>
                <wp:extent cx="114300" cy="295275"/>
                <wp:effectExtent l="0" t="0" r="0" b="0"/>
                <wp:wrapThrough wrapText="bothSides">
                  <wp:wrapPolygon edited="0">
                    <wp:start x="2400" y="0"/>
                    <wp:lineTo x="0" y="13006"/>
                    <wp:lineTo x="0" y="14865"/>
                    <wp:lineTo x="4800" y="20439"/>
                    <wp:lineTo x="14400" y="20439"/>
                    <wp:lineTo x="19200" y="14865"/>
                    <wp:lineTo x="19200" y="13006"/>
                    <wp:lineTo x="16800" y="0"/>
                    <wp:lineTo x="2400" y="0"/>
                  </wp:wrapPolygon>
                </wp:wrapThrough>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19" name="Graphic 19"/>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42D1D5E" id="Group 18" o:spid="_x0000_s1026" style="position:absolute;margin-left:403pt;margin-top:114.95pt;width:9pt;height:23.25pt;z-index:251687424"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8ai1wIAAFQIAAAOAAAAZHJzL2Uyb0RvYy54bWykVt9v2yAQfp+0/wHxvtpOkyax4lRTu0aT&#10;qq5SO+2ZYPxDw4YBidP/fgc2ttdu7ZK+mMN8nL/77ji8ujxUHO2Z0qWoExydhRixmoq0rPMEf3+8&#10;+bTASBtSp4SLmiX4iWl8uf74YdXImE1EIXjKFAIntY4bmeDCGBkHgaYFq4g+E5LVsJgJVREDU5UH&#10;qSINeK94MAnDi6ARKpVKUKY1vL1uF/Ha+c8yRs23LNPMIJ5g4GbcU7nn1j6D9YrEuSKyKGlHg5zA&#10;oiJlDR/tXV0TQ9BOlS9cVSVVQovMnFFRBSLLSspcDBBNFD6LZqPETrpY8rjJZS8TSPtMp5Pd0rv9&#10;RskHea9a9mDeCvpTgy5BI/N4vG7n+QA+ZKqymyAIdHCKPvWKsoNBFF5G0fQ8BN0pLE2Ws8l81ipO&#10;C0jLi120+PLqvoDE7UcdtZ5KI6F29CCPfp88DwWRzKmubfj3CpUpRLLEqCYVlPCmqxZ4AyrZjwPK&#10;KtjNdCfm6fr0cZKY7rTZMOGEJvtbbdqCTb1FCm/RQ+1NBWVvC567gjcYQcErjKDgt638khi7z2bP&#10;mqgZMlX0ibKrldizR+FwxqbrfBHZdEI2o0U4m7lsAtsBxusx/C9QD/CjdH5n82jWgifL6aL360F+&#10;bMFROJ1DITkWy+VF6Fl4lB9b9IjyUeBxfN4j5UIzyACEbHU7Xr/5BTQtx9y1nlekG2h7pCfhxxPC&#10;Gz4fva3FAH7O4N0y+Lbwv3U0UPmj7LwSfmwVGYHfDvK4WvoXb0/ghTBdobizBvb4NGvBy/Sm5NxW&#10;kVb59oortCdwbKfTeXQ1tScVtoxg0PV03HYXa21F+gTNqYF2lGD9a0cUw4h/raH9QYkZbyhvbL2h&#10;DL8S7j50Bay0eTz8IEoiCWaCDTTvO+G7IIl927Gx9Fi7sxafd0Zkpe1JjlvLqJtAR3aWu7pcKN01&#10;a+/G8dyhhp+B9W8AAAD//wMAUEsDBBQABgAIAAAAIQDVAjwn5wAAABABAAAPAAAAZHJzL2Rvd25y&#10;ZXYueG1sTI9Pb4MwDMXvk/YdIk/abQ2wjlFKqKruz6matHbStFsKLqASB5EU6Lefe9oulvxsP79f&#10;tppMKwbsXWNJQTgLQCAVtmyoUvC1f3tIQDivqdStJVRwQQer/PYm02lpR/rEYecrwSbkUq2g9r5L&#10;pXRFjUa7me2QeHa0vdGe276SZa9HNjetjIIglkY3xB9q3eGmxuK0OxsF76Me14/h67A9HTeXn/3T&#10;x/c2RKXu76aXJZf1EoTHyf9dwJWB80POwQ72TKUTrYIkiBnIK4iixQIEbyTRnJUDK8/xHGSeyf8g&#10;+S8AAAD//wMAUEsBAi0AFAAGAAgAAAAhALaDOJL+AAAA4QEAABMAAAAAAAAAAAAAAAAAAAAAAFtD&#10;b250ZW50X1R5cGVzXS54bWxQSwECLQAUAAYACAAAACEAOP0h/9YAAACUAQAACwAAAAAAAAAAAAAA&#10;AAAvAQAAX3JlbHMvLnJlbHNQSwECLQAUAAYACAAAACEAOjfGotcCAABUCAAADgAAAAAAAAAAAAAA&#10;AAAuAgAAZHJzL2Uyb0RvYy54bWxQSwECLQAUAAYACAAAACEA1QI8J+cAAAAQAQAADwAAAAAAAAAA&#10;AAAAAAAxBQAAZHJzL2Rvd25yZXYueG1sUEsFBgAAAAAEAAQA8wAAAEUGAAAAAA==&#10;">
                <v:shape id="Graphic 19"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ST5xgAAAOAAAAAPAAAAZHJzL2Rvd25yZXYueG1sRI9NawIx&#10;EIbvgv8hjOBNs/Yg7WoUUYR6KfXr4G3YjJvgZrJssu723zcFoZdhhpf3GZ7luneVeFITrGcFs2kG&#10;grjw2nKp4HLeT95BhIissfJMCn4owHo1HCwx177jIz1PsRQJwiFHBSbGOpcyFIYchqmviVN2943D&#10;mM6mlLrBLsFdJd+ybC4dWk4fDNa0NVQ8Tq1TcJX3rXVf3e3QtjZ0vfl+bA6lUuNRv1uksVmAiNTH&#10;/8YL8amTwwf8CaUF5OoXAAD//wMAUEsBAi0AFAAGAAgAAAAhANvh9svuAAAAhQEAABMAAAAAAAAA&#10;AAAAAAAAAAAAAFtDb250ZW50X1R5cGVzXS54bWxQSwECLQAUAAYACAAAACEAWvQsW78AAAAVAQAA&#10;CwAAAAAAAAAAAAAAAAAfAQAAX3JlbHMvLnJlbHNQSwECLQAUAAYACAAAACEA7SUk+cYAAADgAAAA&#10;DwAAAAAAAAAAAAAAAAAHAgAAZHJzL2Rvd25yZXYueG1sUEsFBgAAAAADAAMAtwAAAPoCAAAAAA==&#10;" path="m38100,180555l,180555,57150,294855r47625,-95250l38100,199605r,-19050xem76200,l38100,r,199605l76200,199605,76200,xem114300,180555r-38100,l76200,199605r28575,l114300,180555xe" fillcolor="#4471c4" stroked="f">
                  <v:path arrowok="t"/>
                </v:shape>
                <w10:wrap type="through"/>
              </v:group>
            </w:pict>
          </mc:Fallback>
        </mc:AlternateContent>
      </w:r>
      <w:r w:rsidR="006434D8">
        <w:rPr>
          <w:noProof/>
        </w:rPr>
        <mc:AlternateContent>
          <mc:Choice Requires="wps">
            <w:drawing>
              <wp:anchor distT="0" distB="0" distL="0" distR="0" simplePos="0" relativeHeight="251659776" behindDoc="1" locked="0" layoutInCell="1" allowOverlap="1" wp14:anchorId="475D3F78" wp14:editId="1DACD79A">
                <wp:simplePos x="0" y="0"/>
                <wp:positionH relativeFrom="page">
                  <wp:posOffset>1454785</wp:posOffset>
                </wp:positionH>
                <wp:positionV relativeFrom="paragraph">
                  <wp:posOffset>545796</wp:posOffset>
                </wp:positionV>
                <wp:extent cx="2639060" cy="914400"/>
                <wp:effectExtent l="0" t="0" r="27940" b="19050"/>
                <wp:wrapTopAndBottom/>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9060" cy="914400"/>
                        </a:xfrm>
                        <a:prstGeom prst="rect">
                          <a:avLst/>
                        </a:prstGeom>
                        <a:ln w="12192">
                          <a:solidFill>
                            <a:srgbClr val="4471C4"/>
                          </a:solidFill>
                          <a:prstDash val="solid"/>
                        </a:ln>
                      </wps:spPr>
                      <wps:txbx>
                        <w:txbxContent>
                          <w:p w14:paraId="475D3F89" w14:textId="621E36D1" w:rsidR="00534C0D" w:rsidRDefault="0094091B" w:rsidP="00DC6501">
                            <w:pPr>
                              <w:pStyle w:val="BodyText"/>
                              <w:jc w:val="center"/>
                            </w:pPr>
                            <w:r>
                              <w:t>126</w:t>
                            </w:r>
                            <w:r w:rsidR="00EE236B">
                              <w:t xml:space="preserve"> nights </w:t>
                            </w:r>
                            <w:r w:rsidR="00CC5DA4" w:rsidRPr="00CC5DA4">
                              <w:t>(63 baseline and 63 post-infusion)</w:t>
                            </w:r>
                            <w:r w:rsidR="00CC5DA4">
                              <w:t xml:space="preserve"> </w:t>
                            </w:r>
                            <w:r w:rsidR="00EE236B">
                              <w:t xml:space="preserve">from </w:t>
                            </w:r>
                            <w:r w:rsidR="00B41672">
                              <w:t>63</w:t>
                            </w:r>
                            <w:r w:rsidR="00EE236B">
                              <w:t xml:space="preserve"> TRD</w:t>
                            </w:r>
                            <w:r w:rsidR="00EE236B">
                              <w:rPr>
                                <w:spacing w:val="-19"/>
                              </w:rPr>
                              <w:t xml:space="preserve"> </w:t>
                            </w:r>
                            <w:r w:rsidR="00EE236B">
                              <w:t>participants</w:t>
                            </w:r>
                            <w:r w:rsidR="00EE236B">
                              <w:rPr>
                                <w:spacing w:val="-18"/>
                              </w:rPr>
                              <w:t xml:space="preserve"> </w:t>
                            </w:r>
                            <w:r w:rsidR="00EE236B">
                              <w:t>(KMOA</w:t>
                            </w:r>
                            <w:r w:rsidR="001A7D8A">
                              <w:t>*</w:t>
                            </w:r>
                            <w:r w:rsidR="00EE236B">
                              <w:t>= 3</w:t>
                            </w:r>
                            <w:r w:rsidR="00353384">
                              <w:t>8</w:t>
                            </w:r>
                            <w:r w:rsidR="00EE236B">
                              <w:t xml:space="preserve">, </w:t>
                            </w:r>
                            <w:r w:rsidR="009E6EC4">
                              <w:t>BP</w:t>
                            </w:r>
                            <w:r w:rsidR="00DE67BE" w:rsidRPr="00DE67BE">
                              <w:rPr>
                                <w:sz w:val="28"/>
                                <w:szCs w:val="28"/>
                                <w:vertAlign w:val="superscript"/>
                              </w:rPr>
                              <w:t>¥</w:t>
                            </w:r>
                            <w:r w:rsidR="00EE236B">
                              <w:t>=</w:t>
                            </w:r>
                            <w:r w:rsidR="00353384">
                              <w:t>2</w:t>
                            </w:r>
                            <w:r w:rsidR="002F3081">
                              <w:t>5</w:t>
                            </w:r>
                            <w:r w:rsidR="00F741A6">
                              <w:t>)</w:t>
                            </w:r>
                          </w:p>
                        </w:txbxContent>
                      </wps:txbx>
                      <wps:bodyPr wrap="square" lIns="0" tIns="0" rIns="0" bIns="0" rtlCol="0" anchor="ctr">
                        <a:noAutofit/>
                      </wps:bodyPr>
                    </wps:wsp>
                  </a:graphicData>
                </a:graphic>
                <wp14:sizeRelH relativeFrom="margin">
                  <wp14:pctWidth>0</wp14:pctWidth>
                </wp14:sizeRelH>
                <wp14:sizeRelV relativeFrom="margin">
                  <wp14:pctHeight>0</wp14:pctHeight>
                </wp14:sizeRelV>
              </wp:anchor>
            </w:drawing>
          </mc:Choice>
          <mc:Fallback>
            <w:pict>
              <v:shape w14:anchorId="475D3F78" id="Textbox 14" o:spid="_x0000_s1031" type="#_x0000_t202" style="position:absolute;margin-left:114.55pt;margin-top:43pt;width:207.8pt;height:1in;z-index:-2516567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YTo5wEAALkDAAAOAAAAZHJzL2Uyb0RvYy54bWysU8GO0zAQvSPxD5bvNGkphUZNV9BqEdIK&#10;kHb3AxzHaSwcj/G4Tfr3jJ2mW8EN7cWxPc9v5r2ZbO6GzrCT8qjBlnw+yzlTVkKt7aHkz0/37z5x&#10;hkHYWhiwquRnhfxu+/bNpneFWkALplaeEYnFonclb0NwRZahbFUncAZOWQo24DsR6OgPWe1FT+yd&#10;yRZ5vsp68LXzIBUi3e7HIN8m/qZRMvxoGlSBmZJTbSGtPq1VXLPtRhQHL1yr5aUM8R9VdEJbSnql&#10;2osg2NHrf6g6LT0gNGEmocugabRUSQOpmed/qXlshVNJC5mD7moTvh6t/H766ZmuqXdLzqzoqEdP&#10;aggVDIxuyJ7eYUGoR0e4MHyBgaBJKroHkL+QINkNZnyAhI52DI3v4peEMnpIHThfXacsTNLlYvV+&#10;na8oJCm2ni+XeWpL9vLaeQxfFXQsbkruqaupAnF6wBDzi2KCxGTGsp6KXMzXi7FQMLq+18bEIPpD&#10;tTOenQRNxHL5cb5LKokCb2GRby+wHXEpFM0gmLEXwaPGKD0M1ZA8/DAZVkF9Jr96GqyS4++j8Ioz&#10;881S5+IUThs/bapp44PZwTirwsoWaFRl8EmGhc/HAI1OimPaMcmlGpqPVN5lluMA3p4T6uWP2/4B&#10;AAD//wMAUEsDBBQABgAIAAAAIQCgXQuH4AAAAAoBAAAPAAAAZHJzL2Rvd25yZXYueG1sTI/LTsMw&#10;EEX3SPyDNUjsqN1QpSXEqSokuom6IFDWrj1NIvwIsduGv2dY0eXoHt05t1xPzrIzjrEPXsJ8JoCh&#10;18H0vpXw8f76sAIWk/JG2eBRwg9GWFe3N6UqTLj4Nzw3qWVU4mOhJHQpDQXnUXfoVJyFAT1lxzA6&#10;legcW25GdaFyZ3kmRM6d6j196NSALx3qr+bkJBz3y+/a1rppttNG88/tbl+3Oynv76bNM7CEU/qH&#10;4U+f1KEip0M4eROZlZBlT3NCJaxy2kRAvlgsgR0oeRQCeFXy6wnVLwAAAP//AwBQSwECLQAUAAYA&#10;CAAAACEAtoM4kv4AAADhAQAAEwAAAAAAAAAAAAAAAAAAAAAAW0NvbnRlbnRfVHlwZXNdLnhtbFBL&#10;AQItABQABgAIAAAAIQA4/SH/1gAAAJQBAAALAAAAAAAAAAAAAAAAAC8BAABfcmVscy8ucmVsc1BL&#10;AQItABQABgAIAAAAIQAotYTo5wEAALkDAAAOAAAAAAAAAAAAAAAAAC4CAABkcnMvZTJvRG9jLnht&#10;bFBLAQItABQABgAIAAAAIQCgXQuH4AAAAAoBAAAPAAAAAAAAAAAAAAAAAEEEAABkcnMvZG93bnJl&#10;di54bWxQSwUGAAAAAAQABADzAAAATgUAAAAA&#10;" filled="f" strokecolor="#4471c4" strokeweight=".96pt">
                <v:path arrowok="t"/>
                <v:textbox inset="0,0,0,0">
                  <w:txbxContent>
                    <w:p w14:paraId="475D3F89" w14:textId="621E36D1" w:rsidR="00534C0D" w:rsidRDefault="0094091B" w:rsidP="00DC6501">
                      <w:pPr>
                        <w:pStyle w:val="BodyText"/>
                        <w:jc w:val="center"/>
                      </w:pPr>
                      <w:r>
                        <w:t>126</w:t>
                      </w:r>
                      <w:r w:rsidR="00EE236B">
                        <w:t xml:space="preserve"> nights </w:t>
                      </w:r>
                      <w:r w:rsidR="00CC5DA4" w:rsidRPr="00CC5DA4">
                        <w:t>(63 baseline and 63 post-infusion)</w:t>
                      </w:r>
                      <w:r w:rsidR="00CC5DA4">
                        <w:t xml:space="preserve"> </w:t>
                      </w:r>
                      <w:r w:rsidR="00EE236B">
                        <w:t xml:space="preserve">from </w:t>
                      </w:r>
                      <w:r w:rsidR="00B41672">
                        <w:t>63</w:t>
                      </w:r>
                      <w:r w:rsidR="00EE236B">
                        <w:t xml:space="preserve"> TRD</w:t>
                      </w:r>
                      <w:r w:rsidR="00EE236B">
                        <w:rPr>
                          <w:spacing w:val="-19"/>
                        </w:rPr>
                        <w:t xml:space="preserve"> </w:t>
                      </w:r>
                      <w:r w:rsidR="00EE236B">
                        <w:t>participants</w:t>
                      </w:r>
                      <w:r w:rsidR="00EE236B">
                        <w:rPr>
                          <w:spacing w:val="-18"/>
                        </w:rPr>
                        <w:t xml:space="preserve"> </w:t>
                      </w:r>
                      <w:r w:rsidR="00EE236B">
                        <w:t>(KMOA</w:t>
                      </w:r>
                      <w:r w:rsidR="001A7D8A">
                        <w:t>*</w:t>
                      </w:r>
                      <w:r w:rsidR="00EE236B">
                        <w:t>= 3</w:t>
                      </w:r>
                      <w:r w:rsidR="00353384">
                        <w:t>8</w:t>
                      </w:r>
                      <w:r w:rsidR="00EE236B">
                        <w:t xml:space="preserve">, </w:t>
                      </w:r>
                      <w:r w:rsidR="009E6EC4">
                        <w:t>BP</w:t>
                      </w:r>
                      <w:r w:rsidR="00DE67BE" w:rsidRPr="00DE67BE">
                        <w:rPr>
                          <w:sz w:val="28"/>
                          <w:szCs w:val="28"/>
                          <w:vertAlign w:val="superscript"/>
                        </w:rPr>
                        <w:t>¥</w:t>
                      </w:r>
                      <w:r w:rsidR="00EE236B">
                        <w:t>=</w:t>
                      </w:r>
                      <w:r w:rsidR="00353384">
                        <w:t>2</w:t>
                      </w:r>
                      <w:r w:rsidR="002F3081">
                        <w:t>5</w:t>
                      </w:r>
                      <w:r w:rsidR="00F741A6">
                        <w:t>)</w:t>
                      </w:r>
                    </w:p>
                  </w:txbxContent>
                </v:textbox>
                <w10:wrap type="topAndBottom" anchorx="page"/>
              </v:shape>
            </w:pict>
          </mc:Fallback>
        </mc:AlternateContent>
      </w:r>
      <w:r w:rsidR="006434D8">
        <w:rPr>
          <w:noProof/>
        </w:rPr>
        <mc:AlternateContent>
          <mc:Choice Requires="wps">
            <w:drawing>
              <wp:anchor distT="0" distB="0" distL="0" distR="0" simplePos="0" relativeHeight="251667968" behindDoc="1" locked="0" layoutInCell="1" allowOverlap="1" wp14:anchorId="475D3F7A" wp14:editId="48065AC8">
                <wp:simplePos x="0" y="0"/>
                <wp:positionH relativeFrom="page">
                  <wp:posOffset>4355465</wp:posOffset>
                </wp:positionH>
                <wp:positionV relativeFrom="paragraph">
                  <wp:posOffset>464820</wp:posOffset>
                </wp:positionV>
                <wp:extent cx="2379345" cy="962025"/>
                <wp:effectExtent l="0" t="0" r="20955" b="28575"/>
                <wp:wrapTopAndBottom/>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9345" cy="962025"/>
                        </a:xfrm>
                        <a:prstGeom prst="rect">
                          <a:avLst/>
                        </a:prstGeom>
                        <a:ln w="12192">
                          <a:solidFill>
                            <a:srgbClr val="4471C4"/>
                          </a:solidFill>
                          <a:prstDash val="solid"/>
                        </a:ln>
                      </wps:spPr>
                      <wps:txbx>
                        <w:txbxContent>
                          <w:p w14:paraId="475D3F8B" w14:textId="4AF87821" w:rsidR="00534C0D" w:rsidRDefault="00EE236B" w:rsidP="00DC6501">
                            <w:pPr>
                              <w:pStyle w:val="BodyText"/>
                              <w:spacing w:before="100" w:beforeAutospacing="1" w:line="249" w:lineRule="auto"/>
                              <w:ind w:left="364" w:right="360"/>
                            </w:pPr>
                            <w:r>
                              <w:t>All</w:t>
                            </w:r>
                            <w:r>
                              <w:rPr>
                                <w:spacing w:val="-8"/>
                              </w:rPr>
                              <w:t xml:space="preserve"> </w:t>
                            </w:r>
                            <w:r w:rsidR="00A5146D">
                              <w:t>41</w:t>
                            </w:r>
                            <w:r>
                              <w:rPr>
                                <w:spacing w:val="-8"/>
                              </w:rPr>
                              <w:t xml:space="preserve"> </w:t>
                            </w:r>
                            <w:r>
                              <w:t>nights</w:t>
                            </w:r>
                            <w:r>
                              <w:rPr>
                                <w:spacing w:val="-13"/>
                              </w:rPr>
                              <w:t xml:space="preserve"> </w:t>
                            </w:r>
                            <w:r>
                              <w:t>from</w:t>
                            </w:r>
                            <w:r>
                              <w:rPr>
                                <w:spacing w:val="-5"/>
                              </w:rPr>
                              <w:t xml:space="preserve"> </w:t>
                            </w:r>
                            <w:r w:rsidR="00A5146D">
                              <w:t>41</w:t>
                            </w:r>
                            <w:r>
                              <w:rPr>
                                <w:spacing w:val="-8"/>
                              </w:rPr>
                              <w:t xml:space="preserve"> </w:t>
                            </w:r>
                            <w:r>
                              <w:t>HV</w:t>
                            </w:r>
                            <w:r w:rsidR="00997B87">
                              <w:t>s</w:t>
                            </w:r>
                            <w:r>
                              <w:t xml:space="preserve"> (KMOA=</w:t>
                            </w:r>
                            <w:r w:rsidR="0089188A">
                              <w:t>41</w:t>
                            </w:r>
                            <w:r>
                              <w:t>)</w:t>
                            </w:r>
                            <w:r w:rsidR="00984E4A">
                              <w:t xml:space="preserve"> </w:t>
                            </w:r>
                          </w:p>
                        </w:txbxContent>
                      </wps:txbx>
                      <wps:bodyPr wrap="square" lIns="0" tIns="0" rIns="0" bIns="0" rtlCol="0" anchor="ctr">
                        <a:noAutofit/>
                      </wps:bodyPr>
                    </wps:wsp>
                  </a:graphicData>
                </a:graphic>
                <wp14:sizeRelV relativeFrom="margin">
                  <wp14:pctHeight>0</wp14:pctHeight>
                </wp14:sizeRelV>
              </wp:anchor>
            </w:drawing>
          </mc:Choice>
          <mc:Fallback>
            <w:pict>
              <v:shape w14:anchorId="475D3F7A" id="_x0000_s1032" type="#_x0000_t202" style="position:absolute;margin-left:342.95pt;margin-top:36.6pt;width:187.35pt;height:75.75pt;z-index:-251648512;visibility:visible;mso-wrap-style:square;mso-height-percent:0;mso-wrap-distance-left:0;mso-wrap-distance-top:0;mso-wrap-distance-right:0;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JtK5wEAALkDAAAOAAAAZHJzL2Uyb0RvYy54bWysU8GO0zAQvSPxD5bvNG22dGnUdAWtFiGt&#10;AGmXD3Acp7FwPMbjNunfM3aabgU3xMWxPc/z5r2ZbB6GzrCT8qjBlnwxm3OmrIRa20PJf7w8vvvA&#10;GQZha2HAqpKfFfKH7ds3m94VKocWTK08oyQWi96VvA3BFVmGslWdwBk4ZSnYgO9EoKM/ZLUXPWXv&#10;TJbP56usB187D1Ih0u1+DPJtyt80SoZvTYMqMFNyqi2k1ae1imu23Yji4IVrtbyUIf6hik5oS6TX&#10;VHsRBDt6/VeqTksPCE2YSegyaBotVdJAahbzP9Q8t8KppIXMQXe1Cf9fWvn19N0zXVPv3nNmRUc9&#10;elFDqGBgdEP29A4LQj07woXhEwwETVLRPYH8iQTJbjDjAyR0tGNofBe/JJTRQ+rA+eo6sTBJl/nd&#10;/fpuSeySYutVPs8Tb/b62nkMnxV0LG5K7qmrqQJxesIQ+UUxQSKZsaynIvPFOh8LBaPrR21MDKI/&#10;VDvj2UnQRCyX94vdMqqkFHgLi/n2AtsRl0IXmLEXwaPGKD0M1ZA8XE2GVVCfya+eBqvk+OsovOLM&#10;fLHUuTiF08ZPm2ra+GB2MM6qsLIFGlUZfJJh4eMxQKOT4kg7klyqoflIKi6zHAfw9pxQr3/c9jcA&#10;AAD//wMAUEsDBBQABgAIAAAAIQAsMHyE4QAAAAsBAAAPAAAAZHJzL2Rvd25yZXYueG1sTI/BTsMw&#10;EETvSPyDtUjcqEOApE3jVBUSvUQ9NFDOrr1NIux1iN02/D3uCY6reZp5W64ma9gZR987EvA4S4Ah&#10;Kad7agV8vL89zIH5IElL4wgF/KCHVXV7U8pCuwvt8NyElsUS8oUU0IUwFJx71aGVfuYGpJgd3Whl&#10;iOfYcj3KSyy3hqdJknEre4oLnRzwtUP11ZysgOM+/65NrZpmM60V/9xs93W7FeL+blovgQWcwh8M&#10;V/2oDlV0OrgTac+MgGz+soiogPwpBXYFkizJgB0EpOlzDrwq+f8fql8AAAD//wMAUEsBAi0AFAAG&#10;AAgAAAAhALaDOJL+AAAA4QEAABMAAAAAAAAAAAAAAAAAAAAAAFtDb250ZW50X1R5cGVzXS54bWxQ&#10;SwECLQAUAAYACAAAACEAOP0h/9YAAACUAQAACwAAAAAAAAAAAAAAAAAvAQAAX3JlbHMvLnJlbHNQ&#10;SwECLQAUAAYACAAAACEAzNybSucBAAC5AwAADgAAAAAAAAAAAAAAAAAuAgAAZHJzL2Uyb0RvYy54&#10;bWxQSwECLQAUAAYACAAAACEALDB8hOEAAAALAQAADwAAAAAAAAAAAAAAAABBBAAAZHJzL2Rvd25y&#10;ZXYueG1sUEsFBgAAAAAEAAQA8wAAAE8FAAAAAA==&#10;" filled="f" strokecolor="#4471c4" strokeweight=".96pt">
                <v:path arrowok="t"/>
                <v:textbox inset="0,0,0,0">
                  <w:txbxContent>
                    <w:p w14:paraId="475D3F8B" w14:textId="4AF87821" w:rsidR="00534C0D" w:rsidRDefault="00EE236B" w:rsidP="00DC6501">
                      <w:pPr>
                        <w:pStyle w:val="BodyText"/>
                        <w:spacing w:before="100" w:beforeAutospacing="1" w:line="249" w:lineRule="auto"/>
                        <w:ind w:left="364" w:right="360"/>
                      </w:pPr>
                      <w:r>
                        <w:t>All</w:t>
                      </w:r>
                      <w:r>
                        <w:rPr>
                          <w:spacing w:val="-8"/>
                        </w:rPr>
                        <w:t xml:space="preserve"> </w:t>
                      </w:r>
                      <w:r w:rsidR="00A5146D">
                        <w:t>41</w:t>
                      </w:r>
                      <w:r>
                        <w:rPr>
                          <w:spacing w:val="-8"/>
                        </w:rPr>
                        <w:t xml:space="preserve"> </w:t>
                      </w:r>
                      <w:r>
                        <w:t>nights</w:t>
                      </w:r>
                      <w:r>
                        <w:rPr>
                          <w:spacing w:val="-13"/>
                        </w:rPr>
                        <w:t xml:space="preserve"> </w:t>
                      </w:r>
                      <w:r>
                        <w:t>from</w:t>
                      </w:r>
                      <w:r>
                        <w:rPr>
                          <w:spacing w:val="-5"/>
                        </w:rPr>
                        <w:t xml:space="preserve"> </w:t>
                      </w:r>
                      <w:r w:rsidR="00A5146D">
                        <w:t>41</w:t>
                      </w:r>
                      <w:r>
                        <w:rPr>
                          <w:spacing w:val="-8"/>
                        </w:rPr>
                        <w:t xml:space="preserve"> </w:t>
                      </w:r>
                      <w:r>
                        <w:t>HV</w:t>
                      </w:r>
                      <w:r w:rsidR="00997B87">
                        <w:t>s</w:t>
                      </w:r>
                      <w:r>
                        <w:t xml:space="preserve"> (KMOA=</w:t>
                      </w:r>
                      <w:r w:rsidR="0089188A">
                        <w:t>41</w:t>
                      </w:r>
                      <w:r>
                        <w:t>)</w:t>
                      </w:r>
                      <w:r w:rsidR="00984E4A">
                        <w:t xml:space="preserve"> </w:t>
                      </w:r>
                    </w:p>
                  </w:txbxContent>
                </v:textbox>
                <w10:wrap type="topAndBottom" anchorx="page"/>
              </v:shape>
            </w:pict>
          </mc:Fallback>
        </mc:AlternateContent>
      </w:r>
      <w:r w:rsidR="006434D8">
        <w:rPr>
          <w:noProof/>
          <w:sz w:val="20"/>
        </w:rPr>
        <mc:AlternateContent>
          <mc:Choice Requires="wpg">
            <w:drawing>
              <wp:anchor distT="0" distB="0" distL="114300" distR="114300" simplePos="0" relativeHeight="251694592" behindDoc="1" locked="0" layoutInCell="1" allowOverlap="1" wp14:anchorId="6A74BAA2" wp14:editId="27F42232">
                <wp:simplePos x="0" y="0"/>
                <wp:positionH relativeFrom="column">
                  <wp:posOffset>5111378</wp:posOffset>
                </wp:positionH>
                <wp:positionV relativeFrom="paragraph">
                  <wp:posOffset>169546</wp:posOffset>
                </wp:positionV>
                <wp:extent cx="114300" cy="295275"/>
                <wp:effectExtent l="0" t="0" r="0" b="9525"/>
                <wp:wrapNone/>
                <wp:docPr id="31"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32"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anchor>
            </w:drawing>
          </mc:Choice>
          <mc:Fallback>
            <w:pict>
              <v:group w14:anchorId="100BCE2B" id="Group 31" o:spid="_x0000_s1026" style="position:absolute;margin-left:402.45pt;margin-top:13.35pt;width:9pt;height:23.25pt;z-index:-251621888"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4eb3wIAAHgIAAAOAAAAZHJzL2Uyb0RvYy54bWykVl1v2yAUfZ+0/4B4X22nSZNYdaqpXatJ&#10;VVepnfZMMP7QsGFA4vTf7wLB9tKtXdMXcwkHOPfcD3J+sWs42jKla9FmODmJMWItFXndlhn+/nj9&#10;aYGRNqTNCRcty/AT0/hi9fHDeSdTNhGV4DlTCA5pddrJDFfGyDSKNK1YQ/SJkKyFxUKohhiYqjLK&#10;Feng9IZHkzg+izqhcqkEZVrDr1d+Ea/c+UXBqPlWFJoZxDMM3Iz7Kvdd22+0OidpqYisarqnQY5g&#10;0ZC6hUv7o66IIWij6mdHNTVVQovCnFDRRKIoasqcD+BNEh94c6PERjpfyrQrZS8TSHug09HH0rvt&#10;vUJ1nuHTBKOWNBAjdy2COYjTyTIFzI2SD/JeeQ/BvBX0p4bl6HDdzssBvCtUYzeBo2jnVH/qVWc7&#10;gyj8mCTT0xhiQ2FpspxN5jMfFVpB6J7totWXF/dFJPWXOmo9lU5CfulBQv0+CR8qIpmLjLbyBAkn&#10;g4Q+o5K5F9GhrIJOUp3qvZjH69P7SVK60eaGCSc02d5q45M6DxapgkV3bTAVlIYtCu6KwmAERaEw&#10;gqJYe/klMXafjZ41UTdEquoDZVcbsWWPwuGMDdfpIrHhhGgmi3g2c9EEtgOMt2P4X6ABEEbpzp3N&#10;k5kHT5bTRX9uAIXRg5N4OodEciyWy7M4sAioMHr0iPKbwGP/womUC81saXjd3q7f/Awam2Pu2tML&#10;0g20AzKQCOMR7g3XJ69rMYAPGbxbhtAW/jePBip/pF1QIoxekRH4dSfflkv/4h0IPBNmnyiu1sAe&#10;V7MWvM6va85tFmlVri+5QlsCZTudzpPLqa1U2DKCQdcL3cVaa5E/QXPq4IHLsP61IYphxL+20P4g&#10;xUwwVDDWwVCGXwr3ZroEVto87n4QJZEEM8MGmvedCF2QpKHtWF96rN3Zis8bI4ra9iTHzTPaT6Aj&#10;O8s9b86V/VNs38/x3KGGPwyr3wAAAP//AwBQSwMEFAAGAAgAAAAhABZrBjLhAAAACQEAAA8AAABk&#10;cnMvZG93bnJldi54bWxMj8FOwzAMhu9IvENkJG4sbQdbKU2naQJO0yQ2JMTNa7y2WuNUTdZ2b084&#10;wdH2p9/fn68m04qBetdYVhDPIhDEpdUNVwo+D28PKQjnkTW2lknBlRysitubHDNtR/6gYe8rEULY&#10;Zaig9r7LpHRlTQbdzHbE4XayvUEfxr6SuscxhJtWJlG0kAYbDh9q7GhTU3neX4yC9xHH9Tx+Hbbn&#10;0+b6fXjafW1jUur+blq/gPA0+T8YfvWDOhTB6WgvrJ1oFaTR43NAFSSLJYgApEkSFkcFy3kCssjl&#10;/wbFDwAAAP//AwBQSwECLQAUAAYACAAAACEAtoM4kv4AAADhAQAAEwAAAAAAAAAAAAAAAAAAAAAA&#10;W0NvbnRlbnRfVHlwZXNdLnhtbFBLAQItABQABgAIAAAAIQA4/SH/1gAAAJQBAAALAAAAAAAAAAAA&#10;AAAAAC8BAABfcmVscy8ucmVsc1BLAQItABQABgAIAAAAIQAsD4eb3wIAAHgIAAAOAAAAAAAAAAAA&#10;AAAAAC4CAABkcnMvZTJvRG9jLnhtbFBLAQItABQABgAIAAAAIQAWawYy4QAAAAkBAAAPAAAAAAAA&#10;AAAAAAAAADkFAABkcnMvZG93bnJldi54bWxQSwUGAAAAAAQABADzAAAARwY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xHxxAAAANsAAAAPAAAAZHJzL2Rvd25yZXYueG1sRI/BasMw&#10;EETvhfyD2EJujdwEQnCjBGMI1JfSOO2ht8XaWCLWylhy7P59VSj0OMzMG2Z/nF0n7jQE61nB8yoD&#10;Qdx4bblV8HE5Pe1AhIissfNMCr4pwPGweNhjrv3EZ7rXsRUJwiFHBSbGPpcyNIYchpXviZN39YPD&#10;mOTQSj3glOCuk+ss20qHltOCwZ5KQ82tHp2CT3ktrXubvqpxtGGazfutqFqllo9z8QIi0hz/w3/t&#10;V61gs4bfL+kHyMMPAAAA//8DAFBLAQItABQABgAIAAAAIQDb4fbL7gAAAIUBAAATAAAAAAAAAAAA&#10;AAAAAAAAAABbQ29udGVudF9UeXBlc10ueG1sUEsBAi0AFAAGAAgAAAAhAFr0LFu/AAAAFQEAAAsA&#10;AAAAAAAAAAAAAAAAHwEAAF9yZWxzLy5yZWxzUEsBAi0AFAAGAAgAAAAhAGvPEfHEAAAA2wAAAA8A&#10;AAAAAAAAAAAAAAAABwIAAGRycy9kb3ducmV2LnhtbFBLBQYAAAAAAwADALcAAAD4AgAAAAA=&#10;" path="m38100,180555l,180555,57150,294855r47625,-95250l38100,199605r,-19050xem76200,l38100,r,199605l76200,199605,76200,xem114300,180555r-38100,l76200,199605r28575,l114300,180555xe" fillcolor="#4471c4" stroked="f">
                  <v:path arrowok="t"/>
                </v:shape>
              </v:group>
            </w:pict>
          </mc:Fallback>
        </mc:AlternateContent>
      </w:r>
      <w:r w:rsidR="006434D8">
        <w:rPr>
          <w:noProof/>
          <w:sz w:val="20"/>
        </w:rPr>
        <mc:AlternateContent>
          <mc:Choice Requires="wpg">
            <w:drawing>
              <wp:anchor distT="0" distB="0" distL="114300" distR="114300" simplePos="0" relativeHeight="251692544" behindDoc="1" locked="0" layoutInCell="1" allowOverlap="1" wp14:anchorId="05CEDD0E" wp14:editId="731D17AA">
                <wp:simplePos x="0" y="0"/>
                <wp:positionH relativeFrom="column">
                  <wp:posOffset>2366507</wp:posOffset>
                </wp:positionH>
                <wp:positionV relativeFrom="paragraph">
                  <wp:posOffset>252068</wp:posOffset>
                </wp:positionV>
                <wp:extent cx="114300" cy="295275"/>
                <wp:effectExtent l="0" t="0" r="0" b="9525"/>
                <wp:wrapNone/>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30"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anchor>
            </w:drawing>
          </mc:Choice>
          <mc:Fallback>
            <w:pict>
              <v:group w14:anchorId="29A03382" id="Group 29" o:spid="_x0000_s1026" style="position:absolute;margin-left:186.35pt;margin-top:19.85pt;width:9pt;height:23.25pt;z-index:-251623936"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AQC4QIAAHgIAAAOAAAAZHJzL2Uyb0RvYy54bWykVl1v2yAUfZ+0/4B4X22nSZNYdaqpXatJ&#10;VVepnfZMMP7QsGFA4vTf7wLB9tKtXdMXcwkHOPfcD3J+sWs42jKla9FmODmJMWItFXndlhn+/nj9&#10;aYGRNqTNCRcty/AT0/hi9fHDeSdTNhGV4DlTCA5pddrJDFfGyDSKNK1YQ/SJkKyFxUKohhiYqjLK&#10;Feng9IZHkzg+izqhcqkEZVrDr1d+Ea/c+UXBqPlWFJoZxDMM3Iz7Kvdd22+0OidpqYisarqnQY5g&#10;0ZC6hUv7o66IIWij6mdHNTVVQovCnFDRRKIoasqcD+BNEh94c6PERjpfyrQrZS8TSHug09HH0rvt&#10;vUJ1nuHJEqOWNBAjdy2COYjTyTIFzI2SD/JeeQ/BvBX0p4bl6HDdzssBvCtUYzeBo2jnVH/qVWc7&#10;gyj8mCTT0xhiQ2FpspxN5jMfFVpB6J7totWXF/dFJPWXOmo9lU5CfulBQv0+CR8qIpmLjLby7CU8&#10;BS+ChD6jkrkX0aGsgk5Sneq9mMfr0/tJUrrR5oYJJzTZ3mrjkzoPFqmCRXdtMBWUhi0K7orCYARF&#10;oTCColh7+SUxdp+NnjVRN0Sq6gNlVxuxZY/C4YwN1+kiseGEaCaLeDZz0QS2A4y3Y/hfoAEQRunO&#10;nc2TmQdPltNFf24AhdGDk3g6h0RyLJbLsziwCKgwevSI8pvAY//CiZQLzWxpeN3ert/8DBqbY+7a&#10;0wvSDbQDMpAI4xHuDdcnr2sxgA8ZvFuG0Bb+N48GKn+kXVAijF6REfh1J9+WS//iHQg8E2afKK7W&#10;wB5Xsxa8zq9rzm0WaVWuL7lCWwJlO53Ok8uprVTYMoJB1wvdxVprkT9Bc+rggcuw/rUhimHEv7bQ&#10;/iDFTDBUMNbBUIZfCvdmugRW2jzufhAlkQQzwwaa950IXZCkoe1YX3qs3dmKzxsjitr2JMfNM9pP&#10;oCM7yz1vzpX9U2zfz/HcoYY/DKvfAAAA//8DAFBLAwQUAAYACAAAACEATs7M0eAAAAAJAQAADwAA&#10;AGRycy9kb3ducmV2LnhtbEyPS2vDMBCE74X+B7GF3hr5QfNwLYcQ2p5CoUmh9KZYG9vEWhlLsZ1/&#10;3+2pOe0sO8x+k68n24oBe984UhDPIhBIpTMNVQq+Dm9PSxA+aDK6dYQKruhhXdzf5TozbqRPHPah&#10;EhxCPtMK6hC6TEpf1mi1n7kOiW8n11sdeO0raXo9crhtZRJFc2l1Q/yh1h1uayzP+4tV8D7qcZPG&#10;r8PufNpefw7PH9+7GJV6fJg2LyACTuHfDH/4jA4FMx3dhYwXrYJ0kSzYymLFkw3pKmJxVLCcJyCL&#10;XN42KH4BAAD//wMAUEsBAi0AFAAGAAgAAAAhALaDOJL+AAAA4QEAABMAAAAAAAAAAAAAAAAAAAAA&#10;AFtDb250ZW50X1R5cGVzXS54bWxQSwECLQAUAAYACAAAACEAOP0h/9YAAACUAQAACwAAAAAAAAAA&#10;AAAAAAAvAQAAX3JlbHMvLnJlbHNQSwECLQAUAAYACAAAACEANsQEAuECAAB4CAAADgAAAAAAAAAA&#10;AAAAAAAuAgAAZHJzL2Uyb0RvYy54bWxQSwECLQAUAAYACAAAACEATs7M0eAAAAAJAQAADwAAAAAA&#10;AAAAAAAAAAA7BQAAZHJzL2Rvd25yZXYueG1sUEsFBgAAAAAEAAQA8wAAAEgGA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SodvwAAANsAAAAPAAAAZHJzL2Rvd25yZXYueG1sRE/LisIw&#10;FN0P+A/hCu7G1BEGqUYRQRg34vhYuLs01ybY3JQmtfXvzUJweTjvxap3lXhQE6xnBZNxBoK48Npy&#10;qeB82n7PQISIrLHyTAqeFGC1HHwtMNe+4396HGMpUgiHHBWYGOtcylAYchjGviZO3M03DmOCTSl1&#10;g10Kd5X8ybJf6dByajBY08ZQcT+2TsFF3jbW7bvrrm1t6HpzuK93pVKjYb+eg4jUx4/47f7TCqZp&#10;ffqSfoBcvgAAAP//AwBQSwECLQAUAAYACAAAACEA2+H2y+4AAACFAQAAEwAAAAAAAAAAAAAAAAAA&#10;AAAAW0NvbnRlbnRfVHlwZXNdLnhtbFBLAQItABQABgAIAAAAIQBa9CxbvwAAABUBAAALAAAAAAAA&#10;AAAAAAAAAB8BAABfcmVscy8ucmVsc1BLAQItABQABgAIAAAAIQD0USodvwAAANsAAAAPAAAAAAAA&#10;AAAAAAAAAAcCAABkcnMvZG93bnJldi54bWxQSwUGAAAAAAMAAwC3AAAA8wIAAAAA&#10;" path="m38100,180555l,180555,57150,294855r47625,-95250l38100,199605r,-19050xem76200,l38100,r,199605l76200,199605,76200,xem114300,180555r-38100,l76200,199605r28575,l114300,180555xe" fillcolor="#4471c4" stroked="f">
                  <v:path arrowok="t"/>
                </v:shape>
              </v:group>
            </w:pict>
          </mc:Fallback>
        </mc:AlternateContent>
      </w:r>
    </w:p>
    <w:p w14:paraId="475D3F6F" w14:textId="060CF78B" w:rsidR="00534C0D" w:rsidRDefault="006434D8" w:rsidP="001C30F9">
      <w:pPr>
        <w:tabs>
          <w:tab w:val="left" w:pos="8060"/>
        </w:tabs>
        <w:ind w:left="3730"/>
        <w:rPr>
          <w:sz w:val="20"/>
        </w:rPr>
      </w:pPr>
      <w:r>
        <w:rPr>
          <w:noProof/>
          <w:sz w:val="20"/>
        </w:rPr>
        <mc:AlternateContent>
          <mc:Choice Requires="wpg">
            <w:drawing>
              <wp:inline distT="0" distB="0" distL="0" distR="0" wp14:anchorId="45764039" wp14:editId="7D3C73E1">
                <wp:extent cx="114300" cy="295275"/>
                <wp:effectExtent l="0" t="0" r="0" b="0"/>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14300" cy="295275"/>
                          <a:chOff x="0" y="0"/>
                          <a:chExt cx="114300" cy="295275"/>
                        </a:xfrm>
                      </wpg:grpSpPr>
                      <wps:wsp>
                        <wps:cNvPr id="25" name="Graphic 17"/>
                        <wps:cNvSpPr/>
                        <wps:spPr>
                          <a:xfrm>
                            <a:off x="0" y="0"/>
                            <a:ext cx="114300" cy="295275"/>
                          </a:xfrm>
                          <a:custGeom>
                            <a:avLst/>
                            <a:gdLst/>
                            <a:ahLst/>
                            <a:cxnLst/>
                            <a:rect l="l" t="t" r="r" b="b"/>
                            <a:pathLst>
                              <a:path w="114300" h="295275">
                                <a:moveTo>
                                  <a:pt x="38100" y="180555"/>
                                </a:moveTo>
                                <a:lnTo>
                                  <a:pt x="0" y="180555"/>
                                </a:lnTo>
                                <a:lnTo>
                                  <a:pt x="57150" y="294855"/>
                                </a:lnTo>
                                <a:lnTo>
                                  <a:pt x="104775" y="199605"/>
                                </a:lnTo>
                                <a:lnTo>
                                  <a:pt x="38100" y="199605"/>
                                </a:lnTo>
                                <a:lnTo>
                                  <a:pt x="38100" y="180555"/>
                                </a:lnTo>
                                <a:close/>
                              </a:path>
                              <a:path w="114300" h="295275">
                                <a:moveTo>
                                  <a:pt x="76200" y="0"/>
                                </a:moveTo>
                                <a:lnTo>
                                  <a:pt x="38100" y="0"/>
                                </a:lnTo>
                                <a:lnTo>
                                  <a:pt x="38100" y="199605"/>
                                </a:lnTo>
                                <a:lnTo>
                                  <a:pt x="76200" y="199605"/>
                                </a:lnTo>
                                <a:lnTo>
                                  <a:pt x="76200" y="0"/>
                                </a:lnTo>
                                <a:close/>
                              </a:path>
                              <a:path w="114300" h="295275">
                                <a:moveTo>
                                  <a:pt x="114300" y="180555"/>
                                </a:moveTo>
                                <a:lnTo>
                                  <a:pt x="76200" y="180555"/>
                                </a:lnTo>
                                <a:lnTo>
                                  <a:pt x="76200" y="199605"/>
                                </a:lnTo>
                                <a:lnTo>
                                  <a:pt x="104775" y="199605"/>
                                </a:lnTo>
                                <a:lnTo>
                                  <a:pt x="114300" y="180555"/>
                                </a:lnTo>
                                <a:close/>
                              </a:path>
                            </a:pathLst>
                          </a:custGeom>
                          <a:solidFill>
                            <a:srgbClr val="4471C4"/>
                          </a:solidFill>
                        </wps:spPr>
                        <wps:bodyPr wrap="square" lIns="0" tIns="0" rIns="0" bIns="0" rtlCol="0">
                          <a:prstTxWarp prst="textNoShape">
                            <a:avLst/>
                          </a:prstTxWarp>
                          <a:noAutofit/>
                        </wps:bodyPr>
                      </wps:wsp>
                    </wpg:wgp>
                  </a:graphicData>
                </a:graphic>
              </wp:inline>
            </w:drawing>
          </mc:Choice>
          <mc:Fallback>
            <w:pict>
              <v:group w14:anchorId="6860C106" id="Group 24" o:spid="_x0000_s1026" style="width:9pt;height:23.25pt;mso-position-horizontal-relative:char;mso-position-vertical-relative:line" coordsize="114300,295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9pC1gIAAFQIAAAOAAAAZHJzL2Uyb0RvYy54bWykVt9v2yAQfp+0/wHxvtpO4yax6lRTu0aT&#10;qq5SO+2ZYPxDw4YBidP/fgc2ttdu7Zq+mCN8HN99dxw5vzjUHO2Z0pVoUhydhBixhoqsaooUf3+4&#10;/rTESBvSZISLhqX4kWl8sf744byVCZuJUvCMKQROGp20MsWlMTIJAk1LVhN9IiRrYDEXqiYGpqoI&#10;MkVa8F7zYBaGZ0ErVCaVoExr+PWqW8Rr5z/PGTXf8lwzg3iKgZtxX+W+W/sN1uckKRSRZUV7GuQI&#10;FjWpGjh0cHVFDEE7VT1zVVdUCS1yc0JFHYg8ryhzMUA0Ufgkmo0SO+liKZK2kINMIO0TnY52S2/3&#10;GyXv5Z3q2IN5I+hPDboErSyS6bqdFyP4kKvaboIg0MEp+jgoyg4GUfgxiuanIehOYWm2imeLuFOc&#10;lpCWZ7to+eXFfQFJukMdtYFKK6F29CiPfp889yWRzKmubfh3ClUZsI8xakgNJbzpqyVa2Fjs4YCy&#10;CvYz3Yt5vD5DnCShO202TDihyf5Gm65gM2+R0lv00HhTQdnbgueu4A1GUPAKIyj4bSe/JMbus9mz&#10;JmrHTJVDouxqLfbsQTicsek6XUY2nZDNaBnGscsmsB1hvJnC/wL1AD9K5zdeRHEHnq3my8GvB/mx&#10;A0fhfAGF5FisVmehZ+FRfuzQE8pvAk/j8x4pF5pBBiBkq9vb9VucQdNyzF3reUG6kbZHehJ+PCK8&#10;8fjodS1G8FMG75bBt4X/raORyh9l55XwY6fIBPx6kG+rpX/x9gSeCdMXirtrYE9vsxa8yq4rzm0V&#10;aVVsL7lCewLXdj5fRJdze1NhywQGXU8nXXex1lZkj9CcWmhHKda/dkQxjPjXBtoflJjxhvLG1hvK&#10;8Evh3kNXwEqbh8MPoiSSYKbYQPO+Fb4LksS3HRvLgLU7G/F5Z0Re2Z7kuHWM+gl0ZGe5p8uF0j+z&#10;9m2czh1q/DOw/g0AAP//AwBQSwMEFAAGAAgAAAAhAEczgIzeAAAACAEAAA8AAABkcnMvZG93bnJl&#10;di54bWxMj09rwkAQxe+FfodlCr3VTdoqErMRsX9OUlALpbcxGZNgdjZk1yR++469tJcHj8e8eb90&#10;OdpG9dT52rGBeBKBIs5dUXNp4HP/9jAH5QNygY1jMnAhD8vs9ibFpHADb6nfhVJJCfsEDVQhtInW&#10;Pq/Iop+4lliyo+ssBrFdqYsOBym3jX6Mopm2WLN8qLCldUX5aXe2Bt4HHFZP8Wu/OR3Xl+/99ONr&#10;E5Mx93fjy0JktQAVaAx/F3BlkP2QybCDO3PhVWNAaMKvXrO5uIOB59kUdJbq/wDZDwAAAP//AwBQ&#10;SwECLQAUAAYACAAAACEAtoM4kv4AAADhAQAAEwAAAAAAAAAAAAAAAAAAAAAAW0NvbnRlbnRfVHlw&#10;ZXNdLnhtbFBLAQItABQABgAIAAAAIQA4/SH/1gAAAJQBAAALAAAAAAAAAAAAAAAAAC8BAABfcmVs&#10;cy8ucmVsc1BLAQItABQABgAIAAAAIQAtW9pC1gIAAFQIAAAOAAAAAAAAAAAAAAAAAC4CAABkcnMv&#10;ZTJvRG9jLnhtbFBLAQItABQABgAIAAAAIQBHM4CM3gAAAAgBAAAPAAAAAAAAAAAAAAAAADAFAABk&#10;cnMvZG93bnJldi54bWxQSwUGAAAAAAQABADzAAAAOwYAAAAA&#10;">
                <v:shape id="Graphic 17" o:spid="_x0000_s1027" style="position:absolute;width:114300;height:295275;visibility:visible;mso-wrap-style:square;v-text-anchor:top" coordsize="114300,295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ORBxgAAAOAAAAAPAAAAZHJzL2Rvd25yZXYueG1sRI9BawIx&#10;FITvgv8hPMGbZhUsZTWKKIV6kWrrwdtj89wENy/LJuuu/74pCL0MDMN8w6w2vavEg5pgPSuYTTMQ&#10;xIXXlksFP98fk3cQISJrrDyTgicF2KyHgxXm2nd8osc5liJBOOSowMRY51KGwpDDMPU1ccpuvnEY&#10;k21KqRvsEtxVcp5lb9Kh5bRgsKadoeJ+bp2Ci7ztrDt210Pb2tD15uu+PZRKjUf9fplkuwQRqY//&#10;jRfiUyuYL+DvUDoDcv0LAAD//wMAUEsBAi0AFAAGAAgAAAAhANvh9svuAAAAhQEAABMAAAAAAAAA&#10;AAAAAAAAAAAAAFtDb250ZW50X1R5cGVzXS54bWxQSwECLQAUAAYACAAAACEAWvQsW78AAAAVAQAA&#10;CwAAAAAAAAAAAAAAAAAfAQAAX3JlbHMvLnJlbHNQSwECLQAUAAYACAAAACEAogTkQcYAAADgAAAA&#10;DwAAAAAAAAAAAAAAAAAHAgAAZHJzL2Rvd25yZXYueG1sUEsFBgAAAAADAAMAtwAAAPoCAAAAAA==&#10;" path="m38100,180555l,180555,57150,294855r47625,-95250l38100,199605r,-19050xem76200,l38100,r,199605l76200,199605,76200,xem114300,180555r-38100,l76200,199605r28575,l114300,180555xe" fillcolor="#4471c4" stroked="f">
                  <v:path arrowok="t"/>
                </v:shape>
                <w10:anchorlock/>
              </v:group>
            </w:pict>
          </mc:Fallback>
        </mc:AlternateContent>
      </w:r>
      <w:r w:rsidR="00EE236B">
        <w:rPr>
          <w:sz w:val="20"/>
        </w:rPr>
        <w:tab/>
      </w:r>
    </w:p>
    <w:p w14:paraId="475D3F70" w14:textId="191607F8" w:rsidR="00534C0D" w:rsidRDefault="003361A5" w:rsidP="001C30F9">
      <w:pPr>
        <w:pStyle w:val="BodyText"/>
        <w:rPr>
          <w:sz w:val="16"/>
        </w:rPr>
      </w:pPr>
      <w:r>
        <w:rPr>
          <w:noProof/>
        </w:rPr>
        <mc:AlternateContent>
          <mc:Choice Requires="wps">
            <w:drawing>
              <wp:anchor distT="0" distB="0" distL="0" distR="0" simplePos="0" relativeHeight="251631104" behindDoc="0" locked="0" layoutInCell="1" allowOverlap="1" wp14:anchorId="475D3F80" wp14:editId="2DECE713">
                <wp:simplePos x="0" y="0"/>
                <wp:positionH relativeFrom="page">
                  <wp:posOffset>4356735</wp:posOffset>
                </wp:positionH>
                <wp:positionV relativeFrom="paragraph">
                  <wp:posOffset>3175</wp:posOffset>
                </wp:positionV>
                <wp:extent cx="2379345" cy="538480"/>
                <wp:effectExtent l="0" t="0" r="8255" b="7620"/>
                <wp:wrapNone/>
                <wp:docPr id="20" name="Text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9345" cy="538480"/>
                        </a:xfrm>
                        <a:prstGeom prst="rect">
                          <a:avLst/>
                        </a:prstGeom>
                        <a:ln w="12192">
                          <a:solidFill>
                            <a:srgbClr val="4471C4"/>
                          </a:solidFill>
                          <a:prstDash val="solid"/>
                        </a:ln>
                      </wps:spPr>
                      <wps:txbx>
                        <w:txbxContent>
                          <w:p w14:paraId="475D3F8C" w14:textId="1052F7DD" w:rsidR="00534C0D" w:rsidRDefault="00EE236B" w:rsidP="000E08E1">
                            <w:pPr>
                              <w:pStyle w:val="BodyText"/>
                              <w:jc w:val="center"/>
                            </w:pPr>
                            <w:r>
                              <w:t>Total</w:t>
                            </w:r>
                            <w:r>
                              <w:rPr>
                                <w:spacing w:val="-19"/>
                              </w:rPr>
                              <w:t xml:space="preserve"> </w:t>
                            </w:r>
                            <w:r>
                              <w:t>of</w:t>
                            </w:r>
                            <w:r>
                              <w:rPr>
                                <w:spacing w:val="-18"/>
                              </w:rPr>
                              <w:t xml:space="preserve"> </w:t>
                            </w:r>
                            <w:r w:rsidR="00984E4A">
                              <w:rPr>
                                <w:spacing w:val="-18"/>
                              </w:rPr>
                              <w:t>41</w:t>
                            </w:r>
                            <w:r>
                              <w:rPr>
                                <w:spacing w:val="-18"/>
                              </w:rPr>
                              <w:t xml:space="preserve"> </w:t>
                            </w:r>
                            <w:r w:rsidR="00FA6429">
                              <w:t>HVs</w:t>
                            </w:r>
                          </w:p>
                        </w:txbxContent>
                      </wps:txbx>
                      <wps:bodyPr wrap="square" lIns="0" tIns="0" rIns="0" bIns="0" rtlCol="0" anchor="ctr">
                        <a:noAutofit/>
                      </wps:bodyPr>
                    </wps:wsp>
                  </a:graphicData>
                </a:graphic>
                <wp14:sizeRelH relativeFrom="margin">
                  <wp14:pctWidth>0</wp14:pctWidth>
                </wp14:sizeRelH>
              </wp:anchor>
            </w:drawing>
          </mc:Choice>
          <mc:Fallback>
            <w:pict>
              <v:shape w14:anchorId="475D3F80" id="Textbox 20" o:spid="_x0000_s1033" type="#_x0000_t202" style="position:absolute;margin-left:343.05pt;margin-top:.25pt;width:187.35pt;height:42.4pt;z-index:251631104;visibility:visible;mso-wrap-style:square;mso-width-percent:0;mso-wrap-distance-left:0;mso-wrap-distance-top:0;mso-wrap-distance-right:0;mso-wrap-distance-bottom:0;mso-position-horizontal:absolute;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jYzz6AEAALkDAAAOAAAAZHJzL2Uyb0RvYy54bWysU8GO2jAQvVfqP1i+l0BgCxsRVi1oq0qr&#10;bqXdfoDjOMSq43E9hoS/79gBFrW3qhfH9jy/mfdmsn4YOsOOyqMGW/LZZMqZshJqbfcl//H6+GHF&#10;GQZha2HAqpKfFPKHzft3694VKocWTK08IxKLRe9K3obgiixD2apO4AScshRswHci0NHvs9qLntg7&#10;k+XT6cesB187D1Ih0u1uDPJN4m8aJcNz06AKzJScagtp9Wmt4ppt1qLYe+FaLc9liH+oohPaUtIr&#10;1U4EwQ5e/0XVaekBoQkTCV0GTaOlShpIzWz6h5qXVjiVtJA56K424f+jld+O3z3TdclzsseKjnr0&#10;qoZQwcDohuzpHRaEenGEC8NnGKjNSSq6J5A/kSDZDWZ8gISOdgyN7+KXhDJ6SClOV9cpC5N0mc+X&#10;9/PFHWeSYnfz1WKV8mZvr53H8EVBx+Km5J66mioQxycMMb8oLpCYzFjWU5H57D4fCwWj60dtTAyi&#10;31db49lR0EQsFsvZdhFVEgXewiLfTmA74lLoDDP2LHjUGKWHoRqSh8uLYRXUJ/Krp8EqOf46CK84&#10;M18tdS5O4WXjL5vqsvHBbGGcVWFlCzSqMvgkw8KnQ4BGJ8Ux7ZjkXA3NR1JxnuU4gLfnhHr74za/&#10;AQAA//8DAFBLAwQUAAYACAAAACEARGEq990AAAAIAQAADwAAAGRycy9kb3ducmV2LnhtbEyPMU/D&#10;MBSEdyT+g/UqsVG7oIYoxKkqJLpEHUgps2u/JlHt5xC7bfj3uBOMpzvdfVeuJmfZBcfQe5KwmAtg&#10;SNqbnloJn7v3xxxYiIqMsp5Qwg8GWFX3d6UqjL/SB16a2LJUQqFQEroYh4LzoDt0Ksz9gJS8ox+d&#10;ikmOLTejuqZyZ/mTEBl3qqe00KkB3zrUp+bsJBz3L9+1rXXTbKa15l+b7b5ut1I+zKb1K7CIU/wL&#10;ww0/oUOVmA7+TCYwKyHLs0WKSlgCu9kiE+nKQUK+fAZelfz/geoXAAD//wMAUEsBAi0AFAAGAAgA&#10;AAAhALaDOJL+AAAA4QEAABMAAAAAAAAAAAAAAAAAAAAAAFtDb250ZW50X1R5cGVzXS54bWxQSwEC&#10;LQAUAAYACAAAACEAOP0h/9YAAACUAQAACwAAAAAAAAAAAAAAAAAvAQAAX3JlbHMvLnJlbHNQSwEC&#10;LQAUAAYACAAAACEAOo2M8+gBAAC5AwAADgAAAAAAAAAAAAAAAAAuAgAAZHJzL2Uyb0RvYy54bWxQ&#10;SwECLQAUAAYACAAAACEARGEq990AAAAIAQAADwAAAAAAAAAAAAAAAABCBAAAZHJzL2Rvd25yZXYu&#10;eG1sUEsFBgAAAAAEAAQA8wAAAEwFAAAAAA==&#10;" filled="f" strokecolor="#4471c4" strokeweight=".96pt">
                <v:path arrowok="t"/>
                <v:textbox inset="0,0,0,0">
                  <w:txbxContent>
                    <w:p w14:paraId="475D3F8C" w14:textId="1052F7DD" w:rsidR="00534C0D" w:rsidRDefault="00EE236B" w:rsidP="000E08E1">
                      <w:pPr>
                        <w:pStyle w:val="BodyText"/>
                        <w:jc w:val="center"/>
                      </w:pPr>
                      <w:r>
                        <w:t>Total</w:t>
                      </w:r>
                      <w:r>
                        <w:rPr>
                          <w:spacing w:val="-19"/>
                        </w:rPr>
                        <w:t xml:space="preserve"> </w:t>
                      </w:r>
                      <w:r>
                        <w:t>of</w:t>
                      </w:r>
                      <w:r>
                        <w:rPr>
                          <w:spacing w:val="-18"/>
                        </w:rPr>
                        <w:t xml:space="preserve"> </w:t>
                      </w:r>
                      <w:r w:rsidR="00984E4A">
                        <w:rPr>
                          <w:spacing w:val="-18"/>
                        </w:rPr>
                        <w:t>41</w:t>
                      </w:r>
                      <w:r>
                        <w:rPr>
                          <w:spacing w:val="-18"/>
                        </w:rPr>
                        <w:t xml:space="preserve"> </w:t>
                      </w:r>
                      <w:r w:rsidR="00FA6429">
                        <w:t>HVs</w:t>
                      </w:r>
                    </w:p>
                  </w:txbxContent>
                </v:textbox>
                <w10:wrap anchorx="page"/>
              </v:shape>
            </w:pict>
          </mc:Fallback>
        </mc:AlternateContent>
      </w:r>
      <w:r w:rsidR="00216CDD">
        <w:rPr>
          <w:noProof/>
        </w:rPr>
        <mc:AlternateContent>
          <mc:Choice Requires="wps">
            <w:drawing>
              <wp:anchor distT="0" distB="0" distL="0" distR="0" simplePos="0" relativeHeight="251638272" behindDoc="0" locked="0" layoutInCell="1" allowOverlap="1" wp14:anchorId="475D3F82" wp14:editId="774857AD">
                <wp:simplePos x="0" y="0"/>
                <wp:positionH relativeFrom="page">
                  <wp:posOffset>1454785</wp:posOffset>
                </wp:positionH>
                <wp:positionV relativeFrom="paragraph">
                  <wp:posOffset>4114</wp:posOffset>
                </wp:positionV>
                <wp:extent cx="2639501" cy="538480"/>
                <wp:effectExtent l="0" t="0" r="27940" b="13970"/>
                <wp:wrapNone/>
                <wp:docPr id="21" name="Text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39501" cy="538480"/>
                        </a:xfrm>
                        <a:prstGeom prst="rect">
                          <a:avLst/>
                        </a:prstGeom>
                        <a:ln w="12192">
                          <a:solidFill>
                            <a:srgbClr val="4471C4"/>
                          </a:solidFill>
                          <a:prstDash val="solid"/>
                        </a:ln>
                      </wps:spPr>
                      <wps:txbx>
                        <w:txbxContent>
                          <w:p w14:paraId="475D3F8D" w14:textId="0C7839C2" w:rsidR="00534C0D" w:rsidRDefault="00EE236B" w:rsidP="000E08E1">
                            <w:pPr>
                              <w:pStyle w:val="BodyText"/>
                              <w:jc w:val="center"/>
                            </w:pPr>
                            <w:r>
                              <w:t>Total</w:t>
                            </w:r>
                            <w:r>
                              <w:rPr>
                                <w:spacing w:val="-19"/>
                              </w:rPr>
                              <w:t xml:space="preserve"> </w:t>
                            </w:r>
                            <w:r>
                              <w:t>of</w:t>
                            </w:r>
                            <w:r>
                              <w:rPr>
                                <w:spacing w:val="-18"/>
                              </w:rPr>
                              <w:t xml:space="preserve"> </w:t>
                            </w:r>
                            <w:r w:rsidR="00CB60D3">
                              <w:t>63</w:t>
                            </w:r>
                            <w:r>
                              <w:rPr>
                                <w:spacing w:val="-18"/>
                              </w:rPr>
                              <w:t xml:space="preserve"> </w:t>
                            </w:r>
                            <w:r>
                              <w:t xml:space="preserve">TRD </w:t>
                            </w:r>
                            <w:r>
                              <w:rPr>
                                <w:spacing w:val="-2"/>
                              </w:rPr>
                              <w:t>participants</w:t>
                            </w:r>
                          </w:p>
                        </w:txbxContent>
                      </wps:txbx>
                      <wps:bodyPr wrap="square" lIns="0" tIns="0" rIns="0" bIns="0" rtlCol="0" anchor="ctr">
                        <a:noAutofit/>
                      </wps:bodyPr>
                    </wps:wsp>
                  </a:graphicData>
                </a:graphic>
                <wp14:sizeRelH relativeFrom="margin">
                  <wp14:pctWidth>0</wp14:pctWidth>
                </wp14:sizeRelH>
              </wp:anchor>
            </w:drawing>
          </mc:Choice>
          <mc:Fallback>
            <w:pict>
              <v:shape w14:anchorId="475D3F82" id="Textbox 21" o:spid="_x0000_s1034" type="#_x0000_t202" style="position:absolute;margin-left:114.55pt;margin-top:.3pt;width:207.85pt;height:42.4pt;z-index:251638272;visibility:visible;mso-wrap-style:square;mso-width-percent:0;mso-wrap-distance-left:0;mso-wrap-distance-top:0;mso-wrap-distance-right:0;mso-wrap-distance-bottom:0;mso-position-horizontal:absolute;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2/06AEAALkDAAAOAAAAZHJzL2Uyb0RvYy54bWysU8Fu2zAMvQ/YPwi6L07ctEuNOMWWoMOA&#10;Yh3Q7gNkWY6FyaImKrHz96PkOA2227CLLIlPj3zk8/ph6Aw7Ko8abMkXszlnykqotd2X/Mfr44cV&#10;ZxiErYUBq0p+UsgfNu/frXtXqBxaMLXyjEgsFr0reRuCK7IMZas6gTNwylKwAd+JQEe/z2ovemLv&#10;TJbP53dZD752HqRCpNvdGOSbxN80SobnpkEVmCk51RbS6tNaxTXbrEWx98K1Wp7LEP9QRSe0paQX&#10;qp0Igh28/ouq09IDQhNmEroMmkZLlTSQmsX8DzUvrXAqaaHmoLu0Cf8frfx2/O6ZrkueLzizoqMZ&#10;vaohVDAwuqH29A4LQr04woXhMww05iQV3RPIn0iQ7AozPkBCx3YMje/il4QyekgTOF26TlmYpMv8&#10;7ub+dk7ZJcVub1bLVRpL9vbaeQxfFHQsbkruaaqpAnF8whDzi2KCxGTGsp6KzBf3+VgoGF0/amNi&#10;EP2+2hrPjoIcsVx+XGyXUSVR4DUs8u0EtiMuhc4wY8+CR41RehiqIfVwNTWsgvpE/erJWCXHXwfh&#10;FWfmq6XJRRdOGz9tqmnjg9nC6FVhZQtkVRl8kmHh0yFAo5PimHZMcq6G/JFUnL0cDXh9Tqi3P27z&#10;GwAA//8DAFBLAwQUAAYACAAAACEA8G/pAt0AAAAHAQAADwAAAGRycy9kb3ducmV2LnhtbEyPwU7D&#10;MBBE70j8g7VI3KjTKIQS4lQVEr1EPRAoZ9feJhHxOsRuG/6e5QTH0Yxm3pTr2Q3ijFPoPSlYLhIQ&#10;SMbbnloF728vdysQIWqyevCECr4xwLq6vip1Yf2FXvHcxFZwCYVCK+hiHAspg+nQ6bDwIxJ7Rz85&#10;HVlOrbSTvnC5G2SaJLl0uide6PSIzx2az+bkFBz3D1/1UJum2c4bIz+2u33d7pS6vZk3TyAizvEv&#10;DL/4jA4VMx38iWwQg4I0fVxyVEEOgu08y/jJQcHqPgNZlfI/f/UDAAD//wMAUEsBAi0AFAAGAAgA&#10;AAAhALaDOJL+AAAA4QEAABMAAAAAAAAAAAAAAAAAAAAAAFtDb250ZW50X1R5cGVzXS54bWxQSwEC&#10;LQAUAAYACAAAACEAOP0h/9YAAACUAQAACwAAAAAAAAAAAAAAAAAvAQAAX3JlbHMvLnJlbHNQSwEC&#10;LQAUAAYACAAAACEALkdv9OgBAAC5AwAADgAAAAAAAAAAAAAAAAAuAgAAZHJzL2Uyb0RvYy54bWxQ&#10;SwECLQAUAAYACAAAACEA8G/pAt0AAAAHAQAADwAAAAAAAAAAAAAAAABCBAAAZHJzL2Rvd25yZXYu&#10;eG1sUEsFBgAAAAAEAAQA8wAAAEwFAAAAAA==&#10;" filled="f" strokecolor="#4471c4" strokeweight=".96pt">
                <v:path arrowok="t"/>
                <v:textbox inset="0,0,0,0">
                  <w:txbxContent>
                    <w:p w14:paraId="475D3F8D" w14:textId="0C7839C2" w:rsidR="00534C0D" w:rsidRDefault="00EE236B" w:rsidP="000E08E1">
                      <w:pPr>
                        <w:pStyle w:val="BodyText"/>
                        <w:jc w:val="center"/>
                      </w:pPr>
                      <w:r>
                        <w:t>Total</w:t>
                      </w:r>
                      <w:r>
                        <w:rPr>
                          <w:spacing w:val="-19"/>
                        </w:rPr>
                        <w:t xml:space="preserve"> </w:t>
                      </w:r>
                      <w:r>
                        <w:t>of</w:t>
                      </w:r>
                      <w:r>
                        <w:rPr>
                          <w:spacing w:val="-18"/>
                        </w:rPr>
                        <w:t xml:space="preserve"> </w:t>
                      </w:r>
                      <w:r w:rsidR="00CB60D3">
                        <w:t>63</w:t>
                      </w:r>
                      <w:r>
                        <w:rPr>
                          <w:spacing w:val="-18"/>
                        </w:rPr>
                        <w:t xml:space="preserve"> </w:t>
                      </w:r>
                      <w:r>
                        <w:t xml:space="preserve">TRD </w:t>
                      </w:r>
                      <w:r>
                        <w:rPr>
                          <w:spacing w:val="-2"/>
                        </w:rPr>
                        <w:t>participants</w:t>
                      </w:r>
                    </w:p>
                  </w:txbxContent>
                </v:textbox>
                <w10:wrap anchorx="page"/>
              </v:shape>
            </w:pict>
          </mc:Fallback>
        </mc:AlternateContent>
      </w:r>
    </w:p>
    <w:p w14:paraId="562ADFD7" w14:textId="77777777" w:rsidR="00D54FA9" w:rsidRDefault="00D54FA9" w:rsidP="001C30F9">
      <w:pPr>
        <w:spacing w:line="249" w:lineRule="auto"/>
        <w:ind w:right="505"/>
        <w:rPr>
          <w:sz w:val="32"/>
        </w:rPr>
      </w:pPr>
    </w:p>
    <w:p w14:paraId="5A53FA3B" w14:textId="77777777" w:rsidR="00D54FA9" w:rsidRDefault="00D54FA9" w:rsidP="001C30F9">
      <w:pPr>
        <w:spacing w:line="249" w:lineRule="auto"/>
        <w:ind w:right="505"/>
        <w:rPr>
          <w:sz w:val="32"/>
        </w:rPr>
      </w:pPr>
    </w:p>
    <w:p w14:paraId="3DE0F3B6" w14:textId="73635122" w:rsidR="006434D8" w:rsidRPr="001C30F9" w:rsidRDefault="006434D8" w:rsidP="001C30F9">
      <w:pPr>
        <w:spacing w:line="249" w:lineRule="auto"/>
        <w:ind w:right="505"/>
        <w:rPr>
          <w:sz w:val="24"/>
          <w:szCs w:val="24"/>
        </w:rPr>
      </w:pPr>
      <w:r w:rsidRPr="001C30F9">
        <w:rPr>
          <w:sz w:val="24"/>
          <w:szCs w:val="24"/>
        </w:rPr>
        <w:t xml:space="preserve">*Ketamine mechanism of action study </w:t>
      </w:r>
      <w:r w:rsidR="002558EA" w:rsidRPr="001C30F9">
        <w:rPr>
          <w:sz w:val="24"/>
          <w:szCs w:val="24"/>
        </w:rPr>
        <w:t xml:space="preserve">(KMOA, </w:t>
      </w:r>
      <w:r w:rsidRPr="001C30F9">
        <w:rPr>
          <w:sz w:val="24"/>
          <w:szCs w:val="24"/>
        </w:rPr>
        <w:t>NCT00088699</w:t>
      </w:r>
      <w:r w:rsidR="002558EA" w:rsidRPr="001C30F9">
        <w:rPr>
          <w:sz w:val="24"/>
          <w:szCs w:val="24"/>
        </w:rPr>
        <w:t>)</w:t>
      </w:r>
      <w:r w:rsidRPr="001C30F9">
        <w:rPr>
          <w:sz w:val="24"/>
          <w:szCs w:val="24"/>
        </w:rPr>
        <w:t xml:space="preserve"> </w:t>
      </w:r>
    </w:p>
    <w:p w14:paraId="349CD68A" w14:textId="54B9099A" w:rsidR="000079F2" w:rsidRPr="001C30F9" w:rsidRDefault="006434D8" w:rsidP="001C30F9">
      <w:pPr>
        <w:spacing w:line="249" w:lineRule="auto"/>
        <w:ind w:right="505"/>
        <w:rPr>
          <w:sz w:val="24"/>
          <w:szCs w:val="24"/>
        </w:rPr>
      </w:pPr>
      <w:r w:rsidRPr="001C30F9">
        <w:rPr>
          <w:sz w:val="24"/>
          <w:szCs w:val="24"/>
          <w:vertAlign w:val="superscript"/>
        </w:rPr>
        <w:t xml:space="preserve">¥ </w:t>
      </w:r>
      <w:r w:rsidRPr="001C30F9">
        <w:rPr>
          <w:sz w:val="24"/>
          <w:szCs w:val="24"/>
        </w:rPr>
        <w:t>Bipolar study</w:t>
      </w:r>
      <w:r w:rsidR="002558EA" w:rsidRPr="001C30F9">
        <w:rPr>
          <w:sz w:val="24"/>
          <w:szCs w:val="24"/>
        </w:rPr>
        <w:t xml:space="preserve"> (BP</w:t>
      </w:r>
      <w:r w:rsidRPr="001C30F9">
        <w:rPr>
          <w:sz w:val="24"/>
          <w:szCs w:val="24"/>
        </w:rPr>
        <w:t xml:space="preserve">, </w:t>
      </w:r>
      <w:r w:rsidR="00F35D2C" w:rsidRPr="001C30F9">
        <w:rPr>
          <w:sz w:val="24"/>
          <w:szCs w:val="24"/>
        </w:rPr>
        <w:t>NCT</w:t>
      </w:r>
      <w:r w:rsidR="00C879D1" w:rsidRPr="001C30F9">
        <w:rPr>
          <w:sz w:val="24"/>
          <w:szCs w:val="24"/>
        </w:rPr>
        <w:t>01204918</w:t>
      </w:r>
      <w:r w:rsidR="002558EA" w:rsidRPr="001C30F9">
        <w:rPr>
          <w:sz w:val="24"/>
          <w:szCs w:val="24"/>
        </w:rPr>
        <w:t>)</w:t>
      </w:r>
      <w:r w:rsidR="009B2E5F" w:rsidRPr="001C30F9">
        <w:rPr>
          <w:sz w:val="24"/>
          <w:szCs w:val="24"/>
        </w:rPr>
        <w:tab/>
      </w:r>
    </w:p>
    <w:p w14:paraId="53698A63" w14:textId="3FCC02D3" w:rsidR="005C364A" w:rsidRPr="001C30F9" w:rsidRDefault="000079F2" w:rsidP="001C30F9">
      <w:pPr>
        <w:spacing w:line="249" w:lineRule="auto"/>
        <w:ind w:right="505"/>
        <w:rPr>
          <w:sz w:val="20"/>
          <w:szCs w:val="20"/>
        </w:rPr>
        <w:sectPr w:rsidR="005C364A" w:rsidRPr="001C30F9">
          <w:footerReference w:type="even" r:id="rId8"/>
          <w:footerReference w:type="default" r:id="rId9"/>
          <w:type w:val="continuous"/>
          <w:pgSz w:w="19200" w:h="10800" w:orient="landscape"/>
          <w:pgMar w:top="100" w:right="700" w:bottom="0" w:left="580" w:header="720" w:footer="720" w:gutter="0"/>
          <w:cols w:space="720"/>
        </w:sectPr>
      </w:pPr>
      <w:r w:rsidRPr="001C30F9">
        <w:rPr>
          <w:sz w:val="24"/>
          <w:szCs w:val="24"/>
        </w:rPr>
        <w:t>TRD: treatment-resistant depression: HV: healthy volunteers</w:t>
      </w:r>
      <w:r w:rsidR="009B2E5F" w:rsidRPr="001C30F9">
        <w:rPr>
          <w:sz w:val="24"/>
          <w:szCs w:val="24"/>
        </w:rPr>
        <w:tab/>
      </w:r>
      <w:r w:rsidR="009B2E5F" w:rsidRPr="001C30F9">
        <w:rPr>
          <w:sz w:val="20"/>
          <w:szCs w:val="20"/>
        </w:rPr>
        <w:tab/>
      </w:r>
    </w:p>
    <w:p w14:paraId="253ACACE" w14:textId="26DEFBAB" w:rsidR="005C364A" w:rsidRDefault="005C364A" w:rsidP="002558EA">
      <w:pPr>
        <w:spacing w:before="86" w:line="249" w:lineRule="auto"/>
        <w:ind w:right="505"/>
        <w:rPr>
          <w:sz w:val="28"/>
          <w:szCs w:val="28"/>
        </w:rPr>
      </w:pPr>
    </w:p>
    <w:p w14:paraId="7F9D638B" w14:textId="77777777" w:rsidR="005C364A" w:rsidRPr="002C411A" w:rsidRDefault="005C364A" w:rsidP="005C364A">
      <w:pPr>
        <w:rPr>
          <w:rFonts w:asciiTheme="majorBidi" w:hAnsiTheme="majorBidi" w:cstheme="majorBidi"/>
          <w:sz w:val="24"/>
          <w:szCs w:val="24"/>
        </w:rPr>
      </w:pPr>
      <w:r>
        <w:rPr>
          <w:sz w:val="28"/>
          <w:szCs w:val="28"/>
        </w:rPr>
        <w:t xml:space="preserve">       </w:t>
      </w:r>
    </w:p>
    <w:p w14:paraId="5400D9DC" w14:textId="77777777" w:rsidR="005C364A" w:rsidRPr="002F7D19" w:rsidRDefault="005C364A" w:rsidP="005C364A">
      <w:pPr>
        <w:jc w:val="center"/>
        <w:rPr>
          <w:rFonts w:asciiTheme="majorBidi" w:hAnsiTheme="majorBidi" w:cstheme="majorBidi"/>
          <w:sz w:val="24"/>
          <w:szCs w:val="24"/>
          <w:lang w:val="de-DE"/>
        </w:rPr>
      </w:pPr>
      <w:r w:rsidRPr="002F7D19">
        <w:rPr>
          <w:rFonts w:asciiTheme="majorBidi" w:hAnsiTheme="majorBidi" w:cstheme="majorBidi"/>
          <w:noProof/>
          <w:sz w:val="24"/>
          <w:szCs w:val="24"/>
        </w:rPr>
        <w:drawing>
          <wp:inline distT="0" distB="0" distL="0" distR="0" wp14:anchorId="4161DFD8" wp14:editId="62D525BA">
            <wp:extent cx="2640626" cy="2290527"/>
            <wp:effectExtent l="0" t="0" r="7620" b="0"/>
            <wp:docPr id="3" name="Picture 3" descr="D:\Mina2023_\Mina_Backup\doc\3_SleepNadia\Proj5_REMdensity_Only\figures\MADRSrespon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ina2023_\Mina_Backup\doc\3_SleepNadia\Proj5_REMdensity_Only\figures\MADRSrespond.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48553" cy="2297403"/>
                    </a:xfrm>
                    <a:prstGeom prst="rect">
                      <a:avLst/>
                    </a:prstGeom>
                    <a:noFill/>
                    <a:ln>
                      <a:noFill/>
                    </a:ln>
                  </pic:spPr>
                </pic:pic>
              </a:graphicData>
            </a:graphic>
          </wp:inline>
        </w:drawing>
      </w:r>
    </w:p>
    <w:p w14:paraId="4D7B98E6" w14:textId="77777777" w:rsidR="00F57654" w:rsidRDefault="00F57654" w:rsidP="005C364A">
      <w:pPr>
        <w:jc w:val="both"/>
        <w:rPr>
          <w:rFonts w:asciiTheme="majorBidi" w:hAnsiTheme="majorBidi" w:cstheme="majorBidi"/>
          <w:b/>
          <w:bCs/>
          <w:sz w:val="24"/>
          <w:szCs w:val="24"/>
        </w:rPr>
      </w:pPr>
    </w:p>
    <w:p w14:paraId="3FB2AB42" w14:textId="168EE405" w:rsidR="005C364A" w:rsidRPr="002F7D19" w:rsidRDefault="005C364A" w:rsidP="00286620">
      <w:pPr>
        <w:rPr>
          <w:rFonts w:asciiTheme="majorBidi" w:hAnsiTheme="majorBidi" w:cstheme="majorBidi"/>
          <w:sz w:val="24"/>
          <w:szCs w:val="24"/>
        </w:rPr>
      </w:pPr>
      <w:r w:rsidRPr="002F7D19">
        <w:rPr>
          <w:rFonts w:asciiTheme="majorBidi" w:hAnsiTheme="majorBidi" w:cstheme="majorBidi"/>
          <w:b/>
          <w:bCs/>
          <w:sz w:val="24"/>
          <w:szCs w:val="24"/>
        </w:rPr>
        <w:t>Figure S</w:t>
      </w:r>
      <w:r>
        <w:rPr>
          <w:rFonts w:asciiTheme="majorBidi" w:hAnsiTheme="majorBidi" w:cstheme="majorBidi"/>
          <w:b/>
          <w:bCs/>
          <w:sz w:val="24"/>
          <w:szCs w:val="24"/>
        </w:rPr>
        <w:t>2</w:t>
      </w:r>
      <w:r w:rsidRPr="002F7D19">
        <w:rPr>
          <w:rFonts w:asciiTheme="majorBidi" w:hAnsiTheme="majorBidi" w:cstheme="majorBidi"/>
          <w:sz w:val="24"/>
          <w:szCs w:val="24"/>
        </w:rPr>
        <w:t xml:space="preserve">. Bar graph representation of </w:t>
      </w:r>
      <w:r w:rsidR="00286620">
        <w:rPr>
          <w:rFonts w:asciiTheme="majorBidi" w:hAnsiTheme="majorBidi" w:cstheme="majorBidi"/>
          <w:sz w:val="24"/>
          <w:szCs w:val="24"/>
        </w:rPr>
        <w:t>REM density in the first REM period (</w:t>
      </w:r>
      <w:r w:rsidRPr="002F7D19">
        <w:rPr>
          <w:rFonts w:asciiTheme="majorBidi" w:hAnsiTheme="majorBidi" w:cstheme="majorBidi"/>
          <w:sz w:val="24"/>
          <w:szCs w:val="24"/>
        </w:rPr>
        <w:t>RD1</w:t>
      </w:r>
      <w:r w:rsidR="00286620">
        <w:rPr>
          <w:rFonts w:asciiTheme="majorBidi" w:hAnsiTheme="majorBidi" w:cstheme="majorBidi"/>
          <w:sz w:val="24"/>
          <w:szCs w:val="24"/>
        </w:rPr>
        <w:t>)</w:t>
      </w:r>
      <w:r w:rsidRPr="002F7D19">
        <w:rPr>
          <w:rFonts w:asciiTheme="majorBidi" w:hAnsiTheme="majorBidi" w:cstheme="majorBidi"/>
          <w:sz w:val="24"/>
          <w:szCs w:val="24"/>
        </w:rPr>
        <w:t xml:space="preserve"> at baseline in individuals with treatment-resistant depression (TRD) who responded to ketamine treatment, defined as a </w:t>
      </w:r>
      <w:r w:rsidR="00B97E99" w:rsidRPr="00A5772E">
        <w:rPr>
          <w:rFonts w:asciiTheme="majorBidi" w:hAnsiTheme="majorBidi" w:cstheme="majorBidi"/>
          <w:sz w:val="24"/>
          <w:szCs w:val="24"/>
          <w:u w:val="single"/>
        </w:rPr>
        <w:t>&gt;</w:t>
      </w:r>
      <w:r w:rsidRPr="002F7D19">
        <w:rPr>
          <w:rFonts w:asciiTheme="majorBidi" w:hAnsiTheme="majorBidi" w:cstheme="majorBidi"/>
          <w:sz w:val="24"/>
          <w:szCs w:val="24"/>
        </w:rPr>
        <w:t>50% reduction in Montgomery-</w:t>
      </w:r>
      <w:proofErr w:type="spellStart"/>
      <w:r w:rsidRPr="002F7D19">
        <w:rPr>
          <w:rFonts w:asciiTheme="majorBidi" w:hAnsiTheme="majorBidi" w:cstheme="majorBidi"/>
          <w:sz w:val="24"/>
          <w:szCs w:val="24"/>
        </w:rPr>
        <w:t>Asberg</w:t>
      </w:r>
      <w:proofErr w:type="spellEnd"/>
      <w:r w:rsidRPr="002F7D19">
        <w:rPr>
          <w:rFonts w:asciiTheme="majorBidi" w:hAnsiTheme="majorBidi" w:cstheme="majorBidi"/>
          <w:sz w:val="24"/>
          <w:szCs w:val="24"/>
        </w:rPr>
        <w:t xml:space="preserve"> Depression Rating Scale (MADRS) score post-ketamine, compared to non-responders. The bars represent the mean values for RD1 in each group, and the error bars show the standard error of the mean (SEM). Baseline RD1 levels did not differ significantly between responders and non-responders.</w:t>
      </w:r>
    </w:p>
    <w:p w14:paraId="4460D0C1" w14:textId="77777777" w:rsidR="005C364A" w:rsidRDefault="005C364A" w:rsidP="00286620">
      <w:pPr>
        <w:rPr>
          <w:rFonts w:asciiTheme="majorBidi" w:hAnsiTheme="majorBidi" w:cstheme="majorBidi"/>
          <w:sz w:val="24"/>
          <w:szCs w:val="24"/>
        </w:rPr>
      </w:pPr>
    </w:p>
    <w:p w14:paraId="4C3C3C9D" w14:textId="77777777" w:rsidR="00F57654" w:rsidRPr="002F7D19" w:rsidRDefault="00F57654" w:rsidP="005C364A">
      <w:pPr>
        <w:rPr>
          <w:rFonts w:asciiTheme="majorBidi" w:hAnsiTheme="majorBidi" w:cstheme="majorBidi"/>
          <w:sz w:val="24"/>
          <w:szCs w:val="24"/>
        </w:rPr>
      </w:pPr>
    </w:p>
    <w:p w14:paraId="5135446B" w14:textId="77777777" w:rsidR="005C364A" w:rsidRPr="002F7D19" w:rsidRDefault="005C364A" w:rsidP="005C364A">
      <w:pPr>
        <w:pStyle w:val="NormalWeb"/>
        <w:jc w:val="center"/>
        <w:rPr>
          <w:rFonts w:asciiTheme="majorBidi" w:hAnsiTheme="majorBidi" w:cstheme="majorBidi"/>
          <w:sz w:val="28"/>
          <w:szCs w:val="28"/>
        </w:rPr>
      </w:pPr>
      <w:r w:rsidRPr="002F7D19">
        <w:rPr>
          <w:rFonts w:asciiTheme="majorBidi" w:hAnsiTheme="majorBidi" w:cstheme="majorBidi"/>
          <w:noProof/>
          <w:sz w:val="28"/>
          <w:szCs w:val="28"/>
        </w:rPr>
        <w:drawing>
          <wp:inline distT="0" distB="0" distL="0" distR="0" wp14:anchorId="26153C9E" wp14:editId="17C35065">
            <wp:extent cx="3878208" cy="3766242"/>
            <wp:effectExtent l="0" t="0" r="8255" b="5715"/>
            <wp:docPr id="2" name="Picture 2" descr="D:\Mina2023_\Mina_Backup\doc\3_SleepNadia\Proj5_REMdensity_Only\MADRS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ina2023_\Mina_Backup\doc\3_SleepNadia\Proj5_REMdensity_Only\MADRS fig.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94416" cy="3781982"/>
                    </a:xfrm>
                    <a:prstGeom prst="rect">
                      <a:avLst/>
                    </a:prstGeom>
                    <a:noFill/>
                    <a:ln>
                      <a:noFill/>
                    </a:ln>
                  </pic:spPr>
                </pic:pic>
              </a:graphicData>
            </a:graphic>
          </wp:inline>
        </w:drawing>
      </w:r>
    </w:p>
    <w:p w14:paraId="038EA194" w14:textId="18F3E158" w:rsidR="005C364A" w:rsidRDefault="005C364A" w:rsidP="00286620">
      <w:pPr>
        <w:rPr>
          <w:rFonts w:asciiTheme="majorBidi" w:hAnsiTheme="majorBidi" w:cstheme="majorBidi"/>
          <w:sz w:val="24"/>
          <w:szCs w:val="24"/>
        </w:rPr>
      </w:pPr>
      <w:r w:rsidRPr="002F7D19">
        <w:rPr>
          <w:rFonts w:asciiTheme="majorBidi" w:hAnsiTheme="majorBidi" w:cstheme="majorBidi"/>
          <w:b/>
          <w:bCs/>
          <w:sz w:val="24"/>
          <w:szCs w:val="24"/>
        </w:rPr>
        <w:t>Figure S</w:t>
      </w:r>
      <w:r>
        <w:rPr>
          <w:rFonts w:asciiTheme="majorBidi" w:hAnsiTheme="majorBidi" w:cstheme="majorBidi"/>
          <w:b/>
          <w:bCs/>
          <w:sz w:val="24"/>
          <w:szCs w:val="24"/>
        </w:rPr>
        <w:t>3</w:t>
      </w:r>
      <w:r w:rsidRPr="002F7D19">
        <w:rPr>
          <w:rFonts w:asciiTheme="majorBidi" w:hAnsiTheme="majorBidi" w:cstheme="majorBidi"/>
          <w:b/>
          <w:bCs/>
          <w:sz w:val="24"/>
          <w:szCs w:val="24"/>
        </w:rPr>
        <w:t>.</w:t>
      </w:r>
      <w:r w:rsidRPr="002F7D19">
        <w:rPr>
          <w:rFonts w:asciiTheme="majorBidi" w:hAnsiTheme="majorBidi" w:cstheme="majorBidi"/>
          <w:sz w:val="24"/>
          <w:szCs w:val="24"/>
        </w:rPr>
        <w:t xml:space="preserve"> Baseline </w:t>
      </w:r>
      <w:r w:rsidR="00B97E99">
        <w:rPr>
          <w:rFonts w:asciiTheme="majorBidi" w:hAnsiTheme="majorBidi" w:cstheme="majorBidi"/>
          <w:sz w:val="24"/>
          <w:szCs w:val="24"/>
        </w:rPr>
        <w:t>REM density in the first REM period (</w:t>
      </w:r>
      <w:r w:rsidR="00B97E99" w:rsidRPr="002F7D19">
        <w:rPr>
          <w:rFonts w:asciiTheme="majorBidi" w:hAnsiTheme="majorBidi" w:cstheme="majorBidi"/>
          <w:sz w:val="24"/>
          <w:szCs w:val="24"/>
        </w:rPr>
        <w:t>RD1</w:t>
      </w:r>
      <w:r w:rsidR="00B97E99">
        <w:rPr>
          <w:rFonts w:asciiTheme="majorBidi" w:hAnsiTheme="majorBidi" w:cstheme="majorBidi"/>
          <w:sz w:val="24"/>
          <w:szCs w:val="24"/>
        </w:rPr>
        <w:t>)</w:t>
      </w:r>
      <w:r w:rsidR="00B97E99" w:rsidRPr="002F7D19">
        <w:rPr>
          <w:rFonts w:asciiTheme="majorBidi" w:hAnsiTheme="majorBidi" w:cstheme="majorBidi"/>
          <w:sz w:val="24"/>
          <w:szCs w:val="24"/>
        </w:rPr>
        <w:t xml:space="preserve"> </w:t>
      </w:r>
      <w:r w:rsidRPr="002F7D19">
        <w:rPr>
          <w:rFonts w:asciiTheme="majorBidi" w:hAnsiTheme="majorBidi" w:cstheme="majorBidi"/>
          <w:sz w:val="24"/>
          <w:szCs w:val="24"/>
        </w:rPr>
        <w:t xml:space="preserve">showed no significant difference between responders and non-responders, as defined by </w:t>
      </w:r>
      <w:r w:rsidR="00B97E99" w:rsidRPr="002F7D19">
        <w:rPr>
          <w:rFonts w:asciiTheme="majorBidi" w:hAnsiTheme="majorBidi" w:cstheme="majorBidi"/>
          <w:sz w:val="24"/>
          <w:szCs w:val="24"/>
        </w:rPr>
        <w:t>Montgomery-</w:t>
      </w:r>
      <w:proofErr w:type="spellStart"/>
      <w:r w:rsidR="00B97E99" w:rsidRPr="002F7D19">
        <w:rPr>
          <w:rFonts w:asciiTheme="majorBidi" w:hAnsiTheme="majorBidi" w:cstheme="majorBidi"/>
          <w:sz w:val="24"/>
          <w:szCs w:val="24"/>
        </w:rPr>
        <w:t>Asberg</w:t>
      </w:r>
      <w:proofErr w:type="spellEnd"/>
      <w:r w:rsidR="00B97E99" w:rsidRPr="002F7D19">
        <w:rPr>
          <w:rFonts w:asciiTheme="majorBidi" w:hAnsiTheme="majorBidi" w:cstheme="majorBidi"/>
          <w:sz w:val="24"/>
          <w:szCs w:val="24"/>
        </w:rPr>
        <w:t xml:space="preserve"> Depression Rating Scale (MADRS) </w:t>
      </w:r>
      <w:r w:rsidRPr="002F7D19">
        <w:rPr>
          <w:rFonts w:asciiTheme="majorBidi" w:hAnsiTheme="majorBidi" w:cstheme="majorBidi"/>
          <w:sz w:val="24"/>
          <w:szCs w:val="24"/>
        </w:rPr>
        <w:t>scores, based on Independent Samples Mann-Whitney U test analysis.</w:t>
      </w:r>
    </w:p>
    <w:p w14:paraId="11D9630A" w14:textId="77777777" w:rsidR="005C364A" w:rsidRDefault="005C364A" w:rsidP="005C364A">
      <w:pPr>
        <w:jc w:val="both"/>
        <w:rPr>
          <w:rFonts w:asciiTheme="majorBidi" w:hAnsiTheme="majorBidi" w:cstheme="majorBidi"/>
          <w:sz w:val="24"/>
          <w:szCs w:val="24"/>
        </w:rPr>
      </w:pPr>
    </w:p>
    <w:p w14:paraId="5BB939EB" w14:textId="11C1762E" w:rsidR="005C364A" w:rsidRDefault="005C364A" w:rsidP="005C364A">
      <w:pPr>
        <w:rPr>
          <w:sz w:val="24"/>
          <w:szCs w:val="24"/>
        </w:rPr>
      </w:pPr>
    </w:p>
    <w:p w14:paraId="45DF8F83" w14:textId="2C917566" w:rsidR="00F33047" w:rsidRDefault="00F33047" w:rsidP="005C364A">
      <w:pPr>
        <w:rPr>
          <w:sz w:val="24"/>
          <w:szCs w:val="24"/>
        </w:rPr>
      </w:pPr>
    </w:p>
    <w:p w14:paraId="6351979B" w14:textId="4C31EF13" w:rsidR="00F33047" w:rsidRDefault="00F33047" w:rsidP="005C364A">
      <w:pPr>
        <w:rPr>
          <w:sz w:val="24"/>
          <w:szCs w:val="24"/>
        </w:rPr>
      </w:pPr>
    </w:p>
    <w:p w14:paraId="32AD769B" w14:textId="43ABF5D2" w:rsidR="00F33047" w:rsidRDefault="00F33047" w:rsidP="005C364A">
      <w:pPr>
        <w:rPr>
          <w:sz w:val="24"/>
          <w:szCs w:val="24"/>
        </w:rPr>
      </w:pPr>
    </w:p>
    <w:p w14:paraId="37024724" w14:textId="77777777" w:rsidR="00F33047" w:rsidRDefault="00F33047" w:rsidP="005C364A">
      <w:pPr>
        <w:rPr>
          <w:sz w:val="24"/>
          <w:szCs w:val="24"/>
        </w:rPr>
      </w:pPr>
    </w:p>
    <w:p w14:paraId="6BEFCA8E" w14:textId="77777777" w:rsidR="005C364A" w:rsidRDefault="005C364A" w:rsidP="005C364A">
      <w:pPr>
        <w:rPr>
          <w:sz w:val="24"/>
          <w:szCs w:val="24"/>
        </w:rPr>
      </w:pPr>
    </w:p>
    <w:p w14:paraId="6C0ACC7A" w14:textId="77777777" w:rsidR="005C364A" w:rsidRDefault="005C364A" w:rsidP="005C364A">
      <w:pPr>
        <w:rPr>
          <w:sz w:val="24"/>
          <w:szCs w:val="24"/>
        </w:rPr>
      </w:pPr>
    </w:p>
    <w:p w14:paraId="7553475F" w14:textId="77777777" w:rsidR="005C364A" w:rsidRDefault="005C364A" w:rsidP="005C364A">
      <w:pPr>
        <w:rPr>
          <w:sz w:val="24"/>
          <w:szCs w:val="24"/>
        </w:rPr>
      </w:pPr>
    </w:p>
    <w:p w14:paraId="16E60CD0" w14:textId="3AEFE1BF" w:rsidR="005C364A" w:rsidRDefault="005C364A" w:rsidP="005C364A">
      <w:pPr>
        <w:rPr>
          <w:sz w:val="24"/>
          <w:szCs w:val="24"/>
        </w:rPr>
      </w:pPr>
    </w:p>
    <w:p w14:paraId="1FB438ED" w14:textId="5FF89C16" w:rsidR="005C364A" w:rsidRDefault="005C364A" w:rsidP="005C364A">
      <w:pPr>
        <w:rPr>
          <w:sz w:val="24"/>
          <w:szCs w:val="24"/>
        </w:rPr>
      </w:pPr>
    </w:p>
    <w:p w14:paraId="5F88D67A" w14:textId="1F98E209" w:rsidR="005C364A" w:rsidRDefault="005C364A" w:rsidP="005C364A">
      <w:pPr>
        <w:rPr>
          <w:sz w:val="24"/>
          <w:szCs w:val="24"/>
        </w:rPr>
      </w:pPr>
    </w:p>
    <w:p w14:paraId="47243355" w14:textId="14468C38" w:rsidR="005C364A" w:rsidRDefault="005C364A" w:rsidP="005C364A">
      <w:pPr>
        <w:rPr>
          <w:sz w:val="24"/>
          <w:szCs w:val="24"/>
        </w:rPr>
      </w:pPr>
    </w:p>
    <w:p w14:paraId="4362B6FE" w14:textId="46224150" w:rsidR="005C364A" w:rsidRDefault="005C364A" w:rsidP="005C364A">
      <w:pPr>
        <w:rPr>
          <w:rFonts w:asciiTheme="majorBidi" w:hAnsiTheme="majorBidi" w:cstheme="majorBidi"/>
          <w:b/>
          <w:bCs/>
          <w:sz w:val="24"/>
          <w:szCs w:val="24"/>
        </w:rPr>
      </w:pPr>
      <w:r w:rsidRPr="00B72E04">
        <w:rPr>
          <w:rFonts w:asciiTheme="majorBidi" w:hAnsiTheme="majorBidi" w:cstheme="majorBidi"/>
          <w:b/>
          <w:bCs/>
          <w:sz w:val="24"/>
          <w:szCs w:val="24"/>
        </w:rPr>
        <w:t xml:space="preserve">Table S1. Baseline comparison of additional night sleep variables between TRD </w:t>
      </w:r>
      <w:r w:rsidR="00A1481E">
        <w:rPr>
          <w:rFonts w:asciiTheme="majorBidi" w:hAnsiTheme="majorBidi" w:cstheme="majorBidi"/>
          <w:b/>
          <w:bCs/>
          <w:sz w:val="24"/>
          <w:szCs w:val="24"/>
        </w:rPr>
        <w:t>and</w:t>
      </w:r>
      <w:r w:rsidRPr="00B72E04">
        <w:rPr>
          <w:rFonts w:asciiTheme="majorBidi" w:hAnsiTheme="majorBidi" w:cstheme="majorBidi"/>
          <w:b/>
          <w:bCs/>
          <w:sz w:val="24"/>
          <w:szCs w:val="24"/>
        </w:rPr>
        <w:t xml:space="preserve"> HV participants</w:t>
      </w:r>
    </w:p>
    <w:p w14:paraId="12B495BD" w14:textId="77777777" w:rsidR="00286620" w:rsidRPr="00B72E04" w:rsidRDefault="00286620" w:rsidP="005C364A">
      <w:pPr>
        <w:rPr>
          <w:rFonts w:asciiTheme="majorBidi" w:hAnsiTheme="majorBidi" w:cstheme="majorBidi"/>
        </w:rPr>
      </w:pPr>
    </w:p>
    <w:tbl>
      <w:tblPr>
        <w:tblStyle w:val="GridTable6Colorful"/>
        <w:tblW w:w="6510" w:type="dxa"/>
        <w:tblLook w:val="0420" w:firstRow="1" w:lastRow="0" w:firstColumn="0" w:lastColumn="0" w:noHBand="0" w:noVBand="1"/>
      </w:tblPr>
      <w:tblGrid>
        <w:gridCol w:w="1980"/>
        <w:gridCol w:w="1674"/>
        <w:gridCol w:w="1844"/>
        <w:gridCol w:w="1012"/>
      </w:tblGrid>
      <w:tr w:rsidR="005C364A" w:rsidRPr="006453E0" w14:paraId="4CEEF77E" w14:textId="77777777" w:rsidTr="009C428D">
        <w:trPr>
          <w:cnfStyle w:val="100000000000" w:firstRow="1" w:lastRow="0" w:firstColumn="0" w:lastColumn="0" w:oddVBand="0" w:evenVBand="0" w:oddHBand="0" w:evenHBand="0" w:firstRowFirstColumn="0" w:firstRowLastColumn="0" w:lastRowFirstColumn="0" w:lastRowLastColumn="0"/>
          <w:trHeight w:val="288"/>
        </w:trPr>
        <w:tc>
          <w:tcPr>
            <w:tcW w:w="1980" w:type="dxa"/>
            <w:hideMark/>
          </w:tcPr>
          <w:p w14:paraId="3D1311DB" w14:textId="77777777" w:rsidR="005C364A" w:rsidRPr="00AC10EC" w:rsidRDefault="005C364A" w:rsidP="009C428D">
            <w:pPr>
              <w:jc w:val="center"/>
              <w:rPr>
                <w:rFonts w:asciiTheme="majorBidi" w:hAnsiTheme="majorBidi" w:cstheme="majorBidi"/>
              </w:rPr>
            </w:pPr>
            <w:r w:rsidRPr="00AC10EC">
              <w:rPr>
                <w:rFonts w:asciiTheme="majorBidi" w:hAnsiTheme="majorBidi" w:cstheme="majorBidi"/>
              </w:rPr>
              <w:t>Sleep Variables</w:t>
            </w:r>
          </w:p>
        </w:tc>
        <w:tc>
          <w:tcPr>
            <w:tcW w:w="1674" w:type="dxa"/>
            <w:hideMark/>
          </w:tcPr>
          <w:p w14:paraId="1FA0C166" w14:textId="77777777" w:rsidR="005C364A" w:rsidRPr="00AC10EC" w:rsidRDefault="005C364A" w:rsidP="009C428D">
            <w:pPr>
              <w:jc w:val="center"/>
              <w:rPr>
                <w:rFonts w:asciiTheme="majorBidi" w:hAnsiTheme="majorBidi" w:cstheme="majorBidi"/>
              </w:rPr>
            </w:pPr>
            <w:r w:rsidRPr="00AC10EC">
              <w:rPr>
                <w:rFonts w:asciiTheme="majorBidi" w:hAnsiTheme="majorBidi" w:cstheme="majorBidi"/>
              </w:rPr>
              <w:t>TRD Baseline</w:t>
            </w:r>
          </w:p>
        </w:tc>
        <w:tc>
          <w:tcPr>
            <w:tcW w:w="1844" w:type="dxa"/>
            <w:hideMark/>
          </w:tcPr>
          <w:p w14:paraId="75281A6D" w14:textId="77777777" w:rsidR="005C364A" w:rsidRPr="00AC10EC" w:rsidRDefault="005C364A" w:rsidP="009C428D">
            <w:pPr>
              <w:jc w:val="center"/>
              <w:rPr>
                <w:rFonts w:asciiTheme="majorBidi" w:hAnsiTheme="majorBidi" w:cstheme="majorBidi"/>
              </w:rPr>
            </w:pPr>
            <w:r w:rsidRPr="00AC10EC">
              <w:rPr>
                <w:rFonts w:asciiTheme="majorBidi" w:hAnsiTheme="majorBidi" w:cstheme="majorBidi"/>
              </w:rPr>
              <w:t>HV Baseline</w:t>
            </w:r>
          </w:p>
        </w:tc>
        <w:tc>
          <w:tcPr>
            <w:tcW w:w="1012" w:type="dxa"/>
            <w:hideMark/>
          </w:tcPr>
          <w:p w14:paraId="1E8AC687" w14:textId="77777777" w:rsidR="005C364A" w:rsidRPr="00AC10EC" w:rsidRDefault="005C364A" w:rsidP="009C428D">
            <w:pPr>
              <w:jc w:val="center"/>
              <w:rPr>
                <w:rFonts w:asciiTheme="majorBidi" w:hAnsiTheme="majorBidi" w:cstheme="majorBidi"/>
              </w:rPr>
            </w:pPr>
            <w:r w:rsidRPr="00AC10EC">
              <w:rPr>
                <w:rFonts w:asciiTheme="majorBidi" w:hAnsiTheme="majorBidi" w:cstheme="majorBidi"/>
              </w:rPr>
              <w:t>P-Value</w:t>
            </w:r>
          </w:p>
        </w:tc>
      </w:tr>
      <w:tr w:rsidR="005C364A" w:rsidRPr="006453E0" w14:paraId="77A3DE73" w14:textId="77777777" w:rsidTr="009C428D">
        <w:trPr>
          <w:cnfStyle w:val="000000100000" w:firstRow="0" w:lastRow="0" w:firstColumn="0" w:lastColumn="0" w:oddVBand="0" w:evenVBand="0" w:oddHBand="1" w:evenHBand="0" w:firstRowFirstColumn="0" w:firstRowLastColumn="0" w:lastRowFirstColumn="0" w:lastRowLastColumn="0"/>
          <w:trHeight w:val="432"/>
        </w:trPr>
        <w:tc>
          <w:tcPr>
            <w:tcW w:w="1980" w:type="dxa"/>
            <w:hideMark/>
          </w:tcPr>
          <w:p w14:paraId="06997D6F" w14:textId="77777777" w:rsidR="005C364A" w:rsidRPr="00BE60E9" w:rsidRDefault="005C364A" w:rsidP="009C428D">
            <w:pPr>
              <w:rPr>
                <w:rFonts w:asciiTheme="majorBidi" w:hAnsiTheme="majorBidi" w:cstheme="majorBidi"/>
              </w:rPr>
            </w:pPr>
            <w:r w:rsidRPr="00BE60E9">
              <w:rPr>
                <w:rFonts w:asciiTheme="majorBidi" w:hAnsiTheme="majorBidi" w:cstheme="majorBidi"/>
                <w:b/>
                <w:bCs/>
              </w:rPr>
              <w:t>TST (min)</w:t>
            </w:r>
          </w:p>
        </w:tc>
        <w:tc>
          <w:tcPr>
            <w:tcW w:w="1674" w:type="dxa"/>
            <w:hideMark/>
          </w:tcPr>
          <w:p w14:paraId="496DCAF0" w14:textId="77777777" w:rsidR="005C364A" w:rsidRPr="001F1284" w:rsidRDefault="005C364A" w:rsidP="009C428D">
            <w:pPr>
              <w:jc w:val="center"/>
              <w:rPr>
                <w:rFonts w:asciiTheme="majorBidi" w:hAnsiTheme="majorBidi" w:cstheme="majorBidi"/>
              </w:rPr>
            </w:pPr>
            <w:r w:rsidRPr="006453E0">
              <w:rPr>
                <w:rFonts w:asciiTheme="majorBidi" w:hAnsiTheme="majorBidi" w:cstheme="majorBidi"/>
              </w:rPr>
              <w:t>383.4 (±10.2)</w:t>
            </w:r>
            <w:r>
              <w:rPr>
                <w:rFonts w:asciiTheme="majorBidi" w:hAnsiTheme="majorBidi" w:cstheme="majorBidi"/>
              </w:rPr>
              <w:t>*</w:t>
            </w:r>
          </w:p>
        </w:tc>
        <w:tc>
          <w:tcPr>
            <w:tcW w:w="1844" w:type="dxa"/>
            <w:hideMark/>
          </w:tcPr>
          <w:p w14:paraId="140F3B32" w14:textId="77777777" w:rsidR="005C364A" w:rsidRPr="001F1284" w:rsidRDefault="005C364A" w:rsidP="009C428D">
            <w:pPr>
              <w:jc w:val="center"/>
              <w:rPr>
                <w:rFonts w:asciiTheme="majorBidi" w:hAnsiTheme="majorBidi" w:cstheme="majorBidi"/>
              </w:rPr>
            </w:pPr>
            <w:r w:rsidRPr="006453E0">
              <w:rPr>
                <w:rFonts w:asciiTheme="majorBidi" w:hAnsiTheme="majorBidi" w:cstheme="majorBidi"/>
              </w:rPr>
              <w:t>411 (± 6.9)</w:t>
            </w:r>
          </w:p>
        </w:tc>
        <w:tc>
          <w:tcPr>
            <w:tcW w:w="1012" w:type="dxa"/>
            <w:hideMark/>
          </w:tcPr>
          <w:p w14:paraId="275EB71F" w14:textId="77777777" w:rsidR="005C364A" w:rsidRPr="001F1284" w:rsidRDefault="005C364A" w:rsidP="009C428D">
            <w:pPr>
              <w:jc w:val="center"/>
              <w:rPr>
                <w:rFonts w:asciiTheme="majorBidi" w:hAnsiTheme="majorBidi" w:cstheme="majorBidi"/>
              </w:rPr>
            </w:pPr>
            <w:r w:rsidRPr="00106CC8">
              <w:rPr>
                <w:rFonts w:asciiTheme="majorBidi" w:hAnsiTheme="majorBidi" w:cstheme="majorBidi"/>
                <w:b/>
                <w:bCs/>
              </w:rPr>
              <w:t>0.0</w:t>
            </w:r>
            <w:r>
              <w:rPr>
                <w:rFonts w:asciiTheme="majorBidi" w:hAnsiTheme="majorBidi" w:cstheme="majorBidi"/>
                <w:b/>
                <w:bCs/>
              </w:rPr>
              <w:t>007</w:t>
            </w:r>
          </w:p>
        </w:tc>
      </w:tr>
      <w:tr w:rsidR="005C364A" w:rsidRPr="006453E0" w14:paraId="4B6776CD" w14:textId="77777777" w:rsidTr="009C428D">
        <w:trPr>
          <w:trHeight w:val="432"/>
        </w:trPr>
        <w:tc>
          <w:tcPr>
            <w:tcW w:w="1980" w:type="dxa"/>
            <w:hideMark/>
          </w:tcPr>
          <w:p w14:paraId="6499D8D6" w14:textId="77777777" w:rsidR="005C364A" w:rsidRPr="00BE60E9" w:rsidRDefault="005C364A" w:rsidP="009C428D">
            <w:pPr>
              <w:rPr>
                <w:rFonts w:asciiTheme="majorBidi" w:hAnsiTheme="majorBidi" w:cstheme="majorBidi"/>
                <w:strike/>
              </w:rPr>
            </w:pPr>
            <w:r w:rsidRPr="00BE60E9">
              <w:rPr>
                <w:rFonts w:asciiTheme="majorBidi" w:hAnsiTheme="majorBidi" w:cstheme="majorBidi"/>
                <w:b/>
                <w:bCs/>
              </w:rPr>
              <w:t>SWS (min)</w:t>
            </w:r>
          </w:p>
        </w:tc>
        <w:tc>
          <w:tcPr>
            <w:tcW w:w="1674" w:type="dxa"/>
          </w:tcPr>
          <w:p w14:paraId="7D207BB4" w14:textId="77777777" w:rsidR="005C364A" w:rsidRPr="00301B2D" w:rsidRDefault="005C364A" w:rsidP="009C428D">
            <w:pPr>
              <w:jc w:val="center"/>
              <w:rPr>
                <w:rFonts w:asciiTheme="majorBidi" w:hAnsiTheme="majorBidi" w:cstheme="majorBidi"/>
              </w:rPr>
            </w:pPr>
            <w:r w:rsidRPr="00301B2D">
              <w:rPr>
                <w:rFonts w:asciiTheme="majorBidi" w:hAnsiTheme="majorBidi" w:cstheme="majorBidi"/>
              </w:rPr>
              <w:t>25.11 (±4.62)</w:t>
            </w:r>
          </w:p>
        </w:tc>
        <w:tc>
          <w:tcPr>
            <w:tcW w:w="1844" w:type="dxa"/>
          </w:tcPr>
          <w:p w14:paraId="6236B328"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26 (± 3.5)</w:t>
            </w:r>
          </w:p>
        </w:tc>
        <w:tc>
          <w:tcPr>
            <w:tcW w:w="1012" w:type="dxa"/>
          </w:tcPr>
          <w:p w14:paraId="6783EEA7" w14:textId="77777777" w:rsidR="005C364A" w:rsidRPr="001F1284" w:rsidRDefault="005C364A" w:rsidP="009C428D">
            <w:pPr>
              <w:jc w:val="center"/>
              <w:rPr>
                <w:rFonts w:asciiTheme="majorBidi" w:hAnsiTheme="majorBidi" w:cstheme="majorBidi"/>
              </w:rPr>
            </w:pPr>
            <w:r w:rsidRPr="006453E0">
              <w:rPr>
                <w:rFonts w:asciiTheme="majorBidi" w:hAnsiTheme="majorBidi" w:cstheme="majorBidi"/>
              </w:rPr>
              <w:t>0.2</w:t>
            </w:r>
          </w:p>
        </w:tc>
      </w:tr>
      <w:tr w:rsidR="005C364A" w:rsidRPr="006453E0" w14:paraId="4215282F" w14:textId="77777777" w:rsidTr="009C428D">
        <w:trPr>
          <w:cnfStyle w:val="000000100000" w:firstRow="0" w:lastRow="0" w:firstColumn="0" w:lastColumn="0" w:oddVBand="0" w:evenVBand="0" w:oddHBand="1" w:evenHBand="0" w:firstRowFirstColumn="0" w:firstRowLastColumn="0" w:lastRowFirstColumn="0" w:lastRowLastColumn="0"/>
          <w:trHeight w:val="432"/>
        </w:trPr>
        <w:tc>
          <w:tcPr>
            <w:tcW w:w="1980" w:type="dxa"/>
            <w:hideMark/>
          </w:tcPr>
          <w:p w14:paraId="5B457328" w14:textId="77777777" w:rsidR="005C364A" w:rsidRPr="00BE60E9" w:rsidRDefault="005C364A" w:rsidP="009C428D">
            <w:pPr>
              <w:rPr>
                <w:rFonts w:asciiTheme="majorBidi" w:hAnsiTheme="majorBidi" w:cstheme="majorBidi"/>
              </w:rPr>
            </w:pPr>
            <w:r w:rsidRPr="00BE60E9">
              <w:rPr>
                <w:rFonts w:asciiTheme="majorBidi" w:hAnsiTheme="majorBidi" w:cstheme="majorBidi"/>
                <w:b/>
                <w:bCs/>
              </w:rPr>
              <w:t>WASO (min)</w:t>
            </w:r>
          </w:p>
        </w:tc>
        <w:tc>
          <w:tcPr>
            <w:tcW w:w="1674" w:type="dxa"/>
          </w:tcPr>
          <w:p w14:paraId="125FB9D3"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36.29 (± 4.59)</w:t>
            </w:r>
          </w:p>
        </w:tc>
        <w:tc>
          <w:tcPr>
            <w:tcW w:w="1844" w:type="dxa"/>
          </w:tcPr>
          <w:p w14:paraId="7D688387"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31 (±5.5)</w:t>
            </w:r>
          </w:p>
        </w:tc>
        <w:tc>
          <w:tcPr>
            <w:tcW w:w="1012" w:type="dxa"/>
          </w:tcPr>
          <w:p w14:paraId="2D8AD4DF" w14:textId="77777777" w:rsidR="005C364A" w:rsidRPr="001F1284" w:rsidRDefault="005C364A" w:rsidP="009C428D">
            <w:pPr>
              <w:jc w:val="center"/>
              <w:rPr>
                <w:rFonts w:asciiTheme="majorBidi" w:hAnsiTheme="majorBidi" w:cstheme="majorBidi"/>
                <w:b/>
                <w:bCs/>
              </w:rPr>
            </w:pPr>
            <w:r w:rsidRPr="006453E0">
              <w:rPr>
                <w:rFonts w:asciiTheme="majorBidi" w:hAnsiTheme="majorBidi" w:cstheme="majorBidi"/>
              </w:rPr>
              <w:t>0.3</w:t>
            </w:r>
          </w:p>
        </w:tc>
      </w:tr>
      <w:tr w:rsidR="005C364A" w:rsidRPr="006453E0" w14:paraId="3C928B9E" w14:textId="77777777" w:rsidTr="009C428D">
        <w:trPr>
          <w:trHeight w:val="432"/>
        </w:trPr>
        <w:tc>
          <w:tcPr>
            <w:tcW w:w="1980" w:type="dxa"/>
          </w:tcPr>
          <w:p w14:paraId="40B35D41" w14:textId="77777777" w:rsidR="005C364A" w:rsidRPr="00BE60E9" w:rsidRDefault="005C364A" w:rsidP="009C428D">
            <w:pPr>
              <w:rPr>
                <w:rFonts w:asciiTheme="majorBidi" w:hAnsiTheme="majorBidi" w:cstheme="majorBidi"/>
                <w:b/>
                <w:bCs/>
              </w:rPr>
            </w:pPr>
            <w:r w:rsidRPr="00BE60E9">
              <w:rPr>
                <w:rFonts w:asciiTheme="majorBidi" w:hAnsiTheme="majorBidi" w:cstheme="majorBidi"/>
                <w:b/>
                <w:bCs/>
              </w:rPr>
              <w:t>REM Time (min)</w:t>
            </w:r>
          </w:p>
        </w:tc>
        <w:tc>
          <w:tcPr>
            <w:tcW w:w="1674" w:type="dxa"/>
          </w:tcPr>
          <w:p w14:paraId="3C0D59B6"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89 (± 4.2)</w:t>
            </w:r>
          </w:p>
        </w:tc>
        <w:tc>
          <w:tcPr>
            <w:tcW w:w="1844" w:type="dxa"/>
          </w:tcPr>
          <w:p w14:paraId="67375F73"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87.9 (± 3.6)</w:t>
            </w:r>
          </w:p>
        </w:tc>
        <w:tc>
          <w:tcPr>
            <w:tcW w:w="1012" w:type="dxa"/>
          </w:tcPr>
          <w:p w14:paraId="5255B1CB"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0.40</w:t>
            </w:r>
          </w:p>
        </w:tc>
      </w:tr>
      <w:tr w:rsidR="005C364A" w:rsidRPr="006453E0" w14:paraId="7F818392" w14:textId="77777777" w:rsidTr="009C428D">
        <w:trPr>
          <w:cnfStyle w:val="000000100000" w:firstRow="0" w:lastRow="0" w:firstColumn="0" w:lastColumn="0" w:oddVBand="0" w:evenVBand="0" w:oddHBand="1" w:evenHBand="0" w:firstRowFirstColumn="0" w:firstRowLastColumn="0" w:lastRowFirstColumn="0" w:lastRowLastColumn="0"/>
          <w:trHeight w:val="432"/>
        </w:trPr>
        <w:tc>
          <w:tcPr>
            <w:tcW w:w="1980" w:type="dxa"/>
          </w:tcPr>
          <w:p w14:paraId="5D030231" w14:textId="77777777" w:rsidR="005C364A" w:rsidRPr="00BE60E9" w:rsidRDefault="005C364A" w:rsidP="009C428D">
            <w:pPr>
              <w:rPr>
                <w:rFonts w:asciiTheme="majorBidi" w:hAnsiTheme="majorBidi" w:cstheme="majorBidi"/>
                <w:b/>
                <w:bCs/>
              </w:rPr>
            </w:pPr>
            <w:r w:rsidRPr="00BE60E9" w:rsidDel="007F44BD">
              <w:rPr>
                <w:rFonts w:asciiTheme="majorBidi" w:hAnsiTheme="majorBidi" w:cstheme="majorBidi"/>
                <w:b/>
                <w:bCs/>
              </w:rPr>
              <w:t xml:space="preserve">REM </w:t>
            </w:r>
            <w:r w:rsidRPr="00BE60E9">
              <w:rPr>
                <w:rFonts w:asciiTheme="majorBidi" w:hAnsiTheme="majorBidi" w:cstheme="majorBidi"/>
                <w:b/>
                <w:bCs/>
              </w:rPr>
              <w:t>E</w:t>
            </w:r>
            <w:r w:rsidRPr="00BE60E9" w:rsidDel="007F44BD">
              <w:rPr>
                <w:rFonts w:asciiTheme="majorBidi" w:hAnsiTheme="majorBidi" w:cstheme="majorBidi"/>
                <w:b/>
                <w:bCs/>
              </w:rPr>
              <w:t>fficiency (%)</w:t>
            </w:r>
          </w:p>
        </w:tc>
        <w:tc>
          <w:tcPr>
            <w:tcW w:w="1674" w:type="dxa"/>
          </w:tcPr>
          <w:p w14:paraId="5777EAD1"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93.2 (± 0.66)</w:t>
            </w:r>
          </w:p>
        </w:tc>
        <w:tc>
          <w:tcPr>
            <w:tcW w:w="1844" w:type="dxa"/>
          </w:tcPr>
          <w:p w14:paraId="2E7825AD"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95.9 (± 0.56)</w:t>
            </w:r>
          </w:p>
        </w:tc>
        <w:tc>
          <w:tcPr>
            <w:tcW w:w="1012" w:type="dxa"/>
          </w:tcPr>
          <w:p w14:paraId="524A17D7" w14:textId="77777777" w:rsidR="005C364A" w:rsidRPr="00301B2D" w:rsidRDefault="005C364A" w:rsidP="009C428D">
            <w:pPr>
              <w:jc w:val="center"/>
              <w:rPr>
                <w:rFonts w:asciiTheme="majorBidi" w:hAnsiTheme="majorBidi" w:cstheme="majorBidi"/>
                <w:b/>
                <w:bCs/>
                <w:color w:val="auto"/>
              </w:rPr>
            </w:pPr>
            <w:r w:rsidRPr="00301B2D">
              <w:rPr>
                <w:rFonts w:asciiTheme="majorBidi" w:hAnsiTheme="majorBidi" w:cstheme="majorBidi"/>
                <w:b/>
                <w:bCs/>
                <w:color w:val="auto"/>
              </w:rPr>
              <w:t>0.005</w:t>
            </w:r>
          </w:p>
        </w:tc>
      </w:tr>
      <w:tr w:rsidR="005C364A" w:rsidRPr="006453E0" w14:paraId="5B4E76DD" w14:textId="77777777" w:rsidTr="009C428D">
        <w:trPr>
          <w:trHeight w:val="432"/>
        </w:trPr>
        <w:tc>
          <w:tcPr>
            <w:tcW w:w="1980" w:type="dxa"/>
          </w:tcPr>
          <w:p w14:paraId="26A16A88" w14:textId="77777777" w:rsidR="005C364A" w:rsidRPr="00BE60E9" w:rsidRDefault="005C364A" w:rsidP="009C428D">
            <w:pPr>
              <w:rPr>
                <w:rFonts w:asciiTheme="majorBidi" w:hAnsiTheme="majorBidi" w:cstheme="majorBidi"/>
              </w:rPr>
            </w:pPr>
            <w:r w:rsidRPr="00BE60E9">
              <w:rPr>
                <w:rFonts w:asciiTheme="majorBidi" w:hAnsiTheme="majorBidi" w:cstheme="majorBidi"/>
                <w:b/>
                <w:bCs/>
              </w:rPr>
              <w:t>SE (%)</w:t>
            </w:r>
          </w:p>
        </w:tc>
        <w:tc>
          <w:tcPr>
            <w:tcW w:w="1674" w:type="dxa"/>
          </w:tcPr>
          <w:p w14:paraId="1980ABDD"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85.02 (± 1.9)</w:t>
            </w:r>
          </w:p>
        </w:tc>
        <w:tc>
          <w:tcPr>
            <w:tcW w:w="1844" w:type="dxa"/>
          </w:tcPr>
          <w:p w14:paraId="784E098F" w14:textId="77777777" w:rsidR="005C364A" w:rsidRPr="006453E0" w:rsidRDefault="005C364A" w:rsidP="009C428D">
            <w:pPr>
              <w:jc w:val="center"/>
              <w:rPr>
                <w:rFonts w:asciiTheme="majorBidi" w:hAnsiTheme="majorBidi" w:cstheme="majorBidi"/>
              </w:rPr>
            </w:pPr>
            <w:r w:rsidRPr="006453E0">
              <w:rPr>
                <w:rFonts w:asciiTheme="majorBidi" w:hAnsiTheme="majorBidi" w:cstheme="majorBidi"/>
              </w:rPr>
              <w:t>88(± 2.6)</w:t>
            </w:r>
          </w:p>
        </w:tc>
        <w:tc>
          <w:tcPr>
            <w:tcW w:w="1012" w:type="dxa"/>
          </w:tcPr>
          <w:p w14:paraId="64D1AFB4" w14:textId="77777777" w:rsidR="005C364A" w:rsidRPr="00106CC8" w:rsidRDefault="005C364A" w:rsidP="009C428D">
            <w:pPr>
              <w:jc w:val="center"/>
              <w:rPr>
                <w:rFonts w:asciiTheme="majorBidi" w:hAnsiTheme="majorBidi" w:cstheme="majorBidi"/>
                <w:b/>
                <w:bCs/>
              </w:rPr>
            </w:pPr>
            <w:r w:rsidRPr="006453E0">
              <w:rPr>
                <w:rFonts w:asciiTheme="majorBidi" w:hAnsiTheme="majorBidi" w:cstheme="majorBidi"/>
              </w:rPr>
              <w:t>0.07</w:t>
            </w:r>
          </w:p>
        </w:tc>
      </w:tr>
    </w:tbl>
    <w:p w14:paraId="6C32DA65" w14:textId="77777777" w:rsidR="005C364A" w:rsidRPr="00A458DE" w:rsidRDefault="005C364A" w:rsidP="005C364A">
      <w:pPr>
        <w:rPr>
          <w:rFonts w:asciiTheme="majorBidi" w:hAnsiTheme="majorBidi" w:cstheme="majorBidi"/>
        </w:rPr>
      </w:pPr>
      <w:r>
        <w:rPr>
          <w:rFonts w:asciiTheme="majorBidi" w:hAnsiTheme="majorBidi" w:cstheme="majorBidi"/>
          <w:b/>
          <w:bCs/>
        </w:rPr>
        <w:t>*</w:t>
      </w:r>
      <w:r w:rsidRPr="00F01C9A">
        <w:rPr>
          <w:rFonts w:asciiTheme="majorBidi" w:hAnsiTheme="majorBidi" w:cstheme="majorBidi"/>
          <w:b/>
          <w:bCs/>
        </w:rPr>
        <w:t xml:space="preserve"> </w:t>
      </w:r>
      <w:r w:rsidRPr="00A458DE">
        <w:rPr>
          <w:rFonts w:asciiTheme="majorBidi" w:hAnsiTheme="majorBidi" w:cstheme="majorBidi"/>
          <w:b/>
          <w:bCs/>
        </w:rPr>
        <w:t xml:space="preserve">Mean </w:t>
      </w:r>
      <w:r w:rsidRPr="00A458DE">
        <w:rPr>
          <w:rFonts w:asciiTheme="majorBidi" w:hAnsiTheme="majorBidi" w:cstheme="majorBidi"/>
        </w:rPr>
        <w:t>±SEM</w:t>
      </w:r>
    </w:p>
    <w:p w14:paraId="75F133EC" w14:textId="06E7A1A3" w:rsidR="005C364A" w:rsidRPr="00B72E04" w:rsidRDefault="005C364A" w:rsidP="00286620">
      <w:pPr>
        <w:rPr>
          <w:sz w:val="24"/>
          <w:szCs w:val="24"/>
        </w:rPr>
      </w:pPr>
      <w:r w:rsidRPr="00B72E04">
        <w:rPr>
          <w:sz w:val="24"/>
          <w:szCs w:val="24"/>
        </w:rPr>
        <w:t xml:space="preserve">TST and REM </w:t>
      </w:r>
      <w:r w:rsidR="009A235A">
        <w:rPr>
          <w:sz w:val="24"/>
          <w:szCs w:val="24"/>
        </w:rPr>
        <w:t>E</w:t>
      </w:r>
      <w:r w:rsidRPr="00B72E04">
        <w:rPr>
          <w:sz w:val="24"/>
          <w:szCs w:val="24"/>
        </w:rPr>
        <w:t xml:space="preserve">fficiency were significantly lower in individuals with TRD compared to HVs at baseline. However, </w:t>
      </w:r>
      <w:r w:rsidR="00B97E99">
        <w:rPr>
          <w:sz w:val="24"/>
          <w:szCs w:val="24"/>
        </w:rPr>
        <w:t xml:space="preserve">no </w:t>
      </w:r>
      <w:r w:rsidRPr="00B72E04">
        <w:rPr>
          <w:sz w:val="24"/>
          <w:szCs w:val="24"/>
        </w:rPr>
        <w:t xml:space="preserve">other </w:t>
      </w:r>
      <w:r w:rsidR="00B97E99">
        <w:rPr>
          <w:sz w:val="24"/>
          <w:szCs w:val="24"/>
        </w:rPr>
        <w:t xml:space="preserve">significant differences were observed in </w:t>
      </w:r>
      <w:r w:rsidRPr="00B72E04">
        <w:rPr>
          <w:sz w:val="24"/>
          <w:szCs w:val="24"/>
        </w:rPr>
        <w:t xml:space="preserve">nighttime sleep variables between individuals with TRD compared to HVs at baseline. </w:t>
      </w:r>
      <w:r w:rsidRPr="00B72E04">
        <w:rPr>
          <w:rFonts w:asciiTheme="majorBidi" w:hAnsiTheme="majorBidi" w:cstheme="majorBidi"/>
          <w:color w:val="000000" w:themeColor="text1"/>
          <w:sz w:val="24"/>
          <w:szCs w:val="24"/>
        </w:rPr>
        <w:t xml:space="preserve">TRD: treatment-resistant depression; </w:t>
      </w:r>
      <w:r w:rsidR="0055624C">
        <w:rPr>
          <w:rFonts w:asciiTheme="majorBidi" w:hAnsiTheme="majorBidi" w:cstheme="majorBidi"/>
          <w:color w:val="000000" w:themeColor="text1"/>
          <w:sz w:val="24"/>
          <w:szCs w:val="24"/>
        </w:rPr>
        <w:t xml:space="preserve">HV: healthy volunteer; </w:t>
      </w:r>
      <w:r w:rsidRPr="00B72E04">
        <w:rPr>
          <w:rFonts w:asciiTheme="majorBidi" w:hAnsiTheme="majorBidi" w:cstheme="majorBidi"/>
          <w:color w:val="000000" w:themeColor="text1"/>
          <w:sz w:val="24"/>
          <w:szCs w:val="24"/>
        </w:rPr>
        <w:t>SEM: Standard Error of the Mean; TST: total sleep time; SWS: slow-wave sleep; WASO: wakefulness after sleep onset; SE: sleep efficiency.</w:t>
      </w:r>
    </w:p>
    <w:p w14:paraId="4BAF5E0B" w14:textId="2B1C8169" w:rsidR="005C364A" w:rsidRPr="00CE5270" w:rsidRDefault="005C364A" w:rsidP="002558EA">
      <w:pPr>
        <w:spacing w:before="86" w:line="249" w:lineRule="auto"/>
        <w:ind w:right="505"/>
        <w:rPr>
          <w:sz w:val="28"/>
          <w:szCs w:val="28"/>
        </w:rPr>
      </w:pPr>
    </w:p>
    <w:sectPr w:rsidR="005C364A" w:rsidRPr="00CE5270" w:rsidSect="005C364A">
      <w:pgSz w:w="10800" w:h="1920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AF123" w14:textId="77777777" w:rsidR="00897316" w:rsidRDefault="00897316" w:rsidP="00FD2D0D">
      <w:r>
        <w:separator/>
      </w:r>
    </w:p>
  </w:endnote>
  <w:endnote w:type="continuationSeparator" w:id="0">
    <w:p w14:paraId="4EEE626D" w14:textId="77777777" w:rsidR="00897316" w:rsidRDefault="00897316" w:rsidP="00FD2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5544288"/>
      <w:docPartObj>
        <w:docPartGallery w:val="Page Numbers (Bottom of Page)"/>
        <w:docPartUnique/>
      </w:docPartObj>
    </w:sdtPr>
    <w:sdtContent>
      <w:p w14:paraId="11602206" w14:textId="71528F54" w:rsidR="00FD2D0D" w:rsidRDefault="00FD2D0D" w:rsidP="00F95B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A53146" w14:textId="77777777" w:rsidR="00FD2D0D" w:rsidRDefault="00FD2D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797406"/>
      <w:docPartObj>
        <w:docPartGallery w:val="Page Numbers (Bottom of Page)"/>
        <w:docPartUnique/>
      </w:docPartObj>
    </w:sdtPr>
    <w:sdtContent>
      <w:p w14:paraId="55AE2E5F" w14:textId="176EC4AA" w:rsidR="00FD2D0D" w:rsidRDefault="00FD2D0D" w:rsidP="00F95B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70AC7">
          <w:rPr>
            <w:rStyle w:val="PageNumber"/>
            <w:noProof/>
          </w:rPr>
          <w:t>4</w:t>
        </w:r>
        <w:r>
          <w:rPr>
            <w:rStyle w:val="PageNumber"/>
          </w:rPr>
          <w:fldChar w:fldCharType="end"/>
        </w:r>
      </w:p>
    </w:sdtContent>
  </w:sdt>
  <w:p w14:paraId="63191E59" w14:textId="77777777" w:rsidR="00FD2D0D" w:rsidRDefault="00FD2D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4391D" w14:textId="77777777" w:rsidR="00897316" w:rsidRDefault="00897316" w:rsidP="00FD2D0D">
      <w:r>
        <w:separator/>
      </w:r>
    </w:p>
  </w:footnote>
  <w:footnote w:type="continuationSeparator" w:id="0">
    <w:p w14:paraId="58AE0082" w14:textId="77777777" w:rsidR="00897316" w:rsidRDefault="00897316" w:rsidP="00FD2D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6A4A0F"/>
    <w:multiLevelType w:val="hybridMultilevel"/>
    <w:tmpl w:val="4BF45CB0"/>
    <w:lvl w:ilvl="0" w:tplc="04090001">
      <w:start w:val="17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2703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4C0D"/>
    <w:rsid w:val="000079F2"/>
    <w:rsid w:val="00037172"/>
    <w:rsid w:val="000D7F29"/>
    <w:rsid w:val="000E08E1"/>
    <w:rsid w:val="001A7D8A"/>
    <w:rsid w:val="001C30F9"/>
    <w:rsid w:val="001D65C3"/>
    <w:rsid w:val="00216CDD"/>
    <w:rsid w:val="00222534"/>
    <w:rsid w:val="002271AF"/>
    <w:rsid w:val="00237080"/>
    <w:rsid w:val="002558EA"/>
    <w:rsid w:val="00286620"/>
    <w:rsid w:val="002C411A"/>
    <w:rsid w:val="002F3081"/>
    <w:rsid w:val="00310508"/>
    <w:rsid w:val="003361A5"/>
    <w:rsid w:val="00353384"/>
    <w:rsid w:val="00370AC7"/>
    <w:rsid w:val="003C64BD"/>
    <w:rsid w:val="003E274F"/>
    <w:rsid w:val="004601CB"/>
    <w:rsid w:val="00465923"/>
    <w:rsid w:val="004C4584"/>
    <w:rsid w:val="00532EB4"/>
    <w:rsid w:val="00534C0D"/>
    <w:rsid w:val="0055624C"/>
    <w:rsid w:val="005A3ED3"/>
    <w:rsid w:val="005B1E35"/>
    <w:rsid w:val="005C364A"/>
    <w:rsid w:val="005C6A66"/>
    <w:rsid w:val="005D3F02"/>
    <w:rsid w:val="005D7518"/>
    <w:rsid w:val="005D7EB6"/>
    <w:rsid w:val="006434D8"/>
    <w:rsid w:val="00672110"/>
    <w:rsid w:val="0068635C"/>
    <w:rsid w:val="007B4C6D"/>
    <w:rsid w:val="0080645E"/>
    <w:rsid w:val="00807CE3"/>
    <w:rsid w:val="0089188A"/>
    <w:rsid w:val="00897316"/>
    <w:rsid w:val="008B1B0F"/>
    <w:rsid w:val="00912935"/>
    <w:rsid w:val="0094091B"/>
    <w:rsid w:val="00984E4A"/>
    <w:rsid w:val="00997B87"/>
    <w:rsid w:val="009A235A"/>
    <w:rsid w:val="009B2E5F"/>
    <w:rsid w:val="009E6EC4"/>
    <w:rsid w:val="009F0051"/>
    <w:rsid w:val="00A1481E"/>
    <w:rsid w:val="00A5146D"/>
    <w:rsid w:val="00A5532E"/>
    <w:rsid w:val="00A5772E"/>
    <w:rsid w:val="00AD2E56"/>
    <w:rsid w:val="00B07E70"/>
    <w:rsid w:val="00B41672"/>
    <w:rsid w:val="00B97E99"/>
    <w:rsid w:val="00BA658E"/>
    <w:rsid w:val="00BC28B3"/>
    <w:rsid w:val="00BF3901"/>
    <w:rsid w:val="00C879D1"/>
    <w:rsid w:val="00CB60D3"/>
    <w:rsid w:val="00CC5DA4"/>
    <w:rsid w:val="00CE5270"/>
    <w:rsid w:val="00D54FA9"/>
    <w:rsid w:val="00DC6501"/>
    <w:rsid w:val="00DE67BE"/>
    <w:rsid w:val="00DF3BE8"/>
    <w:rsid w:val="00E05A6B"/>
    <w:rsid w:val="00E56664"/>
    <w:rsid w:val="00EB0655"/>
    <w:rsid w:val="00ED733C"/>
    <w:rsid w:val="00EE236B"/>
    <w:rsid w:val="00EF4F05"/>
    <w:rsid w:val="00F33047"/>
    <w:rsid w:val="00F35D2C"/>
    <w:rsid w:val="00F57654"/>
    <w:rsid w:val="00F66CE9"/>
    <w:rsid w:val="00F741A6"/>
    <w:rsid w:val="00FA6429"/>
    <w:rsid w:val="00FD2D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D3F5D"/>
  <w15:docId w15:val="{C37A865E-2AA1-4F0A-8BEC-93D3BA76D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9"/>
      <w:szCs w:val="29"/>
    </w:rPr>
  </w:style>
  <w:style w:type="paragraph" w:styleId="Title">
    <w:name w:val="Title"/>
    <w:basedOn w:val="Normal"/>
    <w:uiPriority w:val="10"/>
    <w:qFormat/>
    <w:pPr>
      <w:spacing w:before="60"/>
      <w:ind w:left="110"/>
    </w:pPr>
    <w:rPr>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CC5D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DA4"/>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5D7518"/>
    <w:rPr>
      <w:sz w:val="16"/>
      <w:szCs w:val="16"/>
    </w:rPr>
  </w:style>
  <w:style w:type="paragraph" w:styleId="CommentText">
    <w:name w:val="annotation text"/>
    <w:basedOn w:val="Normal"/>
    <w:link w:val="CommentTextChar"/>
    <w:uiPriority w:val="99"/>
    <w:semiHidden/>
    <w:unhideWhenUsed/>
    <w:rsid w:val="005D7518"/>
    <w:rPr>
      <w:sz w:val="20"/>
      <w:szCs w:val="20"/>
    </w:rPr>
  </w:style>
  <w:style w:type="character" w:customStyle="1" w:styleId="CommentTextChar">
    <w:name w:val="Comment Text Char"/>
    <w:basedOn w:val="DefaultParagraphFont"/>
    <w:link w:val="CommentText"/>
    <w:uiPriority w:val="99"/>
    <w:semiHidden/>
    <w:rsid w:val="005D751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D7518"/>
    <w:rPr>
      <w:b/>
      <w:bCs/>
    </w:rPr>
  </w:style>
  <w:style w:type="character" w:customStyle="1" w:styleId="CommentSubjectChar">
    <w:name w:val="Comment Subject Char"/>
    <w:basedOn w:val="CommentTextChar"/>
    <w:link w:val="CommentSubject"/>
    <w:uiPriority w:val="99"/>
    <w:semiHidden/>
    <w:rsid w:val="005D7518"/>
    <w:rPr>
      <w:rFonts w:ascii="Times New Roman" w:eastAsia="Times New Roman" w:hAnsi="Times New Roman" w:cs="Times New Roman"/>
      <w:b/>
      <w:bCs/>
      <w:sz w:val="20"/>
      <w:szCs w:val="20"/>
    </w:rPr>
  </w:style>
  <w:style w:type="paragraph" w:styleId="Revision">
    <w:name w:val="Revision"/>
    <w:hidden/>
    <w:uiPriority w:val="99"/>
    <w:semiHidden/>
    <w:rsid w:val="00B07E70"/>
    <w:pPr>
      <w:widowControl/>
      <w:autoSpaceDE/>
      <w:autoSpaceDN/>
    </w:pPr>
    <w:rPr>
      <w:rFonts w:ascii="Times New Roman" w:eastAsia="Times New Roman" w:hAnsi="Times New Roman" w:cs="Times New Roman"/>
    </w:rPr>
  </w:style>
  <w:style w:type="paragraph" w:styleId="NormalWeb">
    <w:name w:val="Normal (Web)"/>
    <w:basedOn w:val="Normal"/>
    <w:uiPriority w:val="99"/>
    <w:semiHidden/>
    <w:unhideWhenUsed/>
    <w:rsid w:val="005C364A"/>
    <w:pPr>
      <w:widowControl/>
      <w:autoSpaceDE/>
      <w:autoSpaceDN/>
      <w:spacing w:before="100" w:beforeAutospacing="1" w:after="100" w:afterAutospacing="1"/>
    </w:pPr>
    <w:rPr>
      <w:sz w:val="24"/>
      <w:szCs w:val="24"/>
    </w:rPr>
  </w:style>
  <w:style w:type="table" w:styleId="GridTable6Colorful">
    <w:name w:val="Grid Table 6 Colorful"/>
    <w:basedOn w:val="TableNormal"/>
    <w:uiPriority w:val="51"/>
    <w:rsid w:val="005C364A"/>
    <w:pPr>
      <w:widowControl/>
      <w:autoSpaceDE/>
      <w:autoSpaceDN/>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FD2D0D"/>
    <w:pPr>
      <w:tabs>
        <w:tab w:val="center" w:pos="4680"/>
        <w:tab w:val="right" w:pos="9360"/>
      </w:tabs>
    </w:pPr>
  </w:style>
  <w:style w:type="character" w:customStyle="1" w:styleId="FooterChar">
    <w:name w:val="Footer Char"/>
    <w:basedOn w:val="DefaultParagraphFont"/>
    <w:link w:val="Footer"/>
    <w:uiPriority w:val="99"/>
    <w:rsid w:val="00FD2D0D"/>
    <w:rPr>
      <w:rFonts w:ascii="Times New Roman" w:eastAsia="Times New Roman" w:hAnsi="Times New Roman" w:cs="Times New Roman"/>
    </w:rPr>
  </w:style>
  <w:style w:type="character" w:styleId="PageNumber">
    <w:name w:val="page number"/>
    <w:basedOn w:val="DefaultParagraphFont"/>
    <w:uiPriority w:val="99"/>
    <w:semiHidden/>
    <w:unhideWhenUsed/>
    <w:rsid w:val="00FD2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8AB4C-9A71-4769-BCB5-98638AC73BFD}">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3</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PowerPoint Presentation</vt:lpstr>
    </vt:vector>
  </TitlesOfParts>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werPoint Presentation</dc:title>
  <dc:creator>Hejazi, Nadia (NIH/NIMH) [E]</dc:creator>
  <cp:lastModifiedBy>Henter, Ioline (NIH/NIMH) [E]</cp:lastModifiedBy>
  <cp:revision>9</cp:revision>
  <dcterms:created xsi:type="dcterms:W3CDTF">2025-01-04T23:37:00Z</dcterms:created>
  <dcterms:modified xsi:type="dcterms:W3CDTF">2025-01-06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1T00:00:00Z</vt:filetime>
  </property>
  <property fmtid="{D5CDD505-2E9C-101B-9397-08002B2CF9AE}" pid="3" name="Creator">
    <vt:lpwstr>Microsoft® PowerPoint® 2016</vt:lpwstr>
  </property>
  <property fmtid="{D5CDD505-2E9C-101B-9397-08002B2CF9AE}" pid="4" name="LastSaved">
    <vt:filetime>2023-12-12T00:00:00Z</vt:filetime>
  </property>
  <property fmtid="{D5CDD505-2E9C-101B-9397-08002B2CF9AE}" pid="5" name="Producer">
    <vt:lpwstr>Microsoft® PowerPoint® 2016</vt:lpwstr>
  </property>
</Properties>
</file>